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center"/>
        <w:rPr>
          <w:lang w:val="en-US"/>
        </w:rPr>
      </w:pPr>
      <w:r>
        <w:rPr>
          <w:lang w:val="en-US"/>
        </w:rPr>
        <w:t xml:space="preserve">Ropivacaine 75mg versus placebo in perineal infiltration for analgesic efficacy at mid- and long-term for episiotomy repair </w:t>
      </w:r>
      <w:r>
        <w:rPr>
          <w:highlight w:val="yellow"/>
          <w:lang w:val="en-US"/>
        </w:rPr>
        <w:t>in postpartum women</w:t>
      </w:r>
      <w:r>
        <w:rPr>
          <w:lang w:val="en-US"/>
        </w:rPr>
        <w:t>- The ROPISIO study: a two-center, randomized, double-blind, placebo-controlled trial.</w:t>
      </w:r>
    </w:p>
    <w:p>
      <w:pPr>
        <w:pStyle w:val="Normal"/>
        <w:spacing w:lineRule="auto" w:line="480"/>
        <w:jc w:val="both"/>
        <w:rPr>
          <w:lang w:val="en-US"/>
        </w:rPr>
      </w:pPr>
      <w:r>
        <w:rPr>
          <w:lang w:val="en-US"/>
        </w:rPr>
      </w:r>
    </w:p>
    <w:p>
      <w:pPr>
        <w:pStyle w:val="Normal"/>
        <w:spacing w:lineRule="auto" w:line="480"/>
        <w:jc w:val="both"/>
        <w:rPr>
          <w:b/>
          <w:b/>
          <w:bCs/>
        </w:rPr>
      </w:pPr>
      <w:r>
        <w:rPr>
          <w:b/>
          <w:bCs/>
        </w:rPr>
        <w:t xml:space="preserve">Claire Cardaillac, MD </w:t>
      </w:r>
      <w:r>
        <w:rPr>
          <w:b/>
          <w:bCs/>
          <w:vertAlign w:val="superscript"/>
        </w:rPr>
        <w:t>1,2</w:t>
      </w:r>
      <w:r>
        <w:rPr>
          <w:b/>
          <w:bCs/>
        </w:rPr>
        <w:t xml:space="preserve">, Stéphane Ploteau, MD, PhD </w:t>
      </w:r>
      <w:r>
        <w:rPr>
          <w:b/>
          <w:bCs/>
          <w:vertAlign w:val="superscript"/>
        </w:rPr>
        <w:t>1,2</w:t>
      </w:r>
      <w:r>
        <w:rPr>
          <w:b/>
          <w:bCs/>
        </w:rPr>
        <w:t xml:space="preserve">, Aurélie Le Thuaut, MD </w:t>
      </w:r>
      <w:r>
        <w:rPr>
          <w:b/>
          <w:bCs/>
          <w:vertAlign w:val="superscript"/>
        </w:rPr>
        <w:t>3</w:t>
      </w:r>
      <w:r>
        <w:rPr>
          <w:b/>
          <w:bCs/>
        </w:rPr>
        <w:t xml:space="preserve">, Vincent Dochez, MD </w:t>
      </w:r>
      <w:r>
        <w:rPr>
          <w:b/>
          <w:bCs/>
          <w:vertAlign w:val="superscript"/>
        </w:rPr>
        <w:t>1</w:t>
      </w:r>
      <w:r>
        <w:rPr>
          <w:b/>
          <w:bCs/>
        </w:rPr>
        <w:t xml:space="preserve">, Norbert Winer, MD, PhD </w:t>
      </w:r>
      <w:r>
        <w:rPr>
          <w:b/>
          <w:bCs/>
          <w:vertAlign w:val="superscript"/>
        </w:rPr>
        <w:t xml:space="preserve">1 </w:t>
      </w:r>
      <w:r>
        <w:rPr>
          <w:b/>
          <w:bCs/>
        </w:rPr>
        <w:t xml:space="preserve">and Guillaume Ducarme, MD, PhD </w:t>
      </w:r>
      <w:r>
        <w:rPr>
          <w:b/>
          <w:bCs/>
          <w:vertAlign w:val="superscript"/>
        </w:rPr>
        <w:t>4*</w:t>
      </w:r>
    </w:p>
    <w:p>
      <w:pPr>
        <w:pStyle w:val="Normal"/>
        <w:spacing w:lineRule="auto" w:line="480"/>
        <w:jc w:val="both"/>
        <w:rPr/>
      </w:pPr>
      <w:r>
        <w:rPr>
          <w:vertAlign w:val="superscript"/>
          <w:lang w:val="en-US"/>
        </w:rPr>
        <w:t>1</w:t>
      </w:r>
      <w:r>
        <w:rPr>
          <w:lang w:val="en-US"/>
        </w:rPr>
        <w:t xml:space="preserve"> Department of Obstetrics and Gynecology and Reproductive Medicine, Nantes University Hospital, 44000 Nantes, France</w:t>
      </w:r>
    </w:p>
    <w:p>
      <w:pPr>
        <w:pStyle w:val="Normal"/>
        <w:spacing w:lineRule="auto" w:line="480"/>
        <w:jc w:val="both"/>
        <w:rPr/>
      </w:pPr>
      <w:r>
        <w:rPr>
          <w:vertAlign w:val="superscript"/>
          <w:lang w:val="en-US"/>
        </w:rPr>
        <w:t>2</w:t>
      </w:r>
      <w:r>
        <w:rPr>
          <w:lang w:val="en-US"/>
        </w:rPr>
        <w:t xml:space="preserve"> Federative Pelvic Pain Centre, Nantes University Hospital, 44000 Nantes, France</w:t>
      </w:r>
    </w:p>
    <w:p>
      <w:pPr>
        <w:pStyle w:val="Normal"/>
        <w:spacing w:lineRule="auto" w:line="480"/>
        <w:jc w:val="both"/>
        <w:rPr/>
      </w:pPr>
      <w:r>
        <w:rPr>
          <w:vertAlign w:val="superscript"/>
          <w:lang w:val="en-US"/>
        </w:rPr>
        <w:t>3</w:t>
      </w:r>
      <w:r>
        <w:rPr>
          <w:lang w:val="en-US"/>
        </w:rPr>
        <w:t xml:space="preserve"> Clinical Research Centre, Centre Hospitalier Departemental, 85000 La Roche sur Yon, France</w:t>
      </w:r>
    </w:p>
    <w:p>
      <w:pPr>
        <w:pStyle w:val="Normal"/>
        <w:spacing w:lineRule="auto" w:line="480"/>
        <w:jc w:val="both"/>
        <w:rPr>
          <w:lang w:val="en-US"/>
        </w:rPr>
      </w:pPr>
      <w:r>
        <w:rPr>
          <w:vertAlign w:val="superscript"/>
          <w:lang w:val="en-US"/>
        </w:rPr>
        <w:t>4</w:t>
      </w:r>
      <w:r>
        <w:rPr>
          <w:lang w:val="en-US"/>
        </w:rPr>
        <w:t xml:space="preserve"> Department of Obstetrics and Gynecology, Centre Hospitalier Departemental, 85000 La Roche sur Yon, France</w:t>
      </w:r>
    </w:p>
    <w:p>
      <w:pPr>
        <w:pStyle w:val="Normal"/>
        <w:spacing w:lineRule="auto" w:line="480"/>
        <w:jc w:val="both"/>
        <w:rPr>
          <w:lang w:val="en-US"/>
        </w:rPr>
      </w:pPr>
      <w:r>
        <w:rPr>
          <w:lang w:val="en-US"/>
        </w:rPr>
      </w:r>
    </w:p>
    <w:p>
      <w:pPr>
        <w:pStyle w:val="Normal"/>
        <w:spacing w:lineRule="auto" w:line="480"/>
        <w:jc w:val="both"/>
        <w:rPr>
          <w:lang w:val="en-US"/>
        </w:rPr>
      </w:pPr>
      <w:r>
        <w:rPr>
          <w:lang w:val="en-US"/>
        </w:rPr>
        <w:t xml:space="preserve">Email address : </w:t>
      </w:r>
      <w:hyperlink r:id="rId2">
        <w:r>
          <w:rPr>
            <w:rStyle w:val="InternetLink"/>
            <w:lang w:val="en-US"/>
          </w:rPr>
          <w:t>cardaillac.c@gmail.com</w:t>
        </w:r>
      </w:hyperlink>
      <w:r>
        <w:rPr>
          <w:lang w:val="en-US"/>
        </w:rPr>
        <w:t xml:space="preserve">, </w:t>
      </w:r>
      <w:hyperlink r:id="rId3">
        <w:r>
          <w:rPr>
            <w:rStyle w:val="InternetLink"/>
            <w:lang w:val="en-US"/>
          </w:rPr>
          <w:t>stephane.ploteau@chu-nantes.fr</w:t>
        </w:r>
      </w:hyperlink>
      <w:r>
        <w:rPr>
          <w:lang w:val="en-US"/>
        </w:rPr>
        <w:t xml:space="preserve">, </w:t>
      </w:r>
      <w:hyperlink r:id="rId4">
        <w:r>
          <w:rPr>
            <w:rStyle w:val="InternetLink"/>
            <w:lang w:val="en-US"/>
          </w:rPr>
          <w:t>aurelie.le.thuaut@chu-nantes.fr</w:t>
        </w:r>
      </w:hyperlink>
      <w:r>
        <w:rPr>
          <w:lang w:val="en-US"/>
        </w:rPr>
        <w:t xml:space="preserve">, </w:t>
      </w:r>
      <w:hyperlink r:id="rId5">
        <w:r>
          <w:rPr>
            <w:rStyle w:val="InternetLink"/>
            <w:lang w:val="en-US"/>
          </w:rPr>
          <w:t>vincent.dochez@chu-nantes.fr</w:t>
        </w:r>
      </w:hyperlink>
      <w:r>
        <w:rPr>
          <w:lang w:val="en-US"/>
        </w:rPr>
        <w:t xml:space="preserve">, </w:t>
      </w:r>
      <w:hyperlink r:id="rId6">
        <w:r>
          <w:rPr>
            <w:rStyle w:val="InternetLink"/>
            <w:lang w:val="en-US"/>
          </w:rPr>
          <w:t>norbert.winer@chu-nantes.fr</w:t>
        </w:r>
      </w:hyperlink>
      <w:r>
        <w:rPr>
          <w:lang w:val="en-US"/>
        </w:rPr>
        <w:t xml:space="preserve"> and </w:t>
      </w:r>
      <w:hyperlink r:id="rId7">
        <w:r>
          <w:rPr>
            <w:rStyle w:val="InternetLink"/>
            <w:lang w:val="en-US"/>
          </w:rPr>
          <w:t>g.ducarme@gmail.com</w:t>
        </w:r>
      </w:hyperlink>
      <w:r>
        <w:rPr>
          <w:lang w:val="en-US"/>
        </w:rPr>
        <w:t>.</w:t>
      </w:r>
    </w:p>
    <w:p>
      <w:pPr>
        <w:pStyle w:val="BodyText32"/>
        <w:autoSpaceDE w:val="false"/>
        <w:spacing w:lineRule="auto" w:line="480"/>
        <w:rPr>
          <w:szCs w:val="24"/>
          <w:lang w:val="en-US" w:eastAsia="en-US"/>
        </w:rPr>
      </w:pPr>
      <w:r>
        <w:rPr>
          <w:szCs w:val="24"/>
          <w:lang w:val="en-US" w:eastAsia="en-US"/>
        </w:rPr>
      </w:r>
    </w:p>
    <w:p>
      <w:pPr>
        <w:pStyle w:val="BodyText32"/>
        <w:autoSpaceDE w:val="false"/>
        <w:spacing w:lineRule="auto" w:line="480"/>
        <w:rPr>
          <w:szCs w:val="24"/>
          <w:lang w:val="en-US" w:eastAsia="en-US"/>
        </w:rPr>
      </w:pPr>
      <w:r>
        <w:rPr>
          <w:szCs w:val="24"/>
          <w:lang w:val="en-US" w:eastAsia="en-US"/>
        </w:rPr>
        <w:t xml:space="preserve">* Corresponding author: </w:t>
        <w:tab/>
        <w:t>Guillaume DUCARME, MD, PhD</w:t>
      </w:r>
    </w:p>
    <w:p>
      <w:pPr>
        <w:pStyle w:val="Normal"/>
        <w:autoSpaceDE w:val="false"/>
        <w:spacing w:lineRule="auto" w:line="480"/>
        <w:ind w:left="2124" w:firstLine="708"/>
        <w:jc w:val="both"/>
        <w:rPr>
          <w:lang w:val="en-US"/>
        </w:rPr>
      </w:pPr>
      <w:r>
        <w:rPr>
          <w:lang w:val="en-US"/>
        </w:rPr>
        <w:t>Department of Obstetrics and Gynecology</w:t>
      </w:r>
    </w:p>
    <w:p>
      <w:pPr>
        <w:pStyle w:val="Normal"/>
        <w:autoSpaceDE w:val="false"/>
        <w:spacing w:lineRule="auto" w:line="480"/>
        <w:ind w:left="2124" w:firstLine="708"/>
        <w:jc w:val="both"/>
        <w:rPr/>
      </w:pPr>
      <w:r>
        <w:rPr/>
        <w:t>Centre Hospitalier Departemental</w:t>
      </w:r>
    </w:p>
    <w:p>
      <w:pPr>
        <w:pStyle w:val="Normal"/>
        <w:autoSpaceDE w:val="false"/>
        <w:spacing w:lineRule="auto" w:line="480"/>
        <w:ind w:left="2124" w:firstLine="708"/>
        <w:jc w:val="both"/>
        <w:rPr/>
      </w:pPr>
      <w:r>
        <w:rPr/>
        <w:t>85000 La Roche sur Yon, France.</w:t>
      </w:r>
    </w:p>
    <w:p>
      <w:pPr>
        <w:pStyle w:val="Normal"/>
        <w:autoSpaceDE w:val="false"/>
        <w:spacing w:lineRule="auto" w:line="480"/>
        <w:ind w:left="2124" w:firstLine="708"/>
        <w:jc w:val="both"/>
        <w:rPr>
          <w:lang w:val="en-US"/>
        </w:rPr>
      </w:pPr>
      <w:r>
        <w:rPr>
          <w:lang w:val="en-US"/>
        </w:rPr>
        <w:t>Tel.: +33 251446570; fax: +33 251446404</w:t>
      </w:r>
    </w:p>
    <w:p>
      <w:pPr>
        <w:pStyle w:val="Normal"/>
        <w:autoSpaceDE w:val="false"/>
        <w:spacing w:lineRule="auto" w:line="480"/>
        <w:ind w:left="2124" w:firstLine="708"/>
        <w:jc w:val="both"/>
        <w:rPr>
          <w:lang w:val="en-US"/>
        </w:rPr>
      </w:pPr>
      <w:r>
        <w:rPr>
          <w:lang w:val="en-US"/>
        </w:rPr>
        <w:t xml:space="preserve">E-mail address: </w:t>
      </w:r>
      <w:hyperlink r:id="rId8">
        <w:r>
          <w:rPr>
            <w:rStyle w:val="InternetLink"/>
            <w:lang w:val="en-US"/>
          </w:rPr>
          <w:t>g.ducarme@gmail.com</w:t>
        </w:r>
      </w:hyperlink>
      <w:r>
        <w:br w:type="page"/>
      </w:r>
    </w:p>
    <w:p>
      <w:pPr>
        <w:pStyle w:val="Normal"/>
        <w:autoSpaceDE w:val="false"/>
        <w:spacing w:lineRule="auto" w:line="480"/>
        <w:ind w:left="2124" w:firstLine="708"/>
        <w:jc w:val="both"/>
        <w:rPr>
          <w:lang w:val="en-US"/>
        </w:rPr>
      </w:pPr>
      <w:r>
        <w:rPr>
          <w:b/>
          <w:bCs/>
          <w:sz w:val="28"/>
          <w:lang w:val="en-US"/>
        </w:rPr>
        <w:t>Abstract</w:t>
      </w:r>
    </w:p>
    <w:p>
      <w:pPr>
        <w:pStyle w:val="Normal"/>
        <w:spacing w:lineRule="auto" w:line="480"/>
        <w:jc w:val="both"/>
        <w:rPr>
          <w:lang w:val="en-US"/>
        </w:rPr>
      </w:pPr>
      <w:r>
        <w:rPr>
          <w:b/>
          <w:bCs/>
          <w:lang w:val="en-US"/>
        </w:rPr>
        <w:t>Background:</w:t>
      </w:r>
      <w:r>
        <w:rPr>
          <w:lang w:val="en-US"/>
        </w:rPr>
        <w:t xml:space="preserve"> Perineal pain due to episiotomy is commonly reported and can be severe enough to disturb the mother-infant dyad during the postpartum period. Its incidence at day 7 postpartum varies from 63% to 74%. Recent studies have already investigated the analgesic efficacy of perineal infiltration of ropivacaine after episiotomy, but have only focused on the immediate postpartum period (at 24 and 48 hours after birth). Large, adequately powered, multicenter, randomized controlled trials are required to evaluate the impact of ropivacaine infiltration on perineal pain and mid- and long-term quality of life before the widespread use of ropivacaine to prevent perineal pain after episiotomy can be recommended.</w:t>
      </w:r>
    </w:p>
    <w:p>
      <w:pPr>
        <w:pStyle w:val="Normal"/>
        <w:spacing w:lineRule="auto" w:line="480"/>
        <w:jc w:val="both"/>
        <w:rPr/>
      </w:pPr>
      <w:r>
        <w:rPr>
          <w:b/>
          <w:bCs/>
          <w:lang w:val="en-US"/>
        </w:rPr>
        <w:t>Methods:</w:t>
      </w:r>
      <w:r>
        <w:rPr>
          <w:lang w:val="en-US"/>
        </w:rPr>
        <w:t xml:space="preserve"> The ROPISIO study is a two-center, randomized, double-blind, placebo-controlled trial in La Roche sur Yon and Nantes, France. It will involve 272 women with vaginal singleton delivery and</w:t>
      </w:r>
      <w:r>
        <w:rPr>
          <w:shd w:fill="FFFFFF" w:val="clear"/>
          <w:lang w:val="en-US"/>
        </w:rPr>
        <w:t xml:space="preserve"> mediolateral episiotomy</w:t>
      </w:r>
      <w:r>
        <w:rPr>
          <w:lang w:val="en-US"/>
        </w:rPr>
        <w:t xml:space="preserve"> at term (</w:t>
      </w:r>
      <w:r>
        <w:rPr>
          <w:rFonts w:eastAsia="Symbol" w:cs="Symbol" w:ascii="Symbol" w:hAnsi="Symbol"/>
          <w:lang w:val="en-US"/>
        </w:rPr>
        <w:t></w:t>
      </w:r>
      <w:r>
        <w:rPr>
          <w:lang w:val="en-US"/>
        </w:rPr>
        <w:t xml:space="preserve"> 37 weeks). Perineal infiltration (ropivacaine 75mg or placebo) will be administrated </w:t>
      </w:r>
      <w:r>
        <w:rPr>
          <w:shd w:fill="FFFFFF" w:val="clear"/>
          <w:lang w:val="en-US"/>
        </w:rPr>
        <w:t>just after vaginal birth and before episiotomy repair</w:t>
      </w:r>
      <w:r>
        <w:rPr>
          <w:lang w:val="en-US"/>
        </w:rPr>
        <w:t xml:space="preserve">. The primary outcome will be the analgesic efficacy at day 7 postpartum (mid-term), defined by the numerical </w:t>
      </w:r>
      <w:r>
        <w:rPr>
          <w:highlight w:val="yellow"/>
          <w:lang w:val="en-US"/>
        </w:rPr>
        <w:t>rating</w:t>
      </w:r>
      <w:r>
        <w:rPr>
          <w:lang w:val="en-US"/>
        </w:rPr>
        <w:t xml:space="preserve"> scale of pain (</w:t>
      </w:r>
      <w:r>
        <w:rPr>
          <w:strike/>
          <w:highlight w:val="yellow"/>
          <w:lang w:val="en-US" w:eastAsia="en-US"/>
        </w:rPr>
        <w:t xml:space="preserve">ENS </w:t>
      </w:r>
      <w:r>
        <w:rPr>
          <w:highlight w:val="yellow"/>
          <w:lang w:val="en-US" w:eastAsia="en-US"/>
        </w:rPr>
        <w:t>NRS</w:t>
      </w:r>
      <w:r>
        <w:rPr>
          <w:lang w:val="en-US"/>
        </w:rPr>
        <w:t>) strictly superior to 3/10 on the perineal repair area. Secondary outcomes will be the analgesic efficacy (</w:t>
      </w:r>
      <w:r>
        <w:rPr>
          <w:strike/>
          <w:highlight w:val="yellow"/>
          <w:lang w:val="en-US" w:eastAsia="en-US"/>
        </w:rPr>
        <w:t xml:space="preserve">ENS </w:t>
      </w:r>
      <w:r>
        <w:rPr>
          <w:highlight w:val="yellow"/>
          <w:lang w:val="en-US" w:eastAsia="en-US"/>
        </w:rPr>
        <w:t>NRS</w:t>
      </w:r>
      <w:r>
        <w:rPr>
          <w:lang w:val="en-US"/>
        </w:rPr>
        <w:t>), the impact of pain on daily behavior, on the quality of life (</w:t>
      </w:r>
      <w:r>
        <w:rPr>
          <w:iCs/>
          <w:lang w:val="en-US"/>
        </w:rPr>
        <w:t xml:space="preserve">36-Item Short Form Health Survey), </w:t>
      </w:r>
      <w:r>
        <w:rPr>
          <w:lang w:val="en-US"/>
        </w:rPr>
        <w:t>on the occurrence of symptoms of postpartum depression (Edinburgh Postnatal Depression Scale) and on sexuality (Female Sexual Function Index) at 3 and 6 months (long-term) using validated online questionnaires. This study will have 90 % power to show approximately 30 % relative risk reduction in the incidence of perineal pain at day 7, from 70.0 % to 50.0 %.</w:t>
      </w:r>
    </w:p>
    <w:p>
      <w:pPr>
        <w:pStyle w:val="Normal"/>
        <w:spacing w:lineRule="auto" w:line="480"/>
        <w:jc w:val="both"/>
        <w:rPr/>
      </w:pPr>
      <w:r>
        <w:rPr>
          <w:b/>
          <w:bCs/>
          <w:lang w:val="en-US"/>
        </w:rPr>
        <w:t>Discussion:</w:t>
      </w:r>
      <w:r>
        <w:rPr>
          <w:lang w:val="en-US"/>
        </w:rPr>
        <w:t xml:space="preserve"> Ropivacaine is a promising candidate drug, inexpensive, easy to administer, and would be suitable to include in the routine management of deliveries in labor ward. This study will investigate if perineal ropivacaine infiltration just after birth can reduce mid- and long-term postpartum pain and increase quality of life in women with mediolateral episiotomy.</w:t>
      </w:r>
    </w:p>
    <w:p>
      <w:pPr>
        <w:pStyle w:val="Normal"/>
        <w:spacing w:lineRule="auto" w:line="480"/>
        <w:jc w:val="both"/>
        <w:rPr>
          <w:lang w:val="en-US"/>
        </w:rPr>
      </w:pPr>
      <w:r>
        <w:rPr>
          <w:b/>
          <w:bCs/>
          <w:lang w:val="en-US"/>
        </w:rPr>
        <w:t xml:space="preserve">Trial registration: </w:t>
      </w:r>
      <w:r>
        <w:rPr>
          <w:lang w:val="en-US"/>
        </w:rPr>
        <w:t>ClinicalTrials.gov NCT03084549 (April 14, 2017).</w:t>
      </w:r>
    </w:p>
    <w:p>
      <w:pPr>
        <w:pStyle w:val="Normal"/>
        <w:spacing w:lineRule="auto" w:line="480"/>
        <w:jc w:val="both"/>
        <w:rPr>
          <w:b/>
          <w:b/>
          <w:bCs/>
          <w:lang w:val="en-US"/>
        </w:rPr>
      </w:pPr>
      <w:r>
        <w:rPr>
          <w:b/>
          <w:bCs/>
          <w:lang w:val="en-US"/>
        </w:rPr>
      </w:r>
    </w:p>
    <w:p>
      <w:pPr>
        <w:pStyle w:val="Normal"/>
        <w:spacing w:lineRule="auto" w:line="480"/>
        <w:jc w:val="both"/>
        <w:rPr/>
      </w:pPr>
      <w:r>
        <w:rPr>
          <w:b/>
          <w:bCs/>
          <w:lang w:val="en-US"/>
        </w:rPr>
        <w:t>Keywords:</w:t>
      </w:r>
      <w:r>
        <w:rPr>
          <w:lang w:val="en-US"/>
        </w:rPr>
        <w:t xml:space="preserve"> Perineal pain, Episiotomy, Ropivacaine, Local infiltration.</w:t>
      </w:r>
      <w:r>
        <w:br w:type="page"/>
      </w:r>
    </w:p>
    <w:p>
      <w:pPr>
        <w:pStyle w:val="Normal"/>
        <w:spacing w:lineRule="auto" w:line="480"/>
        <w:jc w:val="both"/>
        <w:rPr>
          <w:b/>
          <w:b/>
          <w:bCs/>
          <w:sz w:val="28"/>
          <w:lang w:val="en-US"/>
        </w:rPr>
      </w:pPr>
      <w:r>
        <w:rPr>
          <w:b/>
          <w:bCs/>
          <w:sz w:val="28"/>
          <w:lang w:val="en-US"/>
        </w:rPr>
        <w:t>Background</w:t>
      </w:r>
    </w:p>
    <w:p>
      <w:pPr>
        <w:pStyle w:val="Normal"/>
        <w:spacing w:lineRule="auto" w:line="480"/>
        <w:ind w:firstLine="708"/>
        <w:jc w:val="both"/>
        <w:rPr/>
      </w:pPr>
      <w:r>
        <w:rPr>
          <w:lang w:val="en-US"/>
        </w:rPr>
        <w:t xml:space="preserve">Episiotomy is a surgical enlargement of the vaginal orifice performed with scissors which requires sutures to be repaired </w:t>
      </w:r>
      <w:r>
        <w:fldChar w:fldCharType="begin"/>
      </w:r>
      <w:r>
        <w:rPr>
          <w:lang w:val="en-US" w:eastAsia="en-US"/>
        </w:rPr>
        <w:instrText xml:space="preserve"> ADDIN ZOTERO_ITEM CSL_CITATION {"citationID":"mcJWh6Jb","properties":{"formattedCitation":"[1]","plainCitation":"[1]","noteIndex":0},"citationItems":[{"id":"KRXiliLV/RRoM0e9k","uris":["http://zotero.org/users/local/sSX8eETn/items/54DEUK99"],"uri":["http://zotero.org/users/local/sSX8eETn/items/54DEUK99"],"itemData":{"id":614,"type":"chapter","title":"Continuous versus interrupted sutures for repair of episiotomy or second degree tears","container-title":"Cochrane Database of Systematic Reviews","publisher":"John Wiley &amp; Sons, Ltd","publisher-place":"Chichester, UK","source":"Crossref","event-place":"Chichester, UK","URL":"http://doi.wiley.com/10.1002/14651858.CD000947.pub2","note":"DOI: 10.1002/14651858.CD000947.pub2","language":"en","editor":[{"literal":"The Cochrane Collaboration"}],"author":[{"family":"Kettle","given":"Christine"},{"family":"Hills","given":"Robert K"},{"family":"Ismail","given":"Khaled MK"}],"issued":{"date-parts":[["2007",10,17]]},"accessed":{"date-parts":[["2018",10,2]]}}}],"schema":"https://github.com/citation-style-language/schema/raw/master/csl-citation.json"}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The midwife or the obstetrician can perform an episiotomy to facilitate the childbirth in case of severe fetal heart rate anomaly, and it is occasionally conducted to prevent obstetric anal sphincter injury in vaginal delivery </w:t>
      </w:r>
      <w:r>
        <w:fldChar w:fldCharType="begin"/>
      </w:r>
      <w:r>
        <w:rPr>
          <w:lang w:val="en-US" w:eastAsia="en-US"/>
        </w:rPr>
        <w:instrText xml:space="preserve"> ADDIN ZOTERO_ITEM CSL_CITATION {"citationID":"0xS36IYd","properties":{"formattedCitation":"[2]","plainCitation":"[2]","noteIndex":0},"citationItems":[{"id":314,"uris":["http://zotero.org/users/5879524/items/7S29D8FM"],"uri":["http://zotero.org/users/5879524/items/7S29D8FM"],"itemData":{"id":314,"type":"article-journal","container-title":"European Journal of Obstetrics &amp; Gynecology and Reproductive Biology","DOI":"10.1016/j.ejogrb.2018.11.014","ISSN":"03012115","language":"en","page":"60-64","source":"Crossref","title":"Is episiotomy worthwile to prevent obstetric anal sphincter injury during operative vaginal delivery in nulliparous women?","volume":"232","author":[{"family":"Boujenah","given":"J."},{"family":"Tigaizin","given":"A."},{"family":"Fermaut","given":"M."},{"family":"Murtada","given":"R."},{"family":"Benbara","given":"A."},{"family":"Benchimol","given":"M."},{"family":"Pharisien","given":"I."},{"family":"Carbillon","given":"L."}],"issued":{"date-parts":[["2019",1]]}}}],"schema":"https://github.com/citation-style-language/schema/raw/master/csl-citation.json"}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Considering all maternal consequences of episiotomy, its routine use has been questioned, and restrictive episiotomy policies are recommended by clinical practice guidelines </w:t>
      </w:r>
      <w:r>
        <w:fldChar w:fldCharType="begin"/>
      </w:r>
      <w:r>
        <w:rPr>
          <w:lang w:val="en-US" w:eastAsia="en-US"/>
        </w:rPr>
        <w:instrText xml:space="preserve"> ADDIN ZOTERO_ITEM CSL_CITATION {"citationID":"jf2tYiGP","properties":{"formattedCitation":"[3]","plainCitation":"[3]","noteIndex":0},"citationItems":[{"id":143,"uris":["http://zotero.org/users/5879524/items/7MQ5A4TX"],"uri":["http://zotero.org/users/5879524/items/7MQ5A4TX"],"itemData":{"id":143,"type":"chapter","container-title":"Cochrane Database of Systematic Reviews","event-place":"Chichester, UK","language":"en","publisher":"John Wiley &amp; Sons, Ltd","publisher-place":"Chichester, UK","source":"CrossRef","title":"Episiotomy for vaginal birth","URL":"http://doi.wiley.com/10.1002/14651858.CD000081.pub2","editor":[{"literal":"The Cochrane Collaboration"}],"author":[{"family":"Carroli","given":"Guillermo"},{"family":"Mignini","given":"Luciano"}],"accessed":{"date-parts":[["2016",8,15]]},"issued":{"date-parts":[["2009",1,21]]}}}],"schema":"https://github.com/citation-style-language/schema/raw/master/csl-citation.json"}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val="en-US"/>
        </w:rPr>
        <w:t xml:space="preserve">. Despite this restrictive policy, episiotomy is still a common surgical procedure </w:t>
      </w:r>
      <w:r>
        <w:fldChar w:fldCharType="begin"/>
      </w:r>
      <w:r>
        <w:rPr>
          <w:lang w:val="en-US" w:eastAsia="en-US"/>
        </w:rPr>
        <w:instrText xml:space="preserve"> ADDIN ZOTERO_ITEM CSL_CITATION {"citationID":"sTpNFBbl","properties":{"formattedCitation":"[4]","plainCitation":"[4]","noteIndex":0},"citationItems":[{"id":240,"uris":["http://zotero.org/users/5879524/items/TG2XRWMJ"],"uri":["http://zotero.org/users/5879524/items/TG2XRWMJ"],"itemData":{"id":240,"type":"article-journal","container-title":"JAMA","DOI":"10.1001/jama.293.17.2141","ISSN":"0098-7484","issue":"17","language":"en","page":"2141","source":"CrossRef","title":"Outcomes of Routine Episiotomy: A Systematic Review","title-short":"Outcomes of Routine Episiotomy","volume":"293","author":[{"family":"Hartmann","given":"Katherine"},{"family":"Viswanathan","given":"Meera"},{"family":"Palmieri","given":"Rachel"},{"family":"Gartlehner","given":"Gerald"},{"family":"Thorp","given":"John"},{"family":"Lohr","given":"Kathleen N."}],"issued":{"date-parts":[["2005",5,4]]}}}],"schema":"https://github.com/citation-style-language/schema/raw/master/csl-citation.json"}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lang w:val="en-US"/>
        </w:rPr>
        <w:t xml:space="preserve">. </w:t>
      </w:r>
    </w:p>
    <w:p>
      <w:pPr>
        <w:pStyle w:val="Normal"/>
        <w:spacing w:lineRule="auto" w:line="480"/>
        <w:ind w:firstLine="708"/>
        <w:jc w:val="both"/>
        <w:rPr>
          <w:lang w:val="en-US"/>
        </w:rPr>
      </w:pPr>
      <w:r>
        <w:rPr>
          <w:lang w:val="en-US"/>
        </w:rPr>
        <w:t xml:space="preserve">Perineal pain is a common consequence of episiotomy and affects up to 97% of women on day 1 postpartum </w:t>
      </w:r>
      <w:r>
        <w:fldChar w:fldCharType="begin"/>
      </w:r>
      <w:r>
        <w:rPr>
          <w:lang w:val="en-US" w:eastAsia="en-US"/>
        </w:rPr>
        <w:instrText xml:space="preserve"> ADDIN ZOTERO_ITEM CSL_CITATION {"citationID":"JrJLcBGZ","properties":{"formattedCitation":"[5, 6]","plainCitation":"[5, 6]","noteIndex":0},"citationItems":[{"id":243,"uris":["http://zotero.org/users/5879524/items/T4X32KVK"],"uri":["http://zotero.org/users/5879524/items/T4X32KVK"],"itemData":{"id":243,"type":"article-journal","container-title":"American Journal of Obstetrics and Gynecology","DOI":"10.1016/j.ajog.2004.02.064","ISSN":"00029378","issue":"4","language":"en","page":"1199-1204","source":"CrossRef","title":"Incidence, severity, and determinants of perineal pain after vaginal delivery: A prospective cohort study","title-short":"Incidence, severity, and determinants of perineal pain after vaginal delivery","volume":"191","author":[{"family":"Macarthur","given":"Alison J."},{"family":"Macarthur","given":"Colin"}],"issued":{"date-parts":[["2004",10]]}}},{"id":239,"uris":["http://zotero.org/users/5879524/items/8HXK7JA3"],"uri":["http://zotero.org/users/5879524/items/8HXK7JA3"],"itemData":{"id":239,"type":"article-journal","abstract":"OBJECTIVE: Our purpose was to compare consequences for women of receiving versus not receiving median episiotomy early and 3 months post partum on the outcomes perineal pain, urinary and pelvic floor functioning by electromyography, and sexual functioning and to analyze the relationship between episiotomy and third- and fourth-degree tears.\nSTUDY DESIGN: A secondary cohort analysis was performed of participants within a randomized clinical trial, analyzed by type of perineal trauma and pain, pelvic floor, and sexual consequences of such trauma, while controlling for trial arm. The study was conducted in three university or community hospitals; 356 primiparous and 341 multiparous women were studied.\nRESULTS: Early and 3-month-postpartum perineal pain was least for women who gave birth with an intact perineum. Spontaneous perineal tears were less painful than episiotomy. Sexual functioning was best for women with an intact perineum or perineal tears. Postpartum urinary and pelvic floor symptoms were similar in all perineal groups. At 3 months post partum those delivered with an intact perineum had the strongest pelvic floor musculature, those with episiotomy the weakest. Among primiparous women third- and fourth-degree tears were associated with median episiotomy (46/47). After forceps births were removed and 21 other variables potentially associated within such tears were controlled for, episiotomy was strongly associated with third- and fourth-degree tears (odds ratio +22.08, 95% confidence interval 2.84 to 171.53). Physicians using episiotomy at high rates also used other procedures, including cesarean section, more frequently.\nCONCLUSION: Perineal and pelvic floor morbidity was greatest among women receiving median episiotomy versus those remaining intact or sustaining spontaneous perineal tears. Median episiotomy was causally related to third- and fourth-degree tears. Those using episiotomy at the highest rates were more likely use other interventions as well. Episiotomy use should be restricted to specified fetal-maternal indications.","container-title":"American Journal of Obstetrics and Gynecology","ISSN":"0002-9378","issue":"3","journalAbbreviation":"Am. J. Obstet. Gynecol.","language":"eng","note":"PMID: 8092203","page":"591-598","source":"PubMed","title":"Relationship of episiotomy to perineal trauma and morbidity, sexual dysfunction, and pelvic floor relaxation","volume":"171","author":[{"family":"Klein","given":"M. C."},{"family":"Gauthier","given":"R. J."},{"family":"Robbins","given":"J. M."},{"family":"Kaczorowski","given":"J."},{"family":"Jorgensen","given":"S. H."},{"family":"Franco","given":"E. D."},{"family":"Johnson","given":"B."},{"family":"Waghorn","given":"K."},{"family":"Gelfand","given":"M. M."},{"family":"Guralnick","given":"M. S."}],"issued":{"date-parts":[["1994",9]]}}}],"schema":"https://github.com/citation-style-language/schema/raw/master/csl-citation.json"} </w:instrText>
      </w:r>
      <w:r>
        <w:rPr>
          <w:lang w:val="en-US" w:eastAsia="en-US"/>
        </w:rPr>
      </w:r>
      <w:r>
        <w:rPr>
          <w:lang w:val="en-US" w:eastAsia="en-US"/>
        </w:rPr>
        <w:fldChar w:fldCharType="separate"/>
      </w:r>
      <w:r>
        <w:rPr>
          <w:lang w:val="en-US" w:eastAsia="en-US"/>
        </w:rPr>
        <w:t>[5, 6]</w:t>
      </w:r>
      <w:r>
        <w:rPr>
          <w:lang w:val="en-US" w:eastAsia="en-US"/>
        </w:rPr>
      </w:r>
      <w:r>
        <w:rPr>
          <w:lang w:val="en-US" w:eastAsia="en-US"/>
        </w:rPr>
        <w:fldChar w:fldCharType="end"/>
      </w:r>
      <w:r>
        <w:rPr>
          <w:lang w:val="en-US"/>
        </w:rPr>
        <w:t xml:space="preserve">, up to 70% of women at day 7 to 10 postpartum </w:t>
      </w:r>
      <w:r>
        <w:fldChar w:fldCharType="begin"/>
      </w:r>
      <w:r>
        <w:rPr>
          <w:lang w:val="en-US"/>
        </w:rPr>
        <w:instrText xml:space="preserve"> ADDIN ZOTERO_ITEM CSL_CITATION {"citationID":"6ToDDxLo","properties":{"unsorted":true,"formattedCitation":"[7\\uc0\\u8211{}9]","plainCitation":"[7–9]","noteIndex":0},"citationItems":[{"id":311,"uris":["http://zotero.org/users/5879524/items/S2GREKCU"],"uri":["http://zotero.org/users/5879524/items/S2GREKCU"],"itemData":{"id":311,"type":"article-journal","container-title":"International Urogynecology Journal","DOI":"10.1007/s00192-019-03894-0","ISSN":"0937-3462, 1433-3023","issue":"6","language":"en","page":"853-868","source":"Crossref","title":"Incidence of perineal pain and dyspareunia following spontaneous vaginal birth: a systematic review and meta-analysis","title-short":"Incidence of perineal pain and dyspareunia following spontaneous vaginal birth","volume":"30","author":[{"family":"Manresa","given":"Margarita"},{"family":"Pereda","given":"Ana"},{"family":"Bataller","given":"Eduardo"},{"family":"Terre-Rull","given":"Carmen"},{"family":"Ismail","given":"Khaled M."},{"family":"Webb","given":"Sara S."}],"issued":{"date-parts":[["2019",6]]}}},{"id":174,"uris":["http://zotero.org/users/5879524/items/UQRV75TZ"],"uri":["http://zotero.org/users/5879524/items/UQRV75TZ"],"itemData":{"id":174,"type":"article-journal","container-title":"International Journal of Gynecology &amp; Obstetrics","DOI":"10.1016/j.ijgo.2014.05.025","ISSN":"00207292","issue":"2","language":"en","page":"152-156","source":"CrossRef","title":"Clinical evaluation of early postpartum pain and healing outcomes after mediolateral versus lateral episiotomy","volume":"127","author":[{"family":"Karbanova","given":"Jaroslava"},{"family":"Rusavy","given":"Zdenek"},{"family":"Betincova","given":"Lucie"},{"family":"Jansova","given":"Magdalena"},{"family":"Necesalova","given":"Pavlina"},{"family":"Kalis","given":"Vladimir"}],"issued":{"date-parts":[["2014",11]]}}},{"id":163,"uris":["http://zotero.org/users/5879524/items/SJAIVNZC"],"uri":["http://zotero.org/users/5879524/items/SJAIVNZC"],"itemData":{"id":163,"type":"article-journal","container-title":"Birth","DOI":"10.1111/j.1523-536X.2007.00207.x","ISSN":"0730-7659, 1523-536X","issue":"1","language":"en","page":"16-24","source":"CrossRef","title":"Mothers’ Reports of Postpartum Pain Associated with Vaginal and Cesarean Deliveries: Results of a National Survey","title-short":"Mothers’ Reports of Postpartum Pain Associated with Vaginal and Cesarean Deliveries","volume":"35","author":[{"family":"Declercq","given":"Eugene"},{"family":"Cunningham","given":"Deborah K."},{"family":"Johnson","given":"Cynthia"},{"family":"Sakala","given":"Carol"}],"issued":{"date-parts":[["2008",3]]}}}],"schema":"https://github.com/citation-style-language/schema/raw/master/csl-citation.json"} </w:instrText>
      </w:r>
      <w:r>
        <w:rPr>
          <w:lang w:val="en-US"/>
        </w:rPr>
      </w:r>
      <w:r>
        <w:rPr>
          <w:lang w:val="en-US"/>
        </w:rPr>
        <w:fldChar w:fldCharType="separate"/>
      </w:r>
      <w:r>
        <w:rPr>
          <w:lang w:val="en-US"/>
        </w:rPr>
        <w:t>[7–9]</w:t>
      </w:r>
      <w:r>
        <w:rPr>
          <w:lang w:val="en-US"/>
        </w:rPr>
      </w:r>
      <w:r>
        <w:rPr>
          <w:lang w:val="en-US"/>
        </w:rPr>
        <w:fldChar w:fldCharType="end"/>
      </w:r>
      <w:r>
        <w:rPr>
          <w:lang w:val="en-US"/>
        </w:rPr>
        <w:t xml:space="preserve"> and may persist until at least 5 months postpartum </w:t>
      </w:r>
      <w:r>
        <w:fldChar w:fldCharType="begin"/>
      </w:r>
      <w:r>
        <w:rPr>
          <w:lang w:val="en-US" w:eastAsia="en-US"/>
        </w:rPr>
        <w:instrText xml:space="preserve"> ADDIN ZOTERO_ITEM CSL_CITATION {"citationID":"47hYRgZU","properties":{"formattedCitation":"[10, 11]","plainCitation":"[10, 11]","noteIndex":0},"citationItems":[{"id":312,"uris":["http://zotero.org/users/5879524/items/VN9U4BNY"],"uri":["http://zotero.org/users/5879524/items/VN9U4BNY"],"itemData":{"id":312,"type":"article-journal","container-title":"The Journal of Maternal-Fetal &amp; Neonatal Medicine","DOI":"10.1080/14767058.2016.1174998","ISSN":"1476-7058, 1476-4954","issue":"4","language":"en","page":"457-460","source":"Crossref","title":"Long-term impacts of vaginal birth with mediolateral episiotomy on sexual and pelvic dysfunction and perineal pain","volume":"30","author":[{"family":"Doğan","given":"Bülent"},{"family":"Gün","given":"İsmet"},{"family":"Özdamar","given":"Özkan"},{"family":"Yılmaz","given":"Ali"},{"family":"Muhçu","given":"Murat"}],"issued":{"date-parts":[["2017",2,16]]}}},{"id":119,"uris":["http://zotero.org/users/5879524/items/J28DW8PV"],"uri":["http://zotero.org/users/5879524/items/J28DW8PV"],"itemData":{"id":119,"type":"article-journal","abstract":"OBJECTIVE: To analyze the incidence of chronic pain 5 months after episiotomy, as well as potential prognostic factors.\nMETHODS: A prospective cohort observational study was conducted on pregnant women age≥18 years who had undergone an episiotomy. The presence of pain was evaluated in the area of episiotomy at 24 and 48 h of delivery using a structured face-to-face questionnaire, and by telephone questionnaire at 5 months. The primary endpoint was the presence of persistent pain at 5 months. A record was made of the presence of pain at delivery, and its intensity, the presence or absence of epidural analgesia, instrumental delivery, perineal tear, and pain when episiotomy was performed, as well as the presence of dyspareunia and urinary incontinence at 5 months post-episiotomy.\nRESULTS: A total of 87 parturient patients were included, of whom 78 completed the study. Of the patients who completed the study, 12.8% reported chronic episiotomy pain. Epidural analgesia was associated with a higher incidence of instrumental delivery and less pain at the time of episiotomy and expulsion (P&lt;.0005, P&lt;.02, and P&lt;.01, respectively). Chronic pain is associated with operative delivery (P&lt;.017), and with the presence of pain at rest at 24 and 48 h (P&lt;.01), of wound complications (P&lt;.026), and of dyspareunia (P&lt;.001).\nCONCLUSION: An incidence of 12.8% of women developing chronic pain after delivery with episiotomy suggests a health problem. More studies are needed to confirm our results.","container-title":"Revista Espanola De Anestesiologia Y Reanimacion","DOI":"10.1016/j.redar.2014.10.008","ISSN":"2340-3284","issue":"8","journalAbbreviation":"Rev Esp Anestesiol Reanim","language":"eng, spa","note":"PMID: 25555717","page":"436-442","source":"PubMed","title":"Development of chronic pain after episiotomy","volume":"62","author":[{"family":"Turmo","given":"M."},{"family":"Echevarria","given":"M."},{"family":"Rubio","given":"P."},{"family":"Almeida","given":"C."}],"issued":{"date-parts":[["2015",10]]}}}],"schema":"https://github.com/citation-style-language/schema/raw/master/csl-citation.json"} </w:instrText>
      </w:r>
      <w:r>
        <w:rPr>
          <w:lang w:val="en-US" w:eastAsia="en-US"/>
        </w:rPr>
      </w:r>
      <w:r>
        <w:rPr>
          <w:lang w:val="en-US" w:eastAsia="en-US"/>
        </w:rPr>
        <w:fldChar w:fldCharType="separate"/>
      </w:r>
      <w:r>
        <w:rPr>
          <w:lang w:val="en-US" w:eastAsia="en-US"/>
        </w:rPr>
        <w:t>[10, 11]</w:t>
      </w:r>
      <w:r>
        <w:rPr>
          <w:lang w:val="en-US" w:eastAsia="en-US"/>
        </w:rPr>
      </w:r>
      <w:r>
        <w:rPr>
          <w:lang w:val="en-US" w:eastAsia="en-US"/>
        </w:rPr>
        <w:fldChar w:fldCharType="end"/>
      </w:r>
      <w:r>
        <w:rPr>
          <w:lang w:val="en-US"/>
        </w:rPr>
        <w:t xml:space="preserve">. Pain after perineal wound (apart from episiotomy) are also reported but less studied because of the high variability of the localization and the depth of the tear. Postpartum perineal pain may have a negative maternal impact and </w:t>
      </w:r>
      <w:r>
        <w:rPr>
          <w:strike/>
          <w:highlight w:val="yellow"/>
          <w:lang w:val="en-US"/>
        </w:rPr>
        <w:t>altered</w:t>
      </w:r>
      <w:r>
        <w:rPr>
          <w:highlight w:val="yellow"/>
          <w:lang w:val="en-US"/>
        </w:rPr>
        <w:t xml:space="preserve"> can affect</w:t>
      </w:r>
      <w:r>
        <w:rPr>
          <w:lang w:val="en-US"/>
        </w:rPr>
        <w:t xml:space="preserve"> the quality of life of the mother and may be severe enough to disturb the postpartum period and the mother-infant dyad </w:t>
      </w:r>
      <w:r>
        <w:fldChar w:fldCharType="begin"/>
      </w:r>
      <w:r>
        <w:rPr>
          <w:lang w:val="en-US" w:eastAsia="en-US"/>
        </w:rPr>
        <w:instrText xml:space="preserve"> ADDIN ZOTERO_ITEM CSL_CITATION {"citationID":"iFR6SAH6","properties":{"formattedCitation":"[5, 6]","plainCitation":"[5, 6]","noteIndex":0},"citationItems":[{"id":243,"uris":["http://zotero.org/users/5879524/items/T4X32KVK"],"uri":["http://zotero.org/users/5879524/items/T4X32KVK"],"itemData":{"id":243,"type":"article-journal","container-title":"American Journal of Obstetrics and Gynecology","DOI":"10.1016/j.ajog.2004.02.064","ISSN":"00029378","issue":"4","language":"en","page":"1199-1204","source":"CrossRef","title":"Incidence, severity, and determinants of perineal pain after vaginal delivery: A prospective cohort study","title-short":"Incidence, severity, and determinants of perineal pain after vaginal delivery","volume":"191","author":[{"family":"Macarthur","given":"Alison J."},{"family":"Macarthur","given":"Colin"}],"issued":{"date-parts":[["2004",10]]}}},{"id":239,"uris":["http://zotero.org/users/5879524/items/8HXK7JA3"],"uri":["http://zotero.org/users/5879524/items/8HXK7JA3"],"itemData":{"id":239,"type":"article-journal","abstract":"OBJECTIVE: Our purpose was to compare consequences for women of receiving versus not receiving median episiotomy early and 3 months post partum on the outcomes perineal pain, urinary and pelvic floor functioning by electromyography, and sexual functioning and to analyze the relationship between episiotomy and third- and fourth-degree tears.\nSTUDY DESIGN: A secondary cohort analysis was performed of participants within a randomized clinical trial, analyzed by type of perineal trauma and pain, pelvic floor, and sexual consequences of such trauma, while controlling for trial arm. The study was conducted in three university or community hospitals; 356 primiparous and 341 multiparous women were studied.\nRESULTS: Early and 3-month-postpartum perineal pain was least for women who gave birth with an intact perineum. Spontaneous perineal tears were less painful than episiotomy. Sexual functioning was best for women with an intact perineum or perineal tears. Postpartum urinary and pelvic floor symptoms were similar in all perineal groups. At 3 months post partum those delivered with an intact perineum had the strongest pelvic floor musculature, those with episiotomy the weakest. Among primiparous women third- and fourth-degree tears were associated with median episiotomy (46/47). After forceps births were removed and 21 other variables potentially associated within such tears were controlled for, episiotomy was strongly associated with third- and fourth-degree tears (odds ratio +22.08, 95% confidence interval 2.84 to 171.53). Physicians using episiotomy at high rates also used other procedures, including cesarean section, more frequently.\nCONCLUSION: Perineal and pelvic floor morbidity was greatest among women receiving median episiotomy versus those remaining intact or sustaining spontaneous perineal tears. Median episiotomy was causally related to third- and fourth-degree tears. Those using episiotomy at the highest rates were more likely use other interventions as well. Episiotomy use should be restricted to specified fetal-maternal indications.","container-title":"American Journal of Obstetrics and Gynecology","ISSN":"0002-9378","issue":"3","journalAbbreviation":"Am. J. Obstet. Gynecol.","language":"eng","note":"PMID: 8092203","page":"591-598","source":"PubMed","title":"Relationship of episiotomy to perineal trauma and morbidity, sexual dysfunction, and pelvic floor relaxation","volume":"171","author":[{"family":"Klein","given":"M. C."},{"family":"Gauthier","given":"R. J."},{"family":"Robbins","given":"J. M."},{"family":"Kaczorowski","given":"J."},{"family":"Jorgensen","given":"S. H."},{"family":"Franco","given":"E. D."},{"family":"Johnson","given":"B."},{"family":"Waghorn","given":"K."},{"family":"Gelfand","given":"M. M."},{"family":"Guralnick","given":"M. S."}],"issued":{"date-parts":[["1994",9]]}}}],"schema":"https://github.com/citation-style-language/schema/raw/master/csl-citation.json"} </w:instrText>
      </w:r>
      <w:r>
        <w:rPr>
          <w:lang w:val="en-US" w:eastAsia="en-US"/>
        </w:rPr>
      </w:r>
      <w:r>
        <w:rPr>
          <w:lang w:val="en-US" w:eastAsia="en-US"/>
        </w:rPr>
        <w:fldChar w:fldCharType="separate"/>
      </w:r>
      <w:r>
        <w:rPr>
          <w:lang w:val="en-US" w:eastAsia="en-US"/>
        </w:rPr>
        <w:t>[5, 6]</w:t>
      </w:r>
      <w:r>
        <w:rPr>
          <w:lang w:val="en-US" w:eastAsia="en-US"/>
        </w:rPr>
      </w:r>
      <w:r>
        <w:rPr>
          <w:lang w:val="en-US" w:eastAsia="en-US"/>
        </w:rPr>
        <w:fldChar w:fldCharType="end"/>
      </w:r>
      <w:r>
        <w:rPr>
          <w:lang w:val="en-US"/>
        </w:rPr>
        <w:t xml:space="preserve">. Symptoms of postpartum depression affect 10-15% of women </w:t>
      </w:r>
      <w:r>
        <w:fldChar w:fldCharType="begin"/>
      </w:r>
      <w:r>
        <w:rPr>
          <w:lang w:val="en-US" w:eastAsia="en-US"/>
        </w:rPr>
        <w:instrText xml:space="preserve"> ADDIN ZOTERO_ITEM CSL_CITATION {"citationID":"4JdOBZ58","properties":{"unsorted":true,"formattedCitation":"[12, 13]","plainCitation":"[12, 13]","noteIndex":0},"citationItems":[{"id":308,"uris":["http://zotero.org/users/5879524/items/T4C527DX"],"uri":["http://zotero.org/users/5879524/items/T4C527DX"],"itemData":{"id":308,"type":"article-journal","container-title":"Acta Obstetricia et Gynecologica Scandinavica","DOI":"10.1111/aogs.13275","ISSN":"00016349","issue":"3","language":"en","page":"301-311","source":"Crossref","title":"Delineating the association between mode of delivery and postpartum depression symptoms: a longitudinal study","title-short":"Delineating the association between mode of delivery and postpartum depression symptoms","volume":"97","author":[{"family":"Eckerdal","given":"Patricia"},{"family":"Georgakis","given":"Marios K."},{"family":"Kollia","given":"Natasa"},{"family":"Wikström","given":"Anna-Karin"},{"family":"Högberg","given":"Ulf"},{"family":"Skalkidou","given":"Alkistis"}],"issued":{"date-parts":[["2018",3]]}}},{"id":247,"uris":["http://zotero.org/users/5879524/items/CE5769IE"],"uri":["http://zotero.org/users/5879524/items/CE5769IE"],"itemData":{"id":247,"type":"article-journal","container-title":"Journal of Affective Disorders","DOI":"10.1016/j.jad.2011.07.004","ISSN":"01650327","issue":"1-3","language":"en","page":"128-138","source":"CrossRef","title":"Prevalence and correlates of major depressive episode in pregnant and postpartum women in the United States","volume":"135","author":[{"family":"Le Strat","given":"Yann"},{"family":"Dubertret","given":"Caroline"},{"family":"Le Foll","given":"Bernard"}],"issued":{"date-parts":[["2011",12]]}}}],"schema":"https://github.com/citation-style-language/schema/raw/master/csl-citation.json"} </w:instrText>
      </w:r>
      <w:r>
        <w:rPr>
          <w:lang w:val="en-US" w:eastAsia="en-US"/>
        </w:rPr>
      </w:r>
      <w:r>
        <w:rPr>
          <w:lang w:val="en-US" w:eastAsia="en-US"/>
        </w:rPr>
        <w:fldChar w:fldCharType="separate"/>
      </w:r>
      <w:r>
        <w:rPr>
          <w:lang w:val="en-US" w:eastAsia="en-US"/>
        </w:rPr>
        <w:t>[12, 13]</w:t>
      </w:r>
      <w:r>
        <w:rPr>
          <w:lang w:val="en-US" w:eastAsia="en-US"/>
        </w:rPr>
      </w:r>
      <w:r>
        <w:rPr>
          <w:lang w:val="en-US" w:eastAsia="en-US"/>
        </w:rPr>
        <w:fldChar w:fldCharType="end"/>
      </w:r>
      <w:r>
        <w:rPr>
          <w:lang w:val="en-US"/>
        </w:rPr>
        <w:t xml:space="preserve">. An association between persistent perineal pain and symptoms of postpartum depression has been identified by several studies </w:t>
      </w:r>
      <w:r>
        <w:fldChar w:fldCharType="begin"/>
      </w:r>
      <w:r>
        <w:rPr>
          <w:lang w:val="en-US" w:eastAsia="en-US"/>
        </w:rPr>
        <w:instrText xml:space="preserve"> ADDIN ZOTERO_ITEM CSL_CITATION {"citationID":"JU7Sh77D","properties":{"unsorted":true,"formattedCitation":"[14, 15]","plainCitation":"[14, 15]","noteIndex":0},"citationItems":[{"id":309,"uris":["http://zotero.org/users/5879524/items/GVIUY72D"],"uri":["http://zotero.org/users/5879524/items/GVIUY72D"],"itemData":{"id":309,"type":"article-journal","container-title":"American Journal of Obstetrics and Gynecology","DOI":"10.1016/j.ajog.2017.11.604","ISSN":"00029378","issue":"3","language":"en","page":"335.e1-335.e6","source":"Crossref","title":"Postpartum depression screening and pelvic floor symptoms among women referred to a specialty postpartum perineal clinic","volume":"218","author":[{"family":"Swenson","given":"Carolyn W."},{"family":"DePorre","given":"Julia A."},{"family":"Haefner","given":"Jessica K."},{"family":"Berger","given":"Mitchell B."},{"family":"Fenner","given":"Dee E."}],"issued":{"date-parts":[["2018",3]]}}},{"id":307,"uris":["http://zotero.org/users/5879524/items/RIZICE3X"],"uri":["http://zotero.org/users/5879524/items/RIZICE3X"],"itemData":{"id":307,"type":"article-journal","container-title":"Midwifery","DOI":"10.1016/j.midw.2013.03.006","ISSN":"02666138","issue":"3","language":"en","page":"378-384","source":"Crossref","title":"Physical health after childbirth and maternal depression in the first 12 months post partum: Results of an Australian nulliparous pregnancy cohort study","title-short":"Physical health after childbirth and maternal depression in the first 12 months post partum","volume":"30","author":[{"family":"Woolhouse","given":"Hannah"},{"family":"Gartland","given":"Deirdre"},{"family":"Perlen","given":"Susan"},{"family":"Donath","given":"Susan"},{"family":"Brown","given":"Stephanie J."}],"issued":{"date-parts":[["2014",3]]}}}],"schema":"https://github.com/citation-style-language/schema/raw/master/csl-citation.json"} </w:instrText>
      </w:r>
      <w:r>
        <w:rPr>
          <w:lang w:val="en-US" w:eastAsia="en-US"/>
        </w:rPr>
      </w:r>
      <w:r>
        <w:rPr>
          <w:lang w:val="en-US" w:eastAsia="en-US"/>
        </w:rPr>
        <w:fldChar w:fldCharType="separate"/>
      </w:r>
      <w:r>
        <w:rPr>
          <w:lang w:val="en-US" w:eastAsia="en-US"/>
        </w:rPr>
        <w:t>[14, 15]</w:t>
      </w:r>
      <w:r>
        <w:rPr>
          <w:lang w:val="en-US" w:eastAsia="en-US"/>
        </w:rPr>
      </w:r>
      <w:r>
        <w:rPr>
          <w:lang w:val="en-US" w:eastAsia="en-US"/>
        </w:rPr>
        <w:fldChar w:fldCharType="end"/>
      </w:r>
      <w:r>
        <w:rPr>
          <w:bCs/>
          <w:lang w:val="en-US"/>
        </w:rPr>
        <w:t>.</w:t>
      </w:r>
      <w:r>
        <w:rPr>
          <w:lang w:val="en-US"/>
        </w:rPr>
        <w:t xml:space="preserve"> An increased risk for depression was showed at 4-6 weeks and 6 months </w:t>
      </w:r>
      <w:r>
        <w:rPr>
          <w:strike/>
          <w:highlight w:val="yellow"/>
          <w:lang w:val="en-US"/>
        </w:rPr>
        <w:t>compared</w:t>
      </w:r>
      <w:r>
        <w:rPr>
          <w:highlight w:val="yellow"/>
          <w:lang w:val="en-US"/>
        </w:rPr>
        <w:t xml:space="preserve"> among</w:t>
      </w:r>
      <w:r>
        <w:rPr>
          <w:lang w:val="en-US"/>
        </w:rPr>
        <w:t xml:space="preserve"> women who had perineal pain </w:t>
      </w:r>
      <w:r>
        <w:rPr>
          <w:highlight w:val="yellow"/>
          <w:lang w:val="en-US"/>
        </w:rPr>
        <w:t>compared</w:t>
      </w:r>
      <w:r>
        <w:rPr>
          <w:lang w:val="en-US"/>
        </w:rPr>
        <w:t xml:space="preserve"> to those without perineal pain after adjusting for covariates </w:t>
      </w:r>
      <w:r>
        <w:fldChar w:fldCharType="begin"/>
      </w:r>
      <w:r>
        <w:rPr>
          <w:lang w:val="en-US" w:eastAsia="en-US"/>
        </w:rPr>
        <w:instrText xml:space="preserve"> ADDIN ZOTERO_ITEM CSL_CITATION {"citationID":"Poa0hdqN","properties":{"formattedCitation":"[16]","plainCitation":"[16]","noteIndex":0},"citationItems":[{"id":"KRXiliLV/ocs0AI2M","uris":["http://zotero.org/users/local/sSX8eETn/items/54IDFBD8"],"uri":["http://zotero.org/users/local/sSX8eETn/items/54IDFBD8"],"itemData":{"id":687,"type":"article-journal","title":"Relationships between perineal pain and postpartum depressive symptoms: A prospective cohort study","container-title":"International Journal of Nursing Studies","page":"68-78","volume":"59","source":"Crossref","DOI":"10.1016/j.ijnurstu.2016.02.012","ISSN":"00207489","shortTitle":"Relationships between perineal pain and postpartum depressive symptoms","language":"en","author":[{"family":"Chang","given":"Shiow-Ru"},{"family":"Chen","given":"Kuang-Ho"},{"family":"Lee","given":"Chien-Nan"},{"family":"Shyu","given":"Ming-Kwang"},{"family":"Lin","given":"Ming-I."},{"family":"Lin","given":"Wei-An"}],"issued":{"date-parts":[["2016",7]]}}}],"schema":"https://github.com/citation-style-language/schema/raw/master/csl-citation.json"} </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lang w:val="en-US"/>
        </w:rPr>
        <w:t xml:space="preserve">. In this prospective study, pain at 3-5 days postpartum was a predictor for symptoms of postpartum depression at 3 months </w:t>
      </w:r>
      <w:r>
        <w:fldChar w:fldCharType="begin"/>
      </w:r>
      <w:r>
        <w:rPr>
          <w:lang w:val="en-US"/>
        </w:rPr>
        <w:instrText xml:space="preserve"> ADDIN ZOTERO_ITEM CSL_CITATION {"citationID":"Jhzjheqd","properties":{"formattedCitation":"[16]","plainCitation":"[16]","noteIndex":0},"citationItems":[{"id":"KRXiliLV/ocs0AI2M","uris":["http://zotero.org/users/local/sSX8eETn/items/54IDFBD8"],"uri":["http://zotero.org/users/local/sSX8eETn/items/54IDFBD8"],"itemData":{"id":687,"type":"article-journal","title":"Relationships between perineal pain and postpartum depressive symptoms: A prospective cohort study","container-title":"International Journal of Nursing Studies","page":"68-78","volume":"59","source":"Crossref","DOI":"10.1016/j.ijnurstu.2016.02.012","ISSN":"00207489","shortTitle":"Relationships between perineal pain and postpartum depressive symptoms","language":"en","author":[{"family":"Chang","given":"Shiow-Ru"},{"family":"Chen","given":"Kuang-Ho"},{"family":"Lee","given":"Chien-Nan"},{"family":"Shyu","given":"Ming-Kwang"},{"family":"Lin","given":"Ming-I."},{"family":"Lin","given":"Wei-An"}],"issued":{"date-parts":[["2016",7]]}}}],"schema":"https://github.com/citation-style-language/schema/raw/master/csl-citation.json"} </w:instrText>
      </w:r>
      <w:r>
        <w:rPr>
          <w:lang w:val="en-US"/>
        </w:rPr>
      </w:r>
      <w:r>
        <w:rPr>
          <w:lang w:val="en-US"/>
        </w:rPr>
        <w:fldChar w:fldCharType="separate"/>
      </w:r>
      <w:r>
        <w:rPr>
          <w:lang w:val="en-US"/>
        </w:rPr>
        <w:t>[16]</w:t>
      </w:r>
      <w:r>
        <w:rPr>
          <w:lang w:val="en-US"/>
        </w:rPr>
      </w:r>
      <w:r>
        <w:rPr>
          <w:lang w:val="en-US"/>
        </w:rPr>
        <w:fldChar w:fldCharType="end"/>
      </w:r>
      <w:r>
        <w:rPr>
          <w:lang w:val="en-US"/>
        </w:rPr>
        <w:t xml:space="preserve">. Moreover, dyspareunia rate around 25% was observed in women who had an episiotomy </w:t>
      </w:r>
      <w:r>
        <w:fldChar w:fldCharType="begin"/>
      </w:r>
      <w:r>
        <w:rPr>
          <w:lang w:val="en-US" w:eastAsia="en-US"/>
        </w:rPr>
        <w:instrText xml:space="preserve"> ADDIN ZOTERO_ITEM CSL_CITATION {"citationID":"YRCa5e81","properties":{"formattedCitation":"[17]","plainCitation":"[17]","noteIndex":0},"citationItems":[{"id":306,"uris":["http://zotero.org/users/5879524/items/T4L5Z58W"],"uri":["http://zotero.org/users/5879524/items/T4L5Z58W"],"itemData":{"id":306,"type":"article-journal","container-title":"BJOG: An International Journal of Obstetrics &amp; Gynaecology","DOI":"10.1111/1471-0528.13263","ISSN":"14700328","issue":"5","language":"en","page":"672-679","source":"Crossref","title":"Dyspareunia and childbirth: a prospective cohort study","title-short":"Dyspareunia and childbirth","volume":"122","author":[{"family":"McDonald","given":"Ea"},{"family":"Gartland","given":"D"},{"family":"Small","given":"R"},{"family":"Brown","given":"Sj"}],"issued":{"date-parts":[["2015",4]]}}}],"schema":"https://github.com/citation-style-language/schema/raw/master/csl-citation.json"} </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lang w:val="en-US"/>
        </w:rPr>
        <w:t xml:space="preserve">. Sexual </w:t>
      </w:r>
      <w:r>
        <w:rPr>
          <w:strike/>
          <w:highlight w:val="yellow"/>
          <w:lang w:val="en-US"/>
        </w:rPr>
        <w:t>dysfunction</w:t>
      </w:r>
      <w:r>
        <w:rPr>
          <w:highlight w:val="yellow"/>
          <w:lang w:val="en-US"/>
        </w:rPr>
        <w:t xml:space="preserve"> disorders</w:t>
      </w:r>
      <w:r>
        <w:rPr>
          <w:lang w:val="en-US"/>
        </w:rPr>
        <w:t xml:space="preserve"> in women with postpartum perineal pain </w:t>
      </w:r>
      <w:r>
        <w:rPr>
          <w:strike/>
          <w:highlight w:val="yellow"/>
          <w:lang w:val="en-US"/>
        </w:rPr>
        <w:t>has</w:t>
      </w:r>
      <w:r>
        <w:rPr>
          <w:highlight w:val="yellow"/>
          <w:lang w:val="en-US"/>
        </w:rPr>
        <w:t xml:space="preserve"> have</w:t>
      </w:r>
      <w:r>
        <w:rPr>
          <w:lang w:val="en-US"/>
        </w:rPr>
        <w:t xml:space="preserve"> previously been reported </w:t>
      </w:r>
      <w:r>
        <w:fldChar w:fldCharType="begin"/>
      </w:r>
      <w:r>
        <w:rPr>
          <w:lang w:val="en-US"/>
        </w:rPr>
        <w:instrText xml:space="preserve"> ADDIN ZOTERO_ITEM CSL_CITATION {"citationID":"iJafIFQ8","properties":{"unsorted":true,"formattedCitation":"[10, 18, 19]","plainCitation":"[10, 18, 19]","noteIndex":0},"citationItems":[{"id":312,"uris":["http://zotero.org/users/5879524/items/VN9U4BNY"],"uri":["http://zotero.org/users/5879524/items/VN9U4BNY"],"itemData":{"id":312,"type":"article-journal","container-title":"The Journal of Maternal-Fetal &amp; Neonatal Medicine","DOI":"10.1080/14767058.2016.1174998","ISSN":"1476-7058, 1476-4954","issue":"4","language":"en","page":"457-460","source":"Crossref","title":"Long-term impacts of vaginal birth with mediolateral episiotomy on sexual and pelvic dysfunction and perineal pain","volume":"30","author":[{"family":"Doğan","given":"Bülent"},{"family":"Gün","given":"İsmet"},{"family":"Özdamar","given":"Özkan"},{"family":"Yılmaz","given":"Ali"},{"family":"Muhçu","given":"Murat"}],"issued":{"date-parts":[["2017",2,16]]}}},{"id":304,"uris":["http://zotero.org/users/5879524/items/FRR6L5BY"],"uri":["http://zotero.org/users/5879524/items/FRR6L5BY"],"itemData":{"id":304,"type":"article-journal","container-title":"European Journal of Obstetrics &amp; Gynecology and Reproductive Biology","DOI":"10.1016/j.ejogrb.2005.04.008","ISSN":"03012115","issue":"1","language":"en","page":"42-46","source":"Crossref","title":"Rate of dyspareunia after delivery in primiparae according to mode of delivery","volume":"124","author":[{"family":"Buhling","given":"Kai J."},{"family":"Schmidt","given":"Sybille"},{"family":"Robinson","given":"Julian N."},{"family":"Klapp","given":"Christine"},{"family":"Siebert","given":"Gerda"},{"family":"Dudenhausen","given":"Joachim W."}],"issued":{"date-parts":[["2006",1]]}}},{"id":305,"uris":["http://zotero.org/users/5879524/items/6RNNLCZE"],"uri":["http://zotero.org/users/5879524/items/6RNNLCZE"],"itemData":{"id":305,"type":"article-journal","container-title":"American Journal of Obstetrics and Gynecology","DOI":"10.1067/mob.2001.113855","ISSN":"00029378","issue":"5","language":"en","page":"881-890","source":"Crossref","title":"Postpartum sexual functioning and its relationship to perineal trauma: A retrospective cohort study of primiparous women","title-short":"Postpartum sexual functioning and its relationship to perineal trauma","volume":"184","author":[{"family":"Signorello","given":"Lisa B."},{"family":"Harlow","given":"Bernard L."},{"family":"Chekos","given":"Amy K."},{"family":"Repke","given":"John T."}],"issued":{"date-parts":[["2001",4]]}}}],"schema":"https://github.com/citation-style-language/schema/raw/master/csl-citation.json"} </w:instrText>
      </w:r>
      <w:r>
        <w:rPr>
          <w:lang w:val="en-US"/>
        </w:rPr>
      </w:r>
      <w:r>
        <w:rPr>
          <w:lang w:val="en-US"/>
        </w:rPr>
        <w:fldChar w:fldCharType="separate"/>
      </w:r>
      <w:r>
        <w:rPr>
          <w:lang w:val="en-US"/>
        </w:rPr>
        <w:t>[10, 18, 19]</w:t>
      </w:r>
      <w:r>
        <w:rPr>
          <w:lang w:val="en-US"/>
        </w:rPr>
      </w:r>
      <w:r>
        <w:rPr>
          <w:lang w:val="en-US"/>
        </w:rPr>
        <w:fldChar w:fldCharType="end"/>
      </w:r>
      <w:r>
        <w:rPr>
          <w:lang w:val="en-US"/>
        </w:rPr>
        <w:t xml:space="preserve">. In addition, a clinical study showed that 12.8% of the women who underwent episiotomy presented chronic perineal pain at 5 months, related to obstetric and postpartum factors ( i.e. perineal pain in the first 48 hours) </w:t>
      </w:r>
      <w:r>
        <w:fldChar w:fldCharType="begin"/>
      </w:r>
      <w:r>
        <w:rPr>
          <w:lang w:val="en-US" w:eastAsia="en-US"/>
        </w:rPr>
        <w:instrText xml:space="preserve"> ADDIN ZOTERO_ITEM CSL_CITATION {"citationID":"aNFnYzC2","properties":{"formattedCitation":"[11]","plainCitation":"[11]","noteIndex":0},"citationItems":[{"id":119,"uris":["http://zotero.org/users/5879524/items/J28DW8PV"],"uri":["http://zotero.org/users/5879524/items/J28DW8PV"],"itemData":{"id":119,"type":"article-journal","abstract":"OBJECTIVE: To analyze the incidence of chronic pain 5 months after episiotomy, as well as potential prognostic factors.\nMETHODS: A prospective cohort observational study was conducted on pregnant women age≥18 years who had undergone an episiotomy. The presence of pain was evaluated in the area of episiotomy at 24 and 48 h of delivery using a structured face-to-face questionnaire, and by telephone questionnaire at 5 months. The primary endpoint was the presence of persistent pain at 5 months. A record was made of the presence of pain at delivery, and its intensity, the presence or absence of epidural analgesia, instrumental delivery, perineal tear, and pain when episiotomy was performed, as well as the presence of dyspareunia and urinary incontinence at 5 months post-episiotomy.\nRESULTS: A total of 87 parturient patients were included, of whom 78 completed the study. Of the patients who completed the study, 12.8% reported chronic episiotomy pain. Epidural analgesia was associated with a higher incidence of instrumental delivery and less pain at the time of episiotomy and expulsion (P&lt;.0005, P&lt;.02, and P&lt;.01, respectively). Chronic pain is associated with operative delivery (P&lt;.017), and with the presence of pain at rest at 24 and 48 h (P&lt;.01), of wound complications (P&lt;.026), and of dyspareunia (P&lt;.001).\nCONCLUSION: An incidence of 12.8% of women developing chronic pain after delivery with episiotomy suggests a health problem. More studies are needed to confirm our results.","container-title":"Revista Espanola De Anestesiologia Y Reanimacion","DOI":"10.1016/j.redar.2014.10.008","ISSN":"2340-3284","issue":"8","journalAbbreviation":"Rev Esp Anestesiol Reanim","language":"eng, spa","note":"PMID: 25555717","page":"436-442","source":"PubMed","title":"Development of chronic pain after episiotomy","volume":"62","author":[{"family":"Turmo","given":"M."},{"family":"Echevarria","given":"M."},{"family":"Rubio","given":"P."},{"family":"Almeida","given":"C."}],"issued":{"date-parts":[["2015",10]]}}}],"schema":"https://github.com/citation-style-language/schema/raw/master/csl-citation.json"} </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lang w:val="en-US"/>
        </w:rPr>
        <w:t>.</w:t>
      </w:r>
    </w:p>
    <w:p>
      <w:pPr>
        <w:pStyle w:val="Normal"/>
        <w:spacing w:lineRule="auto" w:line="480"/>
        <w:jc w:val="both"/>
        <w:rPr>
          <w:lang w:val="en-US"/>
        </w:rPr>
      </w:pPr>
      <w:r>
        <w:rPr>
          <w:lang w:val="en-US"/>
        </w:rPr>
        <w:t xml:space="preserve">Obstetric analgesia after a vaginal delivery </w:t>
      </w:r>
      <w:r>
        <w:rPr>
          <w:strike/>
          <w:highlight w:val="yellow"/>
          <w:lang w:val="en-US"/>
        </w:rPr>
        <w:t>has</w:t>
      </w:r>
      <w:r>
        <w:rPr>
          <w:strike/>
          <w:lang w:val="en-US"/>
        </w:rPr>
        <w:t xml:space="preserve"> </w:t>
      </w:r>
      <w:r>
        <w:rPr>
          <w:lang w:val="en-US"/>
        </w:rPr>
        <w:t xml:space="preserve">received less attention than pain during labor or after a cesarean delivery. Epidural analgesia allows episiotomy to be performed without additional anesthesia. Therefore, local anesthetic injection at time of the episiotomy may be necessary, even </w:t>
      </w:r>
      <w:r>
        <w:rPr>
          <w:strike/>
          <w:highlight w:val="yellow"/>
          <w:lang w:val="en-US"/>
        </w:rPr>
        <w:t>in</w:t>
      </w:r>
      <w:r>
        <w:rPr>
          <w:highlight w:val="yellow"/>
          <w:lang w:val="en-US"/>
        </w:rPr>
        <w:t xml:space="preserve"> for</w:t>
      </w:r>
      <w:r>
        <w:rPr>
          <w:lang w:val="en-US"/>
        </w:rPr>
        <w:t xml:space="preserve"> women with epidural analgesia. The anesthetic perineal infiltration is the subcutaneous, muscular-aponeurotic space or serosal injection of analgesic drug, next to the surgical site. Its effectiveness is based on the widest possible diffusion of the product and on the blocking of the most distal nerve endings </w:t>
      </w:r>
      <w:r>
        <w:fldChar w:fldCharType="begin"/>
      </w:r>
      <w:r>
        <w:rPr>
          <w:lang w:val="en-US" w:eastAsia="en-US"/>
        </w:rPr>
        <w:instrText xml:space="preserve"> ADDIN ZOTERO_ITEM CSL_CITATION {"citationID":"56ANIKVF","properties":{"formattedCitation":"[20]","plainCitation":"[20]","noteIndex":0},"citationItems":[{"id":249,"uris":["http://zotero.org/users/5879524/items/N68PDMJZ"],"uri":["http://zotero.org/users/5879524/items/N68PDMJZ"],"itemData":{"id":249,"type":"book","event-place":"Montpellier","ISBN":"978-2-84023-257-5","language":"French","note":"OCLC: 869017349","publisher":"Sauramps médical","publisher-place":"Montpellier","source":"Open WorldCat","title":"Guide de l'analgésie par infiltration","author":[{"family":"Beaussier","given":"Marc"},{"family":"Benhamou","given":"Dan"}],"issued":{"date-parts":[["2000"]]}}}],"schema":"https://github.com/citation-style-language/schema/raw/master/csl-citation.json"} </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lang w:val="en-US"/>
        </w:rPr>
        <w:t xml:space="preserve">. The main property of local anesthetic drugs is to temporarily block pain message transmission from nociceptive terminations. Locally injected into an operative scar, their action exceeds this framework. Local anesthetics drugs have an anti-inflammatory effect which limits self-maintenance of pain in peripheral lesion. Furthermore, clinical studies confirm that local anesthetic infiltration, even in a single post-operative injection, is beneficial over a period that exceeds the product persistence at the site of administration. </w:t>
      </w:r>
      <w:r>
        <w:rPr>
          <w:strike/>
          <w:highlight w:val="yellow"/>
          <w:lang w:val="en-US"/>
        </w:rPr>
        <w:t>At the end of laparoscopy, local anesthetic instillation of ropivacaine prevents postoperative pain and decreases the need for morphine during the first 24 hours [21]</w:t>
      </w:r>
      <w:r>
        <w:rPr>
          <w:strike/>
          <w:lang w:val="en-US"/>
        </w:rPr>
        <w:t>.</w:t>
      </w:r>
      <w:r>
        <w:rPr>
          <w:lang w:val="en-US"/>
        </w:rPr>
        <w:t xml:space="preserve"> Another prospective randomized study concerning groin hernia surgery showed that local anesthesia was superior to regional or general anesthesia in decreasing postoperative complications, duration of surgery and anesthesia, length of postoperative hospital stay, and time to normal activity </w:t>
      </w:r>
      <w:r>
        <w:fldChar w:fldCharType="begin"/>
      </w:r>
      <w:r>
        <w:rPr>
          <w:lang w:val="en-US" w:eastAsia="en-US"/>
        </w:rPr>
        <w:instrText xml:space="preserve"> ADDIN ZOTERO_ITEM CSL_CITATION {"citationID":"XNt6dgaz","properties":{"formattedCitation":"[22]","plainCitation":"[22]","noteIndex":0},"citationItems":[{"id":162,"uris":["http://zotero.org/users/5879524/items/AM47MCFR"],"uri":["http://zotero.org/users/5879524/items/AM47MCFR"],"itemData":{"id":162,"type":"article-journal","container-title":"The Lancet","DOI":"10.1016/S0140-6736(03)14339-5","ISSN":"01406736","issue":"9387","language":"en","page":"853-858","source":"CrossRef","title":"Local, regional, or general anaesthesia in groin hernia repair: multicentre randomised trial","title-short":"Local, regional, or general anaesthesia in groin hernia repair","volume":"362","author":[{"family":"Nordin","given":"Pär"},{"family":"Zetterström","given":"Henrik"},{"family":"Gunnarsson","given":"Ulf"},{"family":"Nilsson","given":"Erik"}],"issued":{"date-parts":[["2003",9]]}}}],"schema":"https://github.com/citation-style-language/schema/raw/master/csl-citation.json"} </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lang w:val="en-US"/>
        </w:rPr>
        <w:t xml:space="preserve">. For same surgery, preoperative inguinal infiltration of ropivacaine provides benefits for patients in terms of faster recovery, less pain, better mobilization and higher satisfaction throughout the </w:t>
      </w:r>
      <w:r>
        <w:rPr>
          <w:strike/>
          <w:highlight w:val="yellow"/>
          <w:lang w:val="en-US"/>
        </w:rPr>
        <w:t>until</w:t>
      </w:r>
      <w:r>
        <w:rPr>
          <w:lang w:val="en-US"/>
        </w:rPr>
        <w:t xml:space="preserve"> 7 days postoperative </w:t>
      </w:r>
      <w:r>
        <w:fldChar w:fldCharType="begin"/>
      </w:r>
      <w:r>
        <w:rPr>
          <w:lang w:val="en-US" w:eastAsia="en-US"/>
        </w:rPr>
        <w:instrText xml:space="preserve"> ADDIN ZOTERO_ITEM CSL_CITATION {"citationID":"OfMQJqIA","properties":{"formattedCitation":"[23]","plainCitation":"[23]","noteIndex":0},"citationItems":[{"id":"KRXiliLV/kMmUIRqv","uris":["http://zotero.org/users/local/sSX8eETn/items/X5DSGXGV"],"uri":["http://zotero.org/users/local/sSX8eETn/items/X5DSGXGV"],"itemData":{"id":18,"type":"article-journal","title":"Improved long-lasting postoperative analgesia, recovery function and patient satisfaction after inguinal hernia repair with inguinal field block compared with general anesthesia","container-title":"Acta Anaesthesiologica Scandinavica","page":"674-678","volume":"46","issue":"6","source":"PubMed","abstract":"BACKGROUND: Inguinal hernia repair is a common surgical procedure, and different types of anesthetic techniques are in use. We wanted to test if preoperative inguinal field block (IFB) with ropivacaine would provide benefits in the postoperative period compared with general anesthesia and wound infiltration.\nMETHODS: Sixty patients scheduled for inguinal hernia repair were randomized to receive general anesthesia with wound infiltration postoperatively, or inguinal field block (IFB) before surgery, with no or only light sedation intraoperatively. General anesthesia was induced with midazolam, fentanyl and propofol, maintained with propofol and alfentanil, and supplemented with nitrous oxide in oxygen through a laryngeal mask. The IFB was performed by an anesthesiologist, with 50-60 ml ropivacaine and 5 mg/ml with a dedicated technique.\nRESULTS: All significant differences were in favor of the IFB group: less pain (visual analog scale, verbal pain score) postoperatively and until day 7, faster mobilization with less pain, lower analgesic consumption, and higher patient satisfaction.\nCONCLUSION: Preoperative inguinal field block for hernia repair provides benefits for patients in terms of faster recovery, less pain, better mobilization and higher satisfaction throughout the whole first postoperative week.","ISSN":"0001-5172","note":"PMID: 12059890","journalAbbreviation":"Acta Anaesthesiol Scand","language":"eng","author":[{"family":"Aasbø","given":"Vidar"},{"family":"Thuen","given":"A."},{"family":"Raeder","given":"J."}],"issued":{"date-parts":[["2002",7]]}}}],"schema":"https://github.com/citation-style-language/schema/raw/master/csl-citation.json"} </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lang w:val="en-US"/>
        </w:rPr>
        <w:t>. For tonsillectomy under general anesthesia, a preoperative infiltration of tonsils with bupivacaine showed almost no constant pain occurred in the bupivacaine group at 5 days postoperative compared to normal saline serum, and the difference in pain intensity was present even on the 10</w:t>
      </w:r>
      <w:r>
        <w:rPr>
          <w:vertAlign w:val="superscript"/>
          <w:lang w:val="en-US"/>
        </w:rPr>
        <w:t>th</w:t>
      </w:r>
      <w:r>
        <w:rPr>
          <w:lang w:val="en-US"/>
        </w:rPr>
        <w:t xml:space="preserve"> postoperative day </w:t>
      </w:r>
      <w:r>
        <w:fldChar w:fldCharType="begin"/>
      </w:r>
      <w:r>
        <w:rPr>
          <w:lang w:val="en-US" w:eastAsia="en-US"/>
        </w:rPr>
        <w:instrText xml:space="preserve"> ADDIN ZOTERO_ITEM CSL_CITATION {"citationID":"AAsTOcIi","properties":{"formattedCitation":"[24]","plainCitation":"[24]","noteIndex":0},"citationItems":[{"id":"KRXiliLV/6eA8qlV7","uris":["http://zotero.org/users/local/sSX8eETn/items/GD26SXGU"],"uri":["http://zotero.org/users/local/sSX8eETn/items/GD26SXGU"],"itemData":{"id":16,"type":"article-journal","title":"The effect of pre-incisional infiltration of tonsils with bupivacaine on the pain following tonsillectomy under general anesthesia","container-title":"Pain","page":"305-308","volume":"47","issue":"3","source":"PubMed","abstract":"The aim of the present study was to test the hypothesis that blockade of nociceptive input with bupivacaine during tonsillectomy can decrease pain beyond the immediate postoperative period. Fourteen patients between the ages of 6 and 18 years scheduled for tonsillectomy (with or without adenoidectomy) were randomly divided into two groups. The patients of both groups received 0.006 mg/kg atropine and anesthesia was induced by inhalation of halothane. Atracurium 0.5 mg/kg was used for myorelaxation. After oral intubation anesthesia was maintained with isoflurane plus nitrous oxide 67% in oxygen. In the bupivacaine group, 5 min before incision the tonsillar fossae were infiltrated with 0.25% bupivacaine with epinephrine (1 : 200,000). In the control group, the tonsillar fossae were infiltrated with normal saline with epinephrine (1 : 200,000). All patients received morphine 0.07 mg/kg (in the recovery room) and oral elixir with codeine 0.05 mg/kg plus acetaminophen 5 mg/kg every 4 h. Pain assessments were made using the visual analog (100 mm scale) self-rating method. Two types of pain were assessed: constant incisional pain and pain caused by drinking 100 ml of water. In the bupivacaine group, the constant pain score on the second day after surgery was 19 +/- 6 compared to 74 +/- 8 in the saline group (P less than 0.0002). By the 4-5th day after surgery almost no constant pain occurred in the bupivacaine group, but the pain score remained at the 40-60 level in the saline group. The difference in pain intensity on swallowing between the bupivacaine and saline groups was present even on the 10th postoperative day (1 +/- 1 vs. 14 +/- 5, P less than 0.05).(ABSTRACT TRUNCATED AT 250 WORDS)","ISSN":"0304-3959","note":"PMID: 1784501","journalAbbreviation":"Pain","language":"eng","author":[{"family":"Jebeles","given":"J. A."},{"family":"Reilly","given":"J. S."},{"family":"Gutierrez","given":"J. F."},{"family":"Bradley","given":"E. L."},{"family":"Kissin","given":"I."}],"issued":{"date-parts":[["1991",12]]}}}],"schema":"https://github.com/citation-style-language/schema/raw/master/csl-citation.json"} </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lang w:val="en-US"/>
        </w:rPr>
        <w:t xml:space="preserve">. </w:t>
      </w:r>
    </w:p>
    <w:p>
      <w:pPr>
        <w:pStyle w:val="Normal"/>
        <w:spacing w:lineRule="auto" w:line="480"/>
        <w:ind w:firstLine="708"/>
        <w:jc w:val="both"/>
        <w:rPr>
          <w:lang w:val="en-US"/>
        </w:rPr>
      </w:pPr>
      <w:r>
        <w:rPr>
          <w:lang w:val="en-US"/>
        </w:rPr>
        <w:t xml:space="preserve">Ropivacaine is a drug already used in clinical practice for the treatment of acute pain in adults. For example, during childbirth (continuous or bolus epidural infusion), parietal infiltration or peripheral nerve blocks have been reported with high rate of decreased pain </w:t>
      </w:r>
      <w:r>
        <w:fldChar w:fldCharType="begin"/>
      </w:r>
      <w:r>
        <w:rPr>
          <w:lang w:val="en-US" w:eastAsia="en-US"/>
        </w:rPr>
        <w:instrText xml:space="preserve"> ADDIN ZOTERO_ITEM CSL_CITATION {"citationID":"31PceQcq","properties":{"formattedCitation":"[25]","plainCitation":"[25]","noteIndex":0},"citationItems":[{"id":303,"uris":["http://zotero.org/users/5879524/items/PQQMTYCY"],"uri":["http://zotero.org/users/5879524/items/PQQMTYCY"],"itemData":{"id":303,"type":"article-journal","container-title":"Current Opinion in Anaesthesiology","DOI":"10.1097/ACO.0000000000000091","ISSN":"0952-7907","issue":"4","language":"en","page":"382-387","source":"Crossref","title":"Practical use of local anesthetics in regional anesthesia:","title-short":"Practical use of local anesthetics in regional anesthesia","volume":"27","author":[{"family":"Eng","given":"Hillenn Cruz"},{"family":"Ghosh","given":"Shayanti Meela"},{"family":"Chin","given":"Ki Jinn"}],"issued":{"date-parts":[["2014",8]]}}}],"schema":"https://github.com/citation-style-language/schema/raw/master/csl-citation.json"} </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lang w:val="en-US"/>
        </w:rPr>
        <w:t>. Ropivacaine is an anesthetic with longer duration when compared to lidocaine</w:t>
      </w:r>
      <w:bookmarkStart w:id="0" w:name="_GoBack"/>
      <w:bookmarkEnd w:id="0"/>
      <w:r>
        <w:rPr>
          <w:lang w:val="en-US"/>
        </w:rPr>
        <w:t xml:space="preserve"> </w:t>
      </w:r>
      <w:r>
        <w:fldChar w:fldCharType="begin"/>
      </w:r>
      <w:r>
        <w:rPr>
          <w:lang w:val="en-US" w:eastAsia="en-US"/>
        </w:rPr>
        <w:instrText xml:space="preserve"> ADDIN ZOTERO_ITEM CSL_CITATION {"citationID":"7GTgiJPf","properties":{"formattedCitation":"[26]","plainCitation":"[26]","noteIndex":0},"citationItems":[{"id":302,"uris":["http://zotero.org/users/5879524/items/7YGDS8F8"],"uri":["http://zotero.org/users/5879524/items/7YGDS8F8"],"itemData":{"id":302,"type":"article-journal","abstract":"The local anaesthestic properties of 1-propyl-2',6'-pipecoloxylidide, a congener of mepivacaine and bupivacaine, and its enantiomers were compared in animals. The (S)-enantiomer (ropivacaine, LEA 103) produced a longer duration of sciatic nerve block and infiltration anaesthesia than the racemate and the (R)-form. Ropivacaine and bupivacaine were equally potent in terms of block of evoked action potential in vitro and minimum effective concentration in vivo. Ropivacaine 0.25-1.0% was distinctly longer acting than bupivacaine on infiltration, equally effective in sciatic and brachial plexus block and somewhat shorter lasting in epidural and spinal blockade. There were tendencies towards a greater benefit from the addition of adrenaline with ropivacaine in epidural anaesthesia and a shorter latency to block in some of the tests. Ropivacaine seems less vasodilative than bupivacaine and capable of producing some vasoconstriction over a wider range of low concentrations, which may explain its longer duration of intradermal anaesthesia. The somewhat shorter duration of central blockade of ropivacaine is probably a result of lesser lipid solubility. Ropivacaine was less toxic (i.v. and s.c. LD50-values) than bupivacaine but more toxic than lidocaine, and produced only weak local irritation. Due to a combination of interesting local anaesthetic properties and relative safety including cardiotoxic potential, we consider ropivacaine a candidate for further studies.","container-title":"Acta Anaesthesiologica Scandinavica","ISSN":"0001-5172","issue":"7","journalAbbreviation":"Acta Anaesthesiol Scand","language":"eng","note":"PMID: 3263745","page":"571-578","source":"PubMed","title":"Primary evaluation of the local anaesthetic properties of the amino amide agent ropivacaine (LEA 103)","volume":"32","author":[{"family":"Akerman","given":"B."},{"family":"Hellberg","given":"I. B."},{"family":"Trossvik","given":"C."}],"issued":{"date-parts":[["1988",10]]}}}],"schema":"https://github.com/citation-style-language/schema/raw/master/csl-citation.json"} </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lang w:val="en-US"/>
        </w:rPr>
        <w:t>. A complication of infiltration techniques is the systemic toxicity of local anesthetics. This results from large doses of anesthetic administration or from an injection into a space with important systemic resorption. In both cases, knowledge of the products and injection sites, and usual precautions when injecting a local anesthetic prevent</w:t>
      </w:r>
      <w:r>
        <w:rPr>
          <w:highlight w:val="yellow"/>
          <w:lang w:val="en-US"/>
        </w:rPr>
        <w:t>s</w:t>
      </w:r>
      <w:r>
        <w:rPr>
          <w:lang w:val="en-US"/>
        </w:rPr>
        <w:t xml:space="preserve"> this.</w:t>
      </w:r>
    </w:p>
    <w:p>
      <w:pPr>
        <w:pStyle w:val="Normal"/>
        <w:spacing w:lineRule="auto" w:line="480"/>
        <w:ind w:firstLine="708"/>
        <w:jc w:val="both"/>
        <w:rPr>
          <w:highlight w:val="yellow"/>
          <w:lang w:val="en-US"/>
        </w:rPr>
      </w:pPr>
      <w:r>
        <w:rPr>
          <w:lang w:val="en-US"/>
        </w:rPr>
        <w:t xml:space="preserve">Three studies have already studied the analgesic efficacy of ropivacaine in perineal infiltration after episiotomy </w:t>
      </w:r>
      <w:r>
        <w:fldChar w:fldCharType="begin"/>
      </w:r>
      <w:r>
        <w:rPr>
          <w:lang w:val="en-US"/>
        </w:rPr>
        <w:instrText xml:space="preserve"> ADDIN ZOTERO_ITEM CSL_CITATION {"citationID":"DLMElsKg","properties":{"formattedCitation":"[27\\uc0\\u8211{}29]","plainCitation":"[27–29]","noteIndex":0},"citationItems":[{"id":164,"uris":["http://zotero.org/users/5879524/items/GRTSZCDM"],"uri":["http://zotero.org/users/5879524/items/GRTSZCDM"],"itemData":{"id":164,"type":"article-journal","container-title":"International Journal of Gynecology &amp; Obstetrics","DOI":"10.1016/j.ijgo.2013.01.028","ISSN":"00207292","issue":"1","language":"en","page":"33-36","source":"Crossref","title":"Lidocaine versus ropivacaine for perineal infiltration post-episiotomy","volume":"122","author":[{"family":"Gutton","given":"Christophe"},{"family":"Bellefleur","given":"Jean-Pierre"},{"family":"Puppo","given":"Séverine"},{"family":"Brunet","given":"Julie"},{"family":"Antonini","given":"Francois"},{"family":"Leone","given":"Marc"},{"family":"Bretelle","given":"Florence"}],"issued":{"date-parts":[["2013",7]]}}},{"id":159,"uris":["http://zotero.org/users/5879524/items/IUKWMDKM"],"uri":["http://zotero.org/users/5879524/items/IUKWMDKM"],"itemData":{"id":159,"type":"article-journal","container-title":"International Journal of Obstetric Anesthesia","DOI":"10.1016/j.ijoa.2009.11.005","ISSN":"0959289X","issue":"3","language":"en","page":"293-297","source":"Crossref","title":"Perineal infiltration with lidocaine 1%, ropivacaine 0.75%, or placebo for episiotomy repair in parturients who received epidural labor analgesia: a double-blind randomized study","title-short":"Perineal infiltration with lidocaine 1%, ropivacaine 0.75%, or placebo for episiotomy repair in parturients who received epidural labor analgesia","volume":"19","author":[{"family":"Schinkel","given":"N."},{"family":"Colbus","given":"L."},{"family":"Soltner","given":"C."},{"family":"Parot-Schinkel","given":"E."},{"family":"Naar","given":"L."},{"family":"Fournié","given":"A."},{"family":"Granry","given":"J.-C."},{"family":"Beydon","given":"L."}],"issued":{"date-parts":[["2010",7]]}}},{"id":165,"uris":["http://zotero.org/users/5879524/items/6ULI4S99"],"uri":["http://zotero.org/users/5879524/items/6ULI4S99"],"itemData":{"id":165,"type":"article-journal","container-title":"Journal de Gynécologie Obstétrique et Biologie de la Reproduction","DOI":"10.1016/j.jgyn.2009.03.008","ISSN":"03682315","issue":"6","language":"fr","page":"510-515","source":"Crossref","title":"Douleur périnéale du post-partum : intérêt de l’infiltration locale de ropivacaïne","title-short":"Douleur périnéale du post-partum","volume":"38","author":[{"family":"Sillou","given":"S."},{"family":"Carbonnel","given":"M."},{"family":"N’Doko","given":"S."},{"family":"Dhonneur","given":"G."},{"family":"Uzan","given":"M."},{"family":"Poncelet","given":"C."}],"issued":{"date-parts":[["2009",10]]}}}],"schema":"https://github.com/citation-style-language/schema/raw/master/csl-citation.json"} </w:instrText>
      </w:r>
      <w:r>
        <w:rPr>
          <w:lang w:val="en-US"/>
        </w:rPr>
      </w:r>
      <w:r>
        <w:rPr>
          <w:lang w:val="en-US"/>
        </w:rPr>
        <w:fldChar w:fldCharType="separate"/>
      </w:r>
      <w:r>
        <w:rPr>
          <w:lang w:val="en-US"/>
        </w:rPr>
        <w:t>[27–29]</w:t>
      </w:r>
      <w:r>
        <w:rPr>
          <w:lang w:val="en-US"/>
        </w:rPr>
      </w:r>
      <w:r>
        <w:rPr>
          <w:lang w:val="en-US"/>
        </w:rPr>
        <w:fldChar w:fldCharType="end"/>
      </w:r>
      <w:r>
        <w:rPr>
          <w:lang w:val="en-US"/>
        </w:rPr>
        <w:t xml:space="preserve">. Gutton and al </w:t>
      </w:r>
      <w:r>
        <w:fldChar w:fldCharType="begin"/>
      </w:r>
      <w:r>
        <w:rPr>
          <w:lang w:val="en-US" w:eastAsia="en-US"/>
        </w:rPr>
        <w:instrText xml:space="preserve"> ADDIN ZOTERO_ITEM CSL_CITATION {"citationID":"0ij4Puj6","properties":{"formattedCitation":"[27]","plainCitation":"[27]","noteIndex":0},"citationItems":[{"id":164,"uris":["http://zotero.org/users/5879524/items/GRTSZCDM"],"uri":["http://zotero.org/users/5879524/items/GRTSZCDM"],"itemData":{"id":164,"type":"article-journal","container-title":"International Journal of Gynecology &amp; Obstetrics","DOI":"10.1016/j.ijgo.2013.01.028","ISSN":"00207292","issue":"1","language":"en","page":"33-36","source":"Crossref","title":"Lidocaine versus ropivacaine for perineal infiltration post-episiotomy","volume":"122","author":[{"family":"Gutton","given":"Christophe"},{"family":"Bellefleur","given":"Jean-Pierre"},{"family":"Puppo","given":"Séverine"},{"family":"Brunet","given":"Julie"},{"family":"Antonini","given":"Francois"},{"family":"Leone","given":"Marc"},{"family":"Bretelle","given":"Florence"}],"issued":{"date-parts":[["2013",7]]}}}],"schema":"https://github.com/citation-style-language/schema/raw/master/csl-citation.json"} </w:instrText>
      </w:r>
      <w:r>
        <w:rPr>
          <w:lang w:val="en-US" w:eastAsia="en-US"/>
        </w:rPr>
      </w:r>
      <w:r>
        <w:rPr>
          <w:lang w:val="en-US" w:eastAsia="en-US"/>
        </w:rPr>
        <w:fldChar w:fldCharType="separate"/>
      </w:r>
      <w:r>
        <w:rPr>
          <w:lang w:val="en-US" w:eastAsia="en-US"/>
        </w:rPr>
        <w:t>[27]</w:t>
      </w:r>
      <w:r>
        <w:rPr>
          <w:lang w:val="en-US" w:eastAsia="en-US"/>
        </w:rPr>
      </w:r>
      <w:r>
        <w:rPr>
          <w:lang w:val="en-US" w:eastAsia="en-US"/>
        </w:rPr>
        <w:fldChar w:fldCharType="end"/>
      </w:r>
      <w:r>
        <w:rPr>
          <w:lang w:val="en-US"/>
        </w:rPr>
        <w:t xml:space="preserve"> found a significant decrease of pain measured by a Visual Analogic Scale (VAS) at 24 hours in a cohort of 102 women in the ropivacaine group </w:t>
      </w:r>
      <w:r>
        <w:fldChar w:fldCharType="begin"/>
      </w:r>
      <w:r>
        <w:rPr>
          <w:lang w:val="en-US"/>
        </w:rPr>
        <w:instrText xml:space="preserve"> ADDIN ZOTERO_ITEM CSL_CITATION {"citationID":"P3eXsvQW","properties":{"formattedCitation":"[31\\uc0\\u8211{}33]","plainCitation":"[31–33]","dontUpdate":true,"noteIndex":0},"citationItems":[{"id":164,"uris":["http://zotero.org/users/5879524/items/GRTSZCDM"],"uri":["http://zotero.org/users/5879524/items/GRTSZCDM"],"itemData":{"id":164,"type":"article-journal","container-title":"International Journal of Gynecology &amp; Obstetrics","DOI":"10.1016/j.ijgo.2013.01.028","ISSN":"00207292","issue":"1","language":"en","page":"33-36","source":"Crossref","title":"Lidocaine versus ropivacaine for perineal infiltration post-episiotomy","volume":"122","author":[{"family":"Gutton","given":"Christophe"},{"family":"Bellefleur","given":"Jean-Pierre"},{"family":"Puppo","given":"Séverine"},{"family":"Brunet","given":"Julie"},{"family":"Antonini","given":"Francois"},{"family":"Leone","given":"Marc"},{"family":"Bretelle","given":"Florence"}],"issued":{"date-parts":[["2013",7]]}}},{"id":159,"uris":["http://zotero.org/users/5879524/items/IUKWMDKM"],"uri":["http://zotero.org/users/5879524/items/IUKWMDKM"],"itemData":{"id":159,"type":"article-journal","container-title":"International Journal of Obstetric Anesthesia","DOI":"10.1016/j.ijoa.2009.11.005","ISSN":"0959289X","issue":"3","language":"en","page":"293-297","source":"Crossref","title":"Perineal infiltration with lidocaine 1%, ropivacaine 0.75%, or placebo for episiotomy repair in parturients who received epidural labor analgesia: a double-blind randomized study","title-short":"Perineal infiltration with lidocaine 1%, ropivacaine 0.75%, or placebo for episiotomy repair in parturients who received epidural labor analgesia","volume":"19","author":[{"family":"Schinkel","given":"N."},{"family":"Colbus","given":"L."},{"family":"Soltner","given":"C."},{"family":"Parot-Schinkel","given":"E."},{"family":"Naar","given":"L."},{"family":"Fournié","given":"A."},{"family":"Granry","given":"J.-C."},{"family":"Beydon","given":"L."}],"issued":{"date-parts":[["2010",7]]}}},{"id":165,"uris":["http://zotero.org/users/5879524/items/6ULI4S99"],"uri":["http://zotero.org/users/5879524/items/6ULI4S99"],"itemData":{"id":165,"type":"article-journal","container-title":"Journal de Gynécologie Obstétrique et Biologie de la Reproduction","DOI":"10.1016/j.jgyn.2009.03.008","ISSN":"03682315","issue":"6","language":"fr","page":"510-515","source":"Crossref","title":"Douleur périnéale du post-partum : intérêt de l’infiltration locale de ropivacaïne","title-short":"Douleur périnéale du post-partum","volume":"38","author":[{"family":"Sillou","given":"S."},{"family":"Carbonnel","given":"M."},{"family":"N’Doko","given":"S."},{"family":"Dhonneur","given":"G."},{"family":"Uzan","given":"M."},{"family":"Poncelet","given":"C."}],"issued":{"date-parts":[["2009",10]]}}}],"schema":"https://github.com/citation-style-language/schema/raw/master/csl-citation.json"} </w:instrText>
      </w:r>
      <w:r>
        <w:rPr>
          <w:lang w:val="en-US"/>
        </w:rPr>
      </w:r>
      <w:r>
        <w:rPr>
          <w:lang w:val="en-US"/>
        </w:rPr>
        <w:fldChar w:fldCharType="separate"/>
      </w:r>
      <w:r>
        <w:rPr>
          <w:lang w:val="en-US"/>
        </w:rPr>
        <w:t>[3 with 95% CI 1.5 to 4]</w:t>
      </w:r>
      <w:r>
        <w:rPr>
          <w:lang w:val="en-US"/>
        </w:rPr>
      </w:r>
      <w:r>
        <w:rPr>
          <w:lang w:val="en-US"/>
        </w:rPr>
        <w:fldChar w:fldCharType="end"/>
      </w:r>
      <w:r>
        <w:rPr>
          <w:lang w:val="en-US"/>
        </w:rPr>
        <w:t xml:space="preserve"> versus lidocaine group </w:t>
      </w:r>
      <w:r>
        <w:fldChar w:fldCharType="begin"/>
      </w:r>
      <w:r>
        <w:rPr>
          <w:lang w:val="en-US"/>
        </w:rPr>
        <w:instrText xml:space="preserve"> ADDIN ZOTERO_ITEM CSL_CITATION {"citationID":"75BEddDm","properties":{"formattedCitation":"[31\\uc0\\u8211{}33]","plainCitation":"[31–33]","dontUpdate":true,"noteIndex":0},"citationItems":[{"id":164,"uris":["http://zotero.org/users/5879524/items/GRTSZCDM"],"uri":["http://zotero.org/users/5879524/items/GRTSZCDM"],"itemData":{"id":164,"type":"article-journal","container-title":"International Journal of Gynecology &amp; Obstetrics","DOI":"10.1016/j.ijgo.2013.01.028","ISSN":"00207292","issue":"1","language":"en","page":"33-36","source":"Crossref","title":"Lidocaine versus ropivacaine for perineal infiltration post-episiotomy","volume":"122","author":[{"family":"Gutton","given":"Christophe"},{"family":"Bellefleur","given":"Jean-Pierre"},{"family":"Puppo","given":"Séverine"},{"family":"Brunet","given":"Julie"},{"family":"Antonini","given":"Francois"},{"family":"Leone","given":"Marc"},{"family":"Bretelle","given":"Florence"}],"issued":{"date-parts":[["2013",7]]}}},{"id":159,"uris":["http://zotero.org/users/5879524/items/IUKWMDKM"],"uri":["http://zotero.org/users/5879524/items/IUKWMDKM"],"itemData":{"id":159,"type":"article-journal","container-title":"International Journal of Obstetric Anesthesia","DOI":"10.1016/j.ijoa.2009.11.005","ISSN":"0959289X","issue":"3","language":"en","page":"293-297","source":"Crossref","title":"Perineal infiltration with lidocaine 1%, ropivacaine 0.75%, or placebo for episiotomy repair in parturients who received epidural labor analgesia: a double-blind randomized study","title-short":"Perineal infiltration with lidocaine 1%, ropivacaine 0.75%, or placebo for episiotomy repair in parturients who received epidural labor analgesia","volume":"19","author":[{"family":"Schinkel","given":"N."},{"family":"Colbus","given":"L."},{"family":"Soltner","given":"C."},{"family":"Parot-Schinkel","given":"E."},{"family":"Naar","given":"L."},{"family":"Fournié","given":"A."},{"family":"Granry","given":"J.-C."},{"family":"Beydon","given":"L."}],"issued":{"date-parts":[["2010",7]]}}},{"id":165,"uris":["http://zotero.org/users/5879524/items/6ULI4S99"],"uri":["http://zotero.org/users/5879524/items/6ULI4S99"],"itemData":{"id":165,"type":"article-journal","container-title":"Journal de Gynécologie Obstétrique et Biologie de la Reproduction","DOI":"10.1016/j.jgyn.2009.03.008","ISSN":"03682315","issue":"6","language":"fr","page":"510-515","source":"Crossref","title":"Douleur périnéale du post-partum : intérêt de l’infiltration locale de ropivacaïne","title-short":"Douleur périnéale du post-partum","volume":"38","author":[{"family":"Sillou","given":"S."},{"family":"Carbonnel","given":"M."},{"family":"N’Doko","given":"S."},{"family":"Dhonneur","given":"G."},{"family":"Uzan","given":"M."},{"family":"Poncelet","given":"C."}],"issued":{"date-parts":[["2009",10]]}}}],"schema":"https://github.com/citation-style-language/schema/raw/master/csl-citation.json"} </w:instrText>
      </w:r>
      <w:r>
        <w:rPr>
          <w:lang w:val="en-US"/>
        </w:rPr>
      </w:r>
      <w:r>
        <w:rPr>
          <w:lang w:val="en-US"/>
        </w:rPr>
        <w:fldChar w:fldCharType="separate"/>
      </w:r>
      <w:r>
        <w:rPr>
          <w:lang w:val="en-US"/>
        </w:rPr>
        <w:t>[4 with 95% CI 2 to 6]</w:t>
      </w:r>
      <w:r>
        <w:rPr>
          <w:lang w:val="en-US"/>
        </w:rPr>
      </w:r>
      <w:r>
        <w:rPr>
          <w:lang w:val="en-US"/>
        </w:rPr>
        <w:fldChar w:fldCharType="end"/>
      </w:r>
      <w:r>
        <w:rPr>
          <w:lang w:val="en-US"/>
        </w:rPr>
        <w:t xml:space="preserve"> p = 0.004. Moreover, the proportion of patient with </w:t>
      </w:r>
      <w:r>
        <w:rPr>
          <w:strike/>
          <w:highlight w:val="yellow"/>
          <w:lang w:val="en-US"/>
        </w:rPr>
        <w:t>an</w:t>
      </w:r>
      <w:r>
        <w:rPr>
          <w:highlight w:val="yellow"/>
          <w:lang w:val="en-US"/>
        </w:rPr>
        <w:t xml:space="preserve"> a</w:t>
      </w:r>
      <w:r>
        <w:rPr>
          <w:lang w:val="en-US"/>
        </w:rPr>
        <w:t xml:space="preserve"> VAS less than or equal to 4 was significantly higher in ropivacaine group (70.6% versus 43.1% p = 0.009). These results remained at 48 hours. In an unblinded study, Sillou and al </w:t>
      </w:r>
      <w:r>
        <w:fldChar w:fldCharType="begin"/>
      </w:r>
      <w:r>
        <w:rPr>
          <w:lang w:val="en-US" w:eastAsia="en-US"/>
        </w:rPr>
        <w:instrText xml:space="preserve"> ADDIN ZOTERO_ITEM CSL_CITATION {"citationID":"9IFRTCXk","properties":{"formattedCitation":"[29]","plainCitation":"[29]","noteIndex":0},"citationItems":[{"id":165,"uris":["http://zotero.org/users/5879524/items/6ULI4S99"],"uri":["http://zotero.org/users/5879524/items/6ULI4S99"],"itemData":{"id":165,"type":"article-journal","container-title":"Journal de Gynécologie Obstétrique et Biologie de la Reproduction","DOI":"10.1016/j.jgyn.2009.03.008","ISSN":"03682315","issue":"6","language":"fr","page":"510-515","source":"Crossref","title":"Douleur périnéale du post-partum : intérêt de l’infiltration locale de ropivacaïne","title-short":"Douleur périnéale du post-partum","volume":"38","author":[{"family":"Sillou","given":"S."},{"family":"Carbonnel","given":"M."},{"family":"N’Doko","given":"S."},{"family":"Dhonneur","given":"G."},{"family":"Uzan","given":"M."},{"family":"Poncelet","given":"C."}],"issued":{"date-parts":[["2009",10]]}}}],"schema":"https://github.com/citation-style-language/schema/raw/master/csl-citation.json"} </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lang w:val="en-US"/>
        </w:rPr>
        <w:t xml:space="preserve"> compared the injection of ropivacaine in the margin of the episiotomy (n = 31) to the absence of infiltration (n = 31). The pain evaluated by </w:t>
      </w:r>
      <w:r>
        <w:rPr>
          <w:strike/>
          <w:highlight w:val="yellow"/>
          <w:lang w:val="en-US" w:eastAsia="en-US"/>
        </w:rPr>
        <w:t xml:space="preserve">ENS </w:t>
      </w:r>
      <w:r>
        <w:rPr>
          <w:highlight w:val="yellow"/>
          <w:lang w:val="en-US" w:eastAsia="en-US"/>
        </w:rPr>
        <w:t>NRS</w:t>
      </w:r>
      <w:r>
        <w:rPr>
          <w:lang w:val="en-US"/>
        </w:rPr>
        <w:t xml:space="preserve"> was significantly lower in ropivacaine group at H4 (1,9 ± 0,3 versus 3,6 ± 0,5, p = 0,006), H8 (3,3 ± 0,4 versus 5,2 ± 0,4, p = 0,003), H12 (2,8 ± 0,4 versus 5,2 ± 0,4,p = 0,0001) and H24 (2,6 ± 0,4 versus 4,3 ± 0,4, p = 0,006). However, in a cohort of 154 women, Schinkel and al </w:t>
      </w:r>
      <w:r>
        <w:fldChar w:fldCharType="begin"/>
      </w:r>
      <w:r>
        <w:rPr>
          <w:lang w:val="en-US" w:eastAsia="en-US"/>
        </w:rPr>
        <w:instrText xml:space="preserve"> ADDIN ZOTERO_ITEM CSL_CITATION {"citationID":"5qrg636j","properties":{"formattedCitation":"[28]","plainCitation":"[28]","noteIndex":0},"citationItems":[{"id":159,"uris":["http://zotero.org/users/5879524/items/IUKWMDKM"],"uri":["http://zotero.org/users/5879524/items/IUKWMDKM"],"itemData":{"id":159,"type":"article-journal","container-title":"International Journal of Obstetric Anesthesia","DOI":"10.1016/j.ijoa.2009.11.005","ISSN":"0959289X","issue":"3","language":"en","page":"293-297","source":"Crossref","title":"Perineal infiltration with lidocaine 1%, ropivacaine 0.75%, or placebo for episiotomy repair in parturients who received epidural labor analgesia: a double-blind randomized study","title-short":"Perineal infiltration with lidocaine 1%, ropivacaine 0.75%, or placebo for episiotomy repair in parturients who received epidural labor analgesia","volume":"19","author":[{"family":"Schinkel","given":"N."},{"family":"Colbus","given":"L."},{"family":"Soltner","given":"C."},{"family":"Parot-Schinkel","given":"E."},{"family":"Naar","given":"L."},{"family":"Fournié","given":"A."},{"family":"Granry","given":"J.-C."},{"family":"Beydon","given":"L."}],"issued":{"date-parts":[["2010",7]]}}}],"schema":"https://github.com/citation-style-language/schema/raw/master/csl-citation.json"} </w:instrText>
      </w:r>
      <w:r>
        <w:rPr>
          <w:lang w:val="en-US" w:eastAsia="en-US"/>
        </w:rPr>
      </w:r>
      <w:r>
        <w:rPr>
          <w:lang w:val="en-US" w:eastAsia="en-US"/>
        </w:rPr>
        <w:fldChar w:fldCharType="separate"/>
      </w:r>
      <w:r>
        <w:rPr>
          <w:lang w:val="en-US" w:eastAsia="en-US"/>
        </w:rPr>
        <w:t>[28]</w:t>
      </w:r>
      <w:r>
        <w:rPr>
          <w:lang w:val="en-US" w:eastAsia="en-US"/>
        </w:rPr>
      </w:r>
      <w:r>
        <w:rPr>
          <w:lang w:val="en-US" w:eastAsia="en-US"/>
        </w:rPr>
        <w:fldChar w:fldCharType="end"/>
      </w:r>
      <w:r>
        <w:rPr>
          <w:lang w:val="en-US"/>
        </w:rPr>
        <w:t xml:space="preserve"> compared the injection of ropivacaine versus lidocaine versus normal saline serum and </w:t>
      </w:r>
      <w:r>
        <w:rPr>
          <w:strike/>
          <w:highlight w:val="yellow"/>
          <w:lang w:val="en-US"/>
        </w:rPr>
        <w:t>did’nt</w:t>
      </w:r>
      <w:r>
        <w:rPr>
          <w:highlight w:val="yellow"/>
          <w:lang w:val="en-US"/>
        </w:rPr>
        <w:t xml:space="preserve"> didn’t</w:t>
      </w:r>
      <w:r>
        <w:rPr>
          <w:lang w:val="en-US"/>
        </w:rPr>
        <w:t xml:space="preserve"> find difference at 24 hours in terms of: time to first oral analgesic request (13.9 h versus 17.0 h versus 16.6 h ; p = 0.104); proportion of patient who did not request oral analgesic (35% versus 54% versus 53% ; p = 0.09); and VAS score (ropivacaine 16.8 ± 11.6, lidocaine 12.4 ± 9.7; and saline 16.2 ± 11.5, P = 0.08). These studies focused on 24 and 48 hours after childbirth and no analysis of the mid and long-term pain levels, dyspareunia or depression occurrence have been realized. If the mother presents less pain at mid-term (7-10 days after post-partum), it could increase mother-infant interaction and bonding. </w:t>
      </w:r>
    </w:p>
    <w:p>
      <w:pPr>
        <w:pStyle w:val="Normal"/>
        <w:spacing w:lineRule="auto" w:line="480"/>
        <w:ind w:firstLine="708"/>
        <w:jc w:val="both"/>
        <w:rPr>
          <w:lang w:val="en-US"/>
        </w:rPr>
      </w:pPr>
      <w:r>
        <w:rPr>
          <w:lang w:val="en-US"/>
        </w:rPr>
        <w:t>Mediolateral episiotomies are associated in early and mid-term postpartum with perineal pain. Both theoretical arguments and results from previous studies indicate that ropivacaine has promise in prevention of perineal pain. Nevertheless, there are not enough well conducted studies to reach any definitive conclusion. We therefore designed the present randomized, controlled trial (ROPISIO). This study is a superiority study of ropivacaine 75 mg versus placebo in perineal infiltration for women receiving an episiotomy. The primary end point is analgesic efficacy at day 7 postpartum (mid-term) measured with the numerical scale of pain (</w:t>
      </w:r>
      <w:r>
        <w:rPr>
          <w:strike/>
          <w:highlight w:val="yellow"/>
          <w:lang w:val="en-US" w:eastAsia="en-US"/>
        </w:rPr>
        <w:t xml:space="preserve">ENS </w:t>
      </w:r>
      <w:r>
        <w:rPr>
          <w:highlight w:val="yellow"/>
          <w:lang w:val="en-US" w:eastAsia="en-US"/>
        </w:rPr>
        <w:t>NRS</w:t>
      </w:r>
      <w:r>
        <w:rPr>
          <w:lang w:val="en-US"/>
        </w:rPr>
        <w:t>). The patient will be recruited at 2 centers.</w:t>
      </w:r>
    </w:p>
    <w:p>
      <w:pPr>
        <w:pStyle w:val="Normal"/>
        <w:spacing w:lineRule="auto" w:line="480"/>
        <w:ind w:firstLine="708"/>
        <w:jc w:val="both"/>
        <w:rPr>
          <w:lang w:val="en-US"/>
        </w:rPr>
      </w:pPr>
      <w:r>
        <w:rPr>
          <w:lang w:val="en-US"/>
        </w:rPr>
      </w:r>
    </w:p>
    <w:p>
      <w:pPr>
        <w:pStyle w:val="Heading1"/>
        <w:rPr/>
      </w:pPr>
      <w:r>
        <w:rPr>
          <w:lang w:val="en-US"/>
        </w:rPr>
        <w:t>Methods / Design</w:t>
      </w:r>
    </w:p>
    <w:p>
      <w:pPr>
        <w:pStyle w:val="Heading2"/>
        <w:rPr>
          <w:lang w:val="en-US"/>
        </w:rPr>
      </w:pPr>
      <w:r>
        <w:rPr>
          <w:lang w:val="en-US"/>
        </w:rPr>
        <w:t>Aim, design and setting</w:t>
      </w:r>
    </w:p>
    <w:p>
      <w:pPr>
        <w:pStyle w:val="BodyText32"/>
        <w:spacing w:lineRule="auto" w:line="480"/>
        <w:rPr/>
      </w:pPr>
      <w:r>
        <w:rPr>
          <w:szCs w:val="24"/>
          <w:lang w:val="en-US" w:eastAsia="en-US"/>
        </w:rPr>
        <w:t>The aim of this study is to compare the analgesic effect of a perineal infiltration of ropivacaine after vaginal delivery with mediolateral episiotomy, versus placebo in a two-center, randomized, double-blind, placebo-controlled trial.</w:t>
      </w:r>
    </w:p>
    <w:p>
      <w:pPr>
        <w:pStyle w:val="Normal"/>
        <w:spacing w:lineRule="auto" w:line="480"/>
        <w:ind w:firstLine="360"/>
        <w:jc w:val="both"/>
        <w:rPr/>
      </w:pPr>
      <w:r>
        <w:rPr>
          <w:lang w:val="en-US"/>
        </w:rPr>
        <w:t>The outcomes are to assess the impact of perineal infiltration of ropivacaine 75mg on perineal pain after vaginal birth and mediolateral episiotomy for medical indication on different symptoms at short-, mid- and long-term. The specific outcomes are as follows:</w:t>
      </w:r>
    </w:p>
    <w:p>
      <w:pPr>
        <w:pStyle w:val="Normal"/>
        <w:numPr>
          <w:ilvl w:val="0"/>
          <w:numId w:val="3"/>
        </w:numPr>
        <w:spacing w:lineRule="auto" w:line="480"/>
        <w:jc w:val="both"/>
        <w:rPr/>
      </w:pPr>
      <w:r>
        <w:rPr>
          <w:lang w:val="en-US"/>
        </w:rPr>
        <w:t xml:space="preserve">Primary outcome: mid-term perineal pain at day 7 postpartum measured with the numerical </w:t>
      </w:r>
      <w:r>
        <w:rPr>
          <w:highlight w:val="yellow"/>
          <w:lang w:val="en-US"/>
        </w:rPr>
        <w:t>rating</w:t>
      </w:r>
      <w:r>
        <w:rPr>
          <w:lang w:val="en-US"/>
        </w:rPr>
        <w:t xml:space="preserve"> scale of pain (</w:t>
      </w:r>
      <w:r>
        <w:rPr>
          <w:strike/>
          <w:highlight w:val="yellow"/>
          <w:lang w:val="en-US" w:eastAsia="en-US"/>
        </w:rPr>
        <w:t xml:space="preserve">ENS </w:t>
      </w:r>
      <w:r>
        <w:rPr>
          <w:highlight w:val="yellow"/>
          <w:lang w:val="en-US" w:eastAsia="en-US"/>
        </w:rPr>
        <w:t>NRS</w:t>
      </w:r>
      <w:r>
        <w:rPr>
          <w:lang w:val="en-US"/>
        </w:rPr>
        <w:t>) strictly superior to 3/10 on the perineal repair area.</w:t>
      </w:r>
    </w:p>
    <w:p>
      <w:pPr>
        <w:pStyle w:val="Normal"/>
        <w:numPr>
          <w:ilvl w:val="0"/>
          <w:numId w:val="3"/>
        </w:numPr>
        <w:spacing w:lineRule="auto" w:line="480"/>
        <w:jc w:val="both"/>
        <w:rPr>
          <w:lang w:val="en-US"/>
        </w:rPr>
      </w:pPr>
      <w:r>
        <w:rPr>
          <w:lang w:val="en-US"/>
        </w:rPr>
        <w:t>Secondary outcomes:</w:t>
      </w:r>
    </w:p>
    <w:p>
      <w:pPr>
        <w:pStyle w:val="Normal"/>
        <w:numPr>
          <w:ilvl w:val="1"/>
          <w:numId w:val="4"/>
        </w:numPr>
        <w:spacing w:lineRule="auto" w:line="480"/>
        <w:jc w:val="both"/>
        <w:rPr/>
      </w:pPr>
      <w:r>
        <w:rPr>
          <w:lang w:val="en-US"/>
        </w:rPr>
        <w:t xml:space="preserve">The short-term postpartum perineal pain (at 12, 24 and 48 hours) and the long-term perineal pain (at 3 and 6 months) using the numerical </w:t>
      </w:r>
      <w:r>
        <w:rPr>
          <w:highlight w:val="yellow"/>
          <w:lang w:val="en-US"/>
        </w:rPr>
        <w:t>rating</w:t>
      </w:r>
      <w:r>
        <w:rPr>
          <w:lang w:val="en-US"/>
        </w:rPr>
        <w:t xml:space="preserve"> scale of pain (</w:t>
      </w:r>
      <w:r>
        <w:rPr>
          <w:strike/>
          <w:highlight w:val="yellow"/>
          <w:lang w:val="en-US" w:eastAsia="en-US"/>
        </w:rPr>
        <w:t xml:space="preserve">ENS </w:t>
      </w:r>
      <w:r>
        <w:rPr>
          <w:highlight w:val="yellow"/>
          <w:lang w:val="en-US" w:eastAsia="en-US"/>
        </w:rPr>
        <w:t>NRS</w:t>
      </w:r>
      <w:r>
        <w:rPr>
          <w:lang w:val="en-US"/>
        </w:rPr>
        <w:t>).</w:t>
      </w:r>
    </w:p>
    <w:p>
      <w:pPr>
        <w:pStyle w:val="Normal"/>
        <w:numPr>
          <w:ilvl w:val="1"/>
          <w:numId w:val="4"/>
        </w:numPr>
        <w:spacing w:lineRule="auto" w:line="480"/>
        <w:jc w:val="both"/>
        <w:rPr/>
      </w:pPr>
      <w:r>
        <w:rPr>
          <w:lang w:val="en-US"/>
        </w:rPr>
        <w:t>The use of analgesic for perineal pain between H2 and H12, H12 and H24, H24 and H48, H48 and D7, M3 and M6 postpartum.</w:t>
      </w:r>
    </w:p>
    <w:p>
      <w:pPr>
        <w:pStyle w:val="Normal"/>
        <w:numPr>
          <w:ilvl w:val="1"/>
          <w:numId w:val="4"/>
        </w:numPr>
        <w:spacing w:lineRule="auto" w:line="480"/>
        <w:jc w:val="both"/>
        <w:rPr/>
      </w:pPr>
      <w:r>
        <w:rPr>
          <w:lang w:val="en-US"/>
        </w:rPr>
        <w:t>The impact of pain on daily behavior with a scale of pain repercussions on daily behavior at D7, M3 and M6 postpartum.</w:t>
      </w:r>
    </w:p>
    <w:p>
      <w:pPr>
        <w:pStyle w:val="Normal"/>
        <w:numPr>
          <w:ilvl w:val="1"/>
          <w:numId w:val="4"/>
        </w:numPr>
        <w:spacing w:lineRule="auto" w:line="480"/>
        <w:jc w:val="both"/>
        <w:rPr/>
      </w:pPr>
      <w:r>
        <w:rPr>
          <w:lang w:val="en-US"/>
        </w:rPr>
        <w:t>The type of persistent pain at D7, M3 and M6 postpartum with the simplified DN4 questionnaire at D7, M3 and M6.</w:t>
      </w:r>
    </w:p>
    <w:p>
      <w:pPr>
        <w:pStyle w:val="Normal"/>
        <w:numPr>
          <w:ilvl w:val="1"/>
          <w:numId w:val="4"/>
        </w:numPr>
        <w:spacing w:lineRule="auto" w:line="480"/>
        <w:jc w:val="both"/>
        <w:rPr/>
      </w:pPr>
      <w:r>
        <w:rPr>
          <w:lang w:val="en-US"/>
        </w:rPr>
        <w:t xml:space="preserve">The impact of perineal pain on the quality of life using the </w:t>
      </w:r>
      <w:r>
        <w:rPr>
          <w:iCs/>
          <w:lang w:val="en-US"/>
        </w:rPr>
        <w:t xml:space="preserve">36-Item Short Form Health Survey </w:t>
      </w:r>
      <w:r>
        <w:rPr>
          <w:lang w:val="en-US"/>
        </w:rPr>
        <w:t xml:space="preserve">questionnaire </w:t>
      </w:r>
      <w:r>
        <w:rPr>
          <w:iCs/>
          <w:lang w:val="en-US"/>
        </w:rPr>
        <w:t>(SF36)</w:t>
      </w:r>
      <w:r>
        <w:rPr>
          <w:lang w:val="en-US"/>
        </w:rPr>
        <w:t xml:space="preserve"> on D7, M3 and M6 postpartum.</w:t>
      </w:r>
    </w:p>
    <w:p>
      <w:pPr>
        <w:pStyle w:val="Normal"/>
        <w:numPr>
          <w:ilvl w:val="1"/>
          <w:numId w:val="4"/>
        </w:numPr>
        <w:spacing w:lineRule="auto" w:line="480"/>
        <w:jc w:val="both"/>
        <w:rPr/>
      </w:pPr>
      <w:r>
        <w:rPr>
          <w:lang w:val="en-US"/>
        </w:rPr>
        <w:t>The impact of perineal pain on the occurrence of symptoms of postpartum depression using the Edinburgh Postnatal Depression Scale (EPDS) at D7, M3 and M6 postpartum.</w:t>
      </w:r>
    </w:p>
    <w:p>
      <w:pPr>
        <w:pStyle w:val="Normal"/>
        <w:numPr>
          <w:ilvl w:val="1"/>
          <w:numId w:val="4"/>
        </w:numPr>
        <w:spacing w:lineRule="auto" w:line="480"/>
        <w:jc w:val="both"/>
        <w:rPr>
          <w:lang w:val="en-US"/>
        </w:rPr>
      </w:pPr>
      <w:r>
        <w:rPr>
          <w:lang w:val="en-US"/>
        </w:rPr>
        <w:t>The impact of perineal pain on female sexuality using the Female Sexual Function Index questionnaire (FSFI) at D7, M3 and M6 postpartum.</w:t>
      </w:r>
    </w:p>
    <w:p>
      <w:pPr>
        <w:pStyle w:val="Normal"/>
        <w:spacing w:lineRule="auto" w:line="480"/>
        <w:jc w:val="both"/>
        <w:rPr>
          <w:lang w:val="en-US"/>
        </w:rPr>
      </w:pPr>
      <w:r>
        <w:rPr>
          <w:lang w:val="en-US"/>
        </w:rPr>
      </w:r>
    </w:p>
    <w:p>
      <w:pPr>
        <w:pStyle w:val="Normal"/>
        <w:spacing w:lineRule="auto" w:line="480"/>
        <w:jc w:val="both"/>
        <w:rPr>
          <w:lang w:val="en-US"/>
        </w:rPr>
      </w:pPr>
      <w:r>
        <w:rPr>
          <w:lang w:val="en-US"/>
        </w:rPr>
        <w:t>The ROPISIO study is a two-center randomized, double-blind, placebo-controlled trial in two tertiary centers (one general hospital and one university hospital) to test the hypothesis that ropivacaine perineal infiltration after mediolateral episiotomy will reduce postpartum pain at mid- and long-term and increase quality of life. Figure 1 shows an adapted version of the SPIRIT Figure for the ROPISIO trial.</w:t>
      </w:r>
    </w:p>
    <w:p>
      <w:pPr>
        <w:pStyle w:val="Normal"/>
        <w:spacing w:lineRule="auto" w:line="480"/>
        <w:jc w:val="both"/>
        <w:rPr>
          <w:lang w:val="en-US"/>
        </w:rPr>
      </w:pPr>
      <w:r>
        <w:rPr>
          <w:lang w:val="en-US"/>
        </w:rPr>
      </w:r>
    </w:p>
    <w:p>
      <w:pPr>
        <w:pStyle w:val="Heading2"/>
        <w:rPr>
          <w:lang w:val="en-US"/>
        </w:rPr>
      </w:pPr>
      <w:r>
        <w:rPr>
          <w:lang w:val="en-US"/>
        </w:rPr>
        <w:t>Study population</w:t>
      </w:r>
    </w:p>
    <w:p>
      <w:pPr>
        <w:pStyle w:val="Normal"/>
        <w:spacing w:lineRule="auto" w:line="480"/>
        <w:ind w:firstLine="708"/>
        <w:jc w:val="both"/>
        <w:rPr/>
      </w:pPr>
      <w:r>
        <w:rPr>
          <w:lang w:val="en-US"/>
        </w:rPr>
        <w:t>Information on the trial will be provided to patient without planned cesarean by obstetricians and midwives during the 8</w:t>
      </w:r>
      <w:r>
        <w:rPr>
          <w:vertAlign w:val="superscript"/>
          <w:lang w:val="en-US"/>
        </w:rPr>
        <w:t>th</w:t>
      </w:r>
      <w:r>
        <w:rPr>
          <w:lang w:val="en-US"/>
        </w:rPr>
        <w:t xml:space="preserve"> month in La Roche sur Yon and Nantes maternity hospital, </w:t>
      </w:r>
      <w:r>
        <w:rPr>
          <w:highlight w:val="yellow"/>
          <w:lang w:val="en-US"/>
        </w:rPr>
        <w:t>France</w:t>
      </w:r>
      <w:r>
        <w:rPr>
          <w:lang w:val="en-US"/>
        </w:rPr>
        <w:t xml:space="preserve">. At the latest, this information will be given when the women arrive in delivery room. </w:t>
      </w:r>
      <w:r>
        <w:rPr>
          <w:strike/>
          <w:highlight w:val="yellow"/>
          <w:lang w:val="en-US"/>
        </w:rPr>
        <w:t>Each woman</w:t>
      </w:r>
      <w:r>
        <w:rPr>
          <w:highlight w:val="yellow"/>
          <w:lang w:val="en-US"/>
        </w:rPr>
        <w:t xml:space="preserve"> They</w:t>
      </w:r>
      <w:r>
        <w:rPr>
          <w:lang w:val="en-US"/>
        </w:rPr>
        <w:t xml:space="preserve"> will then confirm </w:t>
      </w:r>
      <w:r>
        <w:rPr>
          <w:strike/>
          <w:highlight w:val="yellow"/>
          <w:lang w:val="en-US"/>
        </w:rPr>
        <w:t>her</w:t>
      </w:r>
      <w:r>
        <w:rPr>
          <w:highlight w:val="yellow"/>
          <w:lang w:val="en-US"/>
        </w:rPr>
        <w:t xml:space="preserve"> their</w:t>
      </w:r>
      <w:r>
        <w:rPr>
          <w:lang w:val="en-US"/>
        </w:rPr>
        <w:t xml:space="preserve"> participation and </w:t>
      </w:r>
      <w:r>
        <w:rPr>
          <w:strike/>
          <w:highlight w:val="yellow"/>
          <w:lang w:val="en-US"/>
        </w:rPr>
        <w:t>provided</w:t>
      </w:r>
      <w:r>
        <w:rPr>
          <w:highlight w:val="yellow"/>
          <w:lang w:val="en-US"/>
        </w:rPr>
        <w:t xml:space="preserve"> provide</w:t>
      </w:r>
      <w:r>
        <w:rPr>
          <w:lang w:val="en-US"/>
        </w:rPr>
        <w:t xml:space="preserve"> informed written consent before delivery. All randomized patients will be included in the full set of analysis (intent to treat basis).</w:t>
      </w:r>
    </w:p>
    <w:p>
      <w:pPr>
        <w:pStyle w:val="Normal"/>
        <w:spacing w:lineRule="auto" w:line="480"/>
        <w:ind w:firstLine="708"/>
        <w:jc w:val="both"/>
        <w:rPr>
          <w:lang w:val="en-US"/>
        </w:rPr>
      </w:pPr>
      <w:r>
        <w:rPr>
          <w:lang w:val="en-US"/>
        </w:rPr>
        <w:t>To be randomized</w:t>
      </w:r>
      <w:r>
        <w:rPr>
          <w:highlight w:val="yellow"/>
          <w:lang w:val="en-US"/>
        </w:rPr>
        <w:t>,</w:t>
      </w:r>
      <w:r>
        <w:rPr>
          <w:lang w:val="en-US"/>
        </w:rPr>
        <w:t xml:space="preserve"> patients should fulfill all the following inclusion criteria (1) age </w:t>
      </w:r>
      <w:r>
        <w:rPr>
          <w:rFonts w:eastAsia="Symbol" w:cs="Symbol" w:ascii="Symbol" w:hAnsi="Symbol"/>
          <w:lang w:val="en-US"/>
        </w:rPr>
        <w:t></w:t>
      </w:r>
      <w:r>
        <w:rPr>
          <w:lang w:val="en-US"/>
        </w:rPr>
        <w:t xml:space="preserve"> 18 years, (2) gestational age at birth </w:t>
      </w:r>
      <w:r>
        <w:rPr>
          <w:rFonts w:eastAsia="Symbol" w:cs="Symbol" w:ascii="Symbol" w:hAnsi="Symbol"/>
          <w:lang w:val="en-US"/>
        </w:rPr>
        <w:t></w:t>
      </w:r>
      <w:r>
        <w:rPr>
          <w:lang w:val="en-US"/>
        </w:rPr>
        <w:t xml:space="preserve"> 37 weeks of gestation, (3) spontaneous vaginal delivery or operative vaginal delivery, (4) singleton pregnancy, (5) mediolateral episiotomy, (6) delivery under epidural anesthesia, (7) patient can be followed on the 6month study, (8) patient can understand the protocol.</w:t>
      </w:r>
    </w:p>
    <w:p>
      <w:pPr>
        <w:pStyle w:val="Normal"/>
        <w:spacing w:lineRule="auto" w:line="480"/>
        <w:ind w:firstLine="708"/>
        <w:jc w:val="both"/>
        <w:rPr>
          <w:lang w:val="en-US"/>
        </w:rPr>
      </w:pPr>
      <w:r>
        <w:rPr>
          <w:lang w:val="en-US"/>
        </w:rPr>
        <w:t>Exclusion criteria were: (1) known allergy to local anesthetics, (2) opioid dependence, (3) chronic pelvic pain before pregnancy, (4) deprived of liberty women (trusteeship, guardianship), (5) liver or kidney diseases, (6) acute porphyria, (7) elective cesarean section, (8) third and fourth degree perineal tears, (9) multiple pregnancy, (10) poor understanding of French language.</w:t>
      </w:r>
    </w:p>
    <w:p>
      <w:pPr>
        <w:pStyle w:val="Normal"/>
        <w:spacing w:lineRule="auto" w:line="480"/>
        <w:jc w:val="both"/>
        <w:rPr>
          <w:lang w:val="en-US"/>
        </w:rPr>
      </w:pPr>
      <w:r>
        <w:rPr>
          <w:lang w:val="en-US"/>
        </w:rPr>
      </w:r>
    </w:p>
    <w:p>
      <w:pPr>
        <w:pStyle w:val="Heading2"/>
        <w:rPr>
          <w:bCs w:val="false"/>
          <w:lang w:val="en-US"/>
        </w:rPr>
      </w:pPr>
      <w:r>
        <w:rPr>
          <w:bCs w:val="false"/>
          <w:lang w:val="en-US"/>
        </w:rPr>
        <w:t>Randomization</w:t>
      </w:r>
    </w:p>
    <w:p>
      <w:pPr>
        <w:pStyle w:val="Normal"/>
        <w:spacing w:lineRule="auto" w:line="480"/>
        <w:ind w:firstLine="708"/>
        <w:jc w:val="both"/>
        <w:rPr>
          <w:lang w:val="en-US"/>
        </w:rPr>
      </w:pPr>
      <w:r>
        <w:rPr>
          <w:lang w:val="en-US"/>
        </w:rPr>
        <w:t xml:space="preserve">The randomization will be centralized and stratified by center and parity and performed according to a ratio 1:1. The randomization will be performed by non-varying size block. </w:t>
      </w:r>
      <w:r>
        <w:rPr>
          <w:highlight w:val="yellow"/>
          <w:lang w:val="en-US"/>
        </w:rPr>
        <w:t>A computer-generated randomization list will be carried out by a statistician before the study began.</w:t>
      </w:r>
      <w:r>
        <w:rPr>
          <w:lang w:val="en-US"/>
        </w:rPr>
        <w:t xml:space="preserve"> Once a woman has been included, through the filing of an electronic case report directly by internet (Clinsight software), she will retain her randomization number (if it has been assigned to her) even if she withdraws from the study or refuses randomization afterwards.</w:t>
      </w:r>
    </w:p>
    <w:p>
      <w:pPr>
        <w:pStyle w:val="Normal"/>
        <w:spacing w:lineRule="auto" w:line="480"/>
        <w:ind w:firstLine="709"/>
        <w:jc w:val="both"/>
        <w:rPr>
          <w:lang w:val="en-US"/>
        </w:rPr>
      </w:pPr>
      <w:r>
        <w:rPr>
          <w:lang w:val="en-US"/>
        </w:rPr>
        <w:t xml:space="preserve">Women will be randomized after episiotomy and before the beginning of the suture, to receive either 75mg of ropivacaine (Fresenius Kabi, Sèvres, France; Marketing authorization number: 3400957740832 [2009, RCP rév 08/09/2016]) in a 20-mL syringe (10-mL of ropivacaine 7.5mg/mL and 10-mL of normal saline) or 20-mL of placebo (normal saline, Fresenius Kabi, Sèvres, France; Marketing authorization number: 34009415 73941). The randomization list will be created by La Roche sur Yon Clinical Research Unit and transmitted to the pharmacy department of </w:t>
      </w:r>
      <w:r>
        <w:rPr>
          <w:highlight w:val="yellow"/>
          <w:lang w:val="en-US"/>
        </w:rPr>
        <w:t>Nantes</w:t>
      </w:r>
      <w:r>
        <w:rPr>
          <w:lang w:val="en-US"/>
        </w:rPr>
        <w:t xml:space="preserve"> University Hospital </w:t>
      </w:r>
      <w:r>
        <w:rPr>
          <w:strike/>
          <w:highlight w:val="yellow"/>
          <w:lang w:val="en-US"/>
        </w:rPr>
        <w:t>of Nantes</w:t>
      </w:r>
      <w:r>
        <w:rPr>
          <w:lang w:val="en-US"/>
        </w:rPr>
        <w:t xml:space="preserve">, which will prepare the blinded products. Numbered and identically labelled boxes with the study number will be produced. Each box will contain a 20-mL vial of the study drug (ropivacaine or placebo according to the randomization number). The syringe will be prepared in a specific room outside the delivery room by a midwife or an anesthetist not directly involved in the patient management. A label “ROPISIO Study” and the randomization number will be located on the syringe without any information about the product (ropivacaine or placebo) inside. Then, it will be given to the clinician who will be performing the suture of the episiotomy. Thus, the clinician and the mother will be blinded. </w:t>
      </w:r>
    </w:p>
    <w:p>
      <w:pPr>
        <w:pStyle w:val="Normal"/>
        <w:spacing w:lineRule="auto" w:line="480"/>
        <w:jc w:val="both"/>
        <w:rPr>
          <w:lang w:val="en-US"/>
        </w:rPr>
      </w:pPr>
      <w:r>
        <w:rPr>
          <w:lang w:val="en-US"/>
        </w:rPr>
      </w:r>
    </w:p>
    <w:p>
      <w:pPr>
        <w:pStyle w:val="BodyText32"/>
        <w:spacing w:lineRule="auto" w:line="480"/>
        <w:rPr>
          <w:b/>
          <w:b/>
          <w:bCs/>
          <w:szCs w:val="24"/>
          <w:lang w:val="en-US" w:eastAsia="en-US"/>
        </w:rPr>
      </w:pPr>
      <w:r>
        <w:rPr>
          <w:b/>
          <w:bCs/>
          <w:szCs w:val="24"/>
          <w:lang w:val="en-US" w:eastAsia="en-US"/>
        </w:rPr>
        <w:t>Study interventions</w:t>
      </w:r>
    </w:p>
    <w:p>
      <w:pPr>
        <w:pStyle w:val="Normal"/>
        <w:spacing w:lineRule="auto" w:line="480"/>
        <w:ind w:firstLine="708"/>
        <w:jc w:val="both"/>
        <w:rPr>
          <w:lang w:val="en-US"/>
        </w:rPr>
      </w:pPr>
      <w:r>
        <w:rPr>
          <w:lang w:val="en-US"/>
        </w:rPr>
        <w:t xml:space="preserve">The intervention will </w:t>
      </w:r>
      <w:r>
        <w:rPr>
          <w:strike/>
          <w:highlight w:val="yellow"/>
          <w:lang w:val="en-US"/>
        </w:rPr>
        <w:t>be the</w:t>
      </w:r>
      <w:r>
        <w:rPr>
          <w:highlight w:val="yellow"/>
          <w:lang w:val="en-US"/>
        </w:rPr>
        <w:t xml:space="preserve"> consist of a</w:t>
      </w:r>
      <w:r>
        <w:rPr>
          <w:lang w:val="en-US"/>
        </w:rPr>
        <w:t xml:space="preserve"> perineal infiltration of a 20-mL blinded vial of the study drug (either 75mg of ropivacaine or placebo, according to the randomization group) in the margins of the episiotomy. Careful aspiration before and during injection of the product should be performed to prevent intravascular injection. The entire 20-mL syringe will then be injected slowly at several points of infiltration. All planes will be infiltrated (vagina, muscle and skin) before episiotomy repair. Infiltration will be performed by the midwife or the obstetrician, who performed the episiotomy and who is experienced at performing episiotomy sutures.</w:t>
      </w:r>
    </w:p>
    <w:p>
      <w:pPr>
        <w:pStyle w:val="Normal"/>
        <w:spacing w:lineRule="auto" w:line="480"/>
        <w:ind w:firstLine="708"/>
        <w:jc w:val="both"/>
        <w:rPr/>
      </w:pPr>
      <w:r>
        <w:rPr>
          <w:lang w:val="en-US"/>
        </w:rPr>
        <w:t xml:space="preserve">Except for the content of the study drug vial, all aspects of management of the third stage of labor and early postpartum period will be identical in the both arm: </w:t>
      </w:r>
    </w:p>
    <w:p>
      <w:pPr>
        <w:pStyle w:val="Normal"/>
        <w:numPr>
          <w:ilvl w:val="0"/>
          <w:numId w:val="2"/>
        </w:numPr>
        <w:spacing w:lineRule="auto" w:line="480"/>
        <w:jc w:val="both"/>
        <w:rPr/>
      </w:pPr>
      <w:r>
        <w:rPr>
          <w:lang w:val="en-US"/>
        </w:rPr>
        <w:t>All drugs usually used in labor ward are allowed in this study, including prophylactic intravenous injection of 5 IU oxytocin at delivery to prevent postpartum hemorrhage.</w:t>
      </w:r>
    </w:p>
    <w:p>
      <w:pPr>
        <w:pStyle w:val="Normal"/>
        <w:numPr>
          <w:ilvl w:val="0"/>
          <w:numId w:val="2"/>
        </w:numPr>
        <w:spacing w:lineRule="auto" w:line="480"/>
        <w:jc w:val="both"/>
        <w:rPr/>
      </w:pPr>
      <w:r>
        <w:rPr>
          <w:lang w:val="en-US"/>
        </w:rPr>
        <w:t xml:space="preserve">Installation of a catheter for epidural anesthesia with continuous epidural infusion of sufentanil 5micrograms/mL, ropivacaine 0.75% and physiological saline serum. </w:t>
      </w:r>
    </w:p>
    <w:p>
      <w:pPr>
        <w:pStyle w:val="Normal"/>
        <w:numPr>
          <w:ilvl w:val="0"/>
          <w:numId w:val="2"/>
        </w:numPr>
        <w:spacing w:lineRule="auto" w:line="480"/>
        <w:jc w:val="both"/>
        <w:rPr/>
      </w:pPr>
      <w:r>
        <w:rPr>
          <w:lang w:val="en-US"/>
        </w:rPr>
        <w:t>A protocol for administration of analgesics will be carried out at the participating centers, namely:</w:t>
      </w:r>
    </w:p>
    <w:p>
      <w:pPr>
        <w:pStyle w:val="Normal"/>
        <w:numPr>
          <w:ilvl w:val="1"/>
          <w:numId w:val="2"/>
        </w:numPr>
        <w:spacing w:lineRule="auto" w:line="480"/>
        <w:jc w:val="both"/>
        <w:rPr/>
      </w:pPr>
      <w:r>
        <w:rPr>
          <w:lang w:val="en-US"/>
        </w:rPr>
        <w:t xml:space="preserve">Level 1 of analgesia </w:t>
      </w:r>
      <w:r>
        <w:rPr>
          <w:highlight w:val="yellow"/>
          <w:lang w:val="en-US"/>
        </w:rPr>
        <w:t>is</w:t>
      </w:r>
      <w:r>
        <w:rPr>
          <w:lang w:val="en-US"/>
        </w:rPr>
        <w:t xml:space="preserve"> proposed to the painful patient to H2 of the postpartum: paracetamol 1g,</w:t>
      </w:r>
    </w:p>
    <w:p>
      <w:pPr>
        <w:pStyle w:val="Normal"/>
        <w:numPr>
          <w:ilvl w:val="1"/>
          <w:numId w:val="2"/>
        </w:numPr>
        <w:spacing w:lineRule="auto" w:line="480"/>
        <w:jc w:val="both"/>
        <w:rPr>
          <w:lang w:val="en-US"/>
        </w:rPr>
      </w:pPr>
      <w:r>
        <w:rPr>
          <w:lang w:val="en-US"/>
        </w:rPr>
        <w:t>If the patient is still painful at the end of 6 hours, proposal of level 2 analgesia: paracetamol 1g + ibuprofen 200 mg,</w:t>
      </w:r>
    </w:p>
    <w:p>
      <w:pPr>
        <w:pStyle w:val="Normal"/>
        <w:numPr>
          <w:ilvl w:val="1"/>
          <w:numId w:val="2"/>
        </w:numPr>
        <w:spacing w:lineRule="auto" w:line="480"/>
        <w:jc w:val="both"/>
        <w:rPr/>
      </w:pPr>
      <w:r>
        <w:rPr>
          <w:lang w:val="en-US"/>
        </w:rPr>
        <w:t>If the patient is still painful after 6 hours, proposal of level 3 analgesia: paracetamol 1g + ibuprofen 200 mg + tramadol 50 mg.</w:t>
      </w:r>
    </w:p>
    <w:p>
      <w:pPr>
        <w:pStyle w:val="TextBodyIndent"/>
        <w:rPr>
          <w:lang w:val="en-US"/>
        </w:rPr>
      </w:pPr>
      <w:r>
        <w:rPr>
          <w:lang w:val="en-US"/>
        </w:rPr>
      </w:r>
    </w:p>
    <w:p>
      <w:pPr>
        <w:pStyle w:val="TextBodyIndent"/>
        <w:rPr/>
      </w:pPr>
      <w:r>
        <w:rPr>
          <w:lang w:val="en-US"/>
        </w:rPr>
        <w:t xml:space="preserve">A meeting will be organized in each maternity unit before the beginning of the study to verify the attendants’ agreement </w:t>
      </w:r>
      <w:r>
        <w:rPr>
          <w:strike/>
          <w:highlight w:val="yellow"/>
          <w:lang w:val="en-US"/>
        </w:rPr>
        <w:t>to and</w:t>
      </w:r>
      <w:r>
        <w:rPr>
          <w:highlight w:val="yellow"/>
          <w:lang w:val="en-US"/>
        </w:rPr>
        <w:t xml:space="preserve"> and the</w:t>
      </w:r>
      <w:r>
        <w:rPr>
          <w:lang w:val="en-US"/>
        </w:rPr>
        <w:t xml:space="preserve"> understanding of the protocol and their proficiency in practicing the study procedures. </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Study assessments</w:t>
      </w:r>
    </w:p>
    <w:p>
      <w:pPr>
        <w:pStyle w:val="Normal"/>
        <w:spacing w:lineRule="auto" w:line="480"/>
        <w:jc w:val="both"/>
        <w:rPr>
          <w:lang w:val="en-US"/>
        </w:rPr>
      </w:pPr>
      <w:r>
        <w:rPr>
          <w:lang w:val="en-US"/>
        </w:rPr>
        <w:t xml:space="preserve">A summary of the study timeline and investigations is presented in Figure 1. Randomized women are provided with a study calendar to assist them to prospectively record data relevant to the study questionnaires. Research staff members are trained in standardized administration of all study questionnaires and data collection procedures. Midwives collecting data for the ROPISIO study during post-partum (H12, H24, H48, D7, M3 and M6) are blinded. Indeed, the patient medical record does not contain the result of the randomization.  </w:t>
      </w:r>
    </w:p>
    <w:p>
      <w:pPr>
        <w:pStyle w:val="Normal"/>
        <w:spacing w:lineRule="auto" w:line="480"/>
        <w:jc w:val="both"/>
        <w:rPr>
          <w:lang w:val="en-US"/>
        </w:rPr>
      </w:pPr>
      <w:r>
        <w:rPr>
          <w:lang w:val="en-US"/>
        </w:rPr>
      </w:r>
    </w:p>
    <w:p>
      <w:pPr>
        <w:pStyle w:val="Heading2"/>
        <w:rPr>
          <w:lang w:val="en-US"/>
        </w:rPr>
      </w:pPr>
      <w:r>
        <w:rPr>
          <w:lang w:val="en-US"/>
        </w:rPr>
        <w:t>Outcomes measures</w:t>
      </w:r>
    </w:p>
    <w:p>
      <w:pPr>
        <w:pStyle w:val="Heading3"/>
        <w:rPr>
          <w:b/>
          <w:b/>
          <w:bCs/>
          <w:lang w:val="en-US"/>
        </w:rPr>
      </w:pPr>
      <w:r>
        <w:rPr>
          <w:b/>
          <w:bCs/>
          <w:lang w:val="en-US"/>
        </w:rPr>
        <w:t>Primary outcome measure</w:t>
      </w:r>
    </w:p>
    <w:p>
      <w:pPr>
        <w:pStyle w:val="Normal"/>
        <w:spacing w:lineRule="auto" w:line="480"/>
        <w:jc w:val="both"/>
        <w:rPr/>
      </w:pPr>
      <w:r>
        <w:rPr>
          <w:lang w:val="en-US"/>
        </w:rPr>
        <w:t xml:space="preserve">The primary outcome is the analgesic efficacy of ropivacaine at day 7 postpartum (mid-term) measured with the numerical </w:t>
      </w:r>
      <w:r>
        <w:rPr>
          <w:highlight w:val="yellow"/>
          <w:lang w:val="en-US"/>
        </w:rPr>
        <w:t>rating</w:t>
      </w:r>
      <w:r>
        <w:rPr>
          <w:lang w:val="en-US"/>
        </w:rPr>
        <w:t xml:space="preserve"> scale of pain (</w:t>
      </w:r>
      <w:r>
        <w:rPr>
          <w:strike/>
          <w:highlight w:val="yellow"/>
          <w:lang w:val="en-US" w:eastAsia="en-US"/>
        </w:rPr>
        <w:t xml:space="preserve">ENS </w:t>
      </w:r>
      <w:r>
        <w:rPr>
          <w:highlight w:val="yellow"/>
          <w:lang w:val="en-US" w:eastAsia="en-US"/>
        </w:rPr>
        <w:t>NRS</w:t>
      </w:r>
      <w:r>
        <w:rPr>
          <w:lang w:val="en-US"/>
        </w:rPr>
        <w:t xml:space="preserve">), strictly superior to 3/10 on the perineal repair area. The systematic use of a numerical </w:t>
      </w:r>
      <w:r>
        <w:rPr>
          <w:highlight w:val="yellow"/>
          <w:lang w:val="en-US"/>
        </w:rPr>
        <w:t>rating</w:t>
      </w:r>
      <w:r>
        <w:rPr>
          <w:lang w:val="en-US"/>
        </w:rPr>
        <w:t xml:space="preserve"> scale of pain (</w:t>
      </w:r>
      <w:r>
        <w:rPr>
          <w:strike/>
          <w:highlight w:val="yellow"/>
          <w:lang w:val="en-US" w:eastAsia="en-US"/>
        </w:rPr>
        <w:t xml:space="preserve">ENS </w:t>
      </w:r>
      <w:r>
        <w:rPr>
          <w:highlight w:val="yellow"/>
          <w:lang w:val="en-US" w:eastAsia="en-US"/>
        </w:rPr>
        <w:t>NRS</w:t>
      </w:r>
      <w:r>
        <w:rPr>
          <w:lang w:val="en-US"/>
        </w:rPr>
        <w:t xml:space="preserve">) will allow an objective measurement of the perineal pain in the postpartum period. </w:t>
      </w:r>
      <w:r>
        <w:rPr>
          <w:highlight w:val="yellow"/>
          <w:lang w:val="en-US"/>
        </w:rPr>
        <w:t xml:space="preserve">The NRS is a simple, widely used instrument to assess pain intensity </w:t>
      </w:r>
      <w:r>
        <w:fldChar w:fldCharType="begin"/>
      </w:r>
      <w:r>
        <w:rPr>
          <w:highlight w:val="yellow"/>
          <w:lang w:val="en-US"/>
        </w:rPr>
        <w:instrText xml:space="preserve"> ADDIN ZOTERO_ITEM CSL_CITATION {"citationID":"4j130JKj","properties":{"formattedCitation":"[30]","plainCitation":"[30]","noteIndex":0},"citationItems":[{"id":1404,"uris":["http://zotero.org/users/5879524/items/WBRC6AXP"],"uri":["http://zotero.org/users/5879524/items/WBRC6AXP"],"itemData":{"id":1404,"type":"article-journal","abstract":"CONTEXT: The use of unidimensional pain scales such as the Numerical Rating Scale (NRS), Verbal Rating Scale (VRS), or Visual Analogue Scale (VAS) is recommended for assessment of pain intensity (PI). A literature review of studies specifically comparing the NRS, VRS, and/or VAS for unidimensional self-report of PI was performed as part of the work of the European Palliative Care Research Collaborative on pain assessment.\nOBJECTIVES: To investigate the use and performance of unidimensional pain scales, with specific emphasis on the NRSs.\nMETHODS: A systematic search was performed, including citations through April 2010. All abstracts were evaluated by two persons according to specified criteria.\nRESULTS: Fifty-four of 239 papers were included. Postoperative PI was most frequently studied; six studies were in cancer. Eight versions of the NRS (NRS-6 to NRS-101) were used in 37 studies; a total of 41 NRSs were tested. Twenty-four different descriptors (15 for the NRSs) were used to anchor the extremes. When compared with the VAS and VRS, NRSs had better compliance in 15 of 19 studies reporting this, and were the recommended tool in 11 studies on the basis of higher compliance rates, better responsiveness and ease of use, and good applicability relative to VAS/VRS. Twenty-nine studies gave no preference. Many studies showed wide distributions of NRS scores within each category of the VRSs. Overall, NRS and VAS scores corresponded, with a few exceptions of systematically higher VAS scores.\nCONCLUSION: NRSs are applicable for unidimensional assessment of PI in most settings. Whether the variability in anchors and response options directly influences the numerical scores needs to be empirically tested. This will aid in the work toward a consensus-based, standardized measure.","container-title":"Journal of Pain and Symptom Management","DOI":"10.1016/j.jpainsymman.2010.08.016","ISSN":"1873-6513","issue":"6","journalAbbreviation":"J Pain Symptom Manage","language":"eng","note":"PMID: 21621130","page":"1073-1093","source":"PubMed","title":"Studies comparing Numerical Rating Scales, Verbal Rating Scales, and Visual Analogue Scales for assessment of pain intensity in adults: a systematic literature review","title-short":"Studies comparing Numerical Rating Scales, Verbal Rating Scales, and Visual Analogue Scales for assessment of pain intensity in adults","volume":"41","author":[{"family":"Hjermstad","given":"Marianne Jensen"},{"family":"Fayers","given":"Peter M."},{"family":"Haugen","given":"Dagny F."},{"family":"Caraceni","given":"Augusto"},{"family":"Hanks","given":"Geoffrey W."},{"family":"Loge","given":"Jon H."},{"family":"Fainsinger","given":"Robin"},{"family":"Aass","given":"Nina"},{"family":"Kaasa","given":"Stein"},{"literal":"European Palliative Care Research Collaborative (EPCRC)"}],"issued":{"date-parts":[["2011",6]]}}}],"schema":"https://github.com/citation-style-language/schema/raw/master/csl-citation.json"} </w:instrText>
      </w:r>
      <w:r>
        <w:rPr>
          <w:highlight w:val="yellow"/>
          <w:lang w:val="en-US"/>
        </w:rPr>
      </w:r>
      <w:r>
        <w:rPr>
          <w:highlight w:val="yellow"/>
          <w:lang w:val="en-US"/>
        </w:rPr>
        <w:fldChar w:fldCharType="separate"/>
      </w:r>
      <w:r>
        <w:rPr>
          <w:highlight w:val="yellow"/>
          <w:lang w:val="en-US"/>
        </w:rPr>
        <w:t>[30]</w:t>
      </w:r>
      <w:r>
        <w:rPr>
          <w:highlight w:val="yellow"/>
          <w:lang w:val="en-US"/>
        </w:rPr>
      </w:r>
      <w:r>
        <w:rPr>
          <w:highlight w:val="yellow"/>
          <w:lang w:val="en-US"/>
        </w:rPr>
        <w:fldChar w:fldCharType="end"/>
      </w:r>
      <w:r>
        <w:rPr>
          <w:highlight w:val="yellow"/>
          <w:lang w:val="en-US"/>
        </w:rPr>
        <w:t xml:space="preserve">. The patient should rate their pain on a defined scale ranging from 0 to 10 where 0 is no pain and 10 is the worst pain imaginable. This scale has already been used in several studies that assessed perineal pain after episiotomy </w:t>
      </w:r>
      <w:r>
        <w:fldChar w:fldCharType="begin"/>
      </w:r>
      <w:r>
        <w:rPr>
          <w:highlight w:val="yellow"/>
          <w:lang w:val="en-US" w:eastAsia="en-US"/>
        </w:rPr>
        <w:instrText xml:space="preserve"> ADDIN ZOTERO_ITEM CSL_CITATION {"citationID":"JnvZOaDZ","properties":{"formattedCitation":"[29, 31]","plainCitation":"[29, 31]","noteIndex":0},"citationItems":[{"id":165,"uris":["http://zotero.org/users/5879524/items/6ULI4S99"],"uri":["http://zotero.org/users/5879524/items/6ULI4S99"],"itemData":{"id":165,"type":"article-journal","container-title":"Journal de Gynécologie Obstétrique et Biologie de la Reproduction","DOI":"10.1016/j.jgyn.2009.03.008","ISSN":"03682315","issue":"6","language":"fr","page":"510-515","source":"Crossref","title":"Douleur périnéale du post-partum : intérêt de l’infiltration locale de ropivacaïne","title-short":"Douleur périnéale du post-partum","volume":"38","author":[{"family":"Sillou","given":"S."},{"family":"Carbonnel","given":"M."},{"family":"N’Doko","given":"S."},{"family":"Dhonneur","given":"G."},{"family":"Uzan","given":"M."},{"family":"Poncelet","given":"C."}],"issued":{"date-parts":[["2009",10]]}}},{"id":1406,"uris":["http://zotero.org/users/5879524/items/QS6YDN4W"],"uri":["http://zotero.org/users/5879524/items/QS6YDN4W"],"itemData":{"id":1406,"type":"article-journal","abstract":"PURPOSE: An important factor influencing the outcome of perineal repair is the repair technique. This study was done to determine if there is a difference in post perineal repair pain scores following the use of the standard multiple-knot technique (MKT) of perineal repair and a single-knot technique (SKT).\nMETHODS: We randomised 260 women who sustained a second-degree perineal tear at the University of Benin Teaching Hospital, Benin City, Nigeria and had perineal repair using either a SKT or a MKT between 1 July 2014 and 28 February 2015. Primary outcome measure was pain assessed with a numerical rating scale (0 = no pain, 10 = worst imaginable pain) on day two, day 10 and at 3 months. Secondary outcome measures were pain scores during basic activities of daily living, analgesia use, dyspareunia and patient satisfaction.\nRESULTS: Mean pain scores were significantly lower in the SKT group on day two (2.8 versus 5.6; P &lt; 0.001) and day 10 (1.8 versus 3.3; P &lt; 0.001). Significantly fewer women in the SKT group reported pain on day two (90/126, 71.4 % versus 122/128, 95.3 %; Relative Risk [RR] 0.6, 95 % Confidence Interval [CI] 0.6-0.8; P &lt; 0.001), and day 10 (69/126, 54.8 % versus 107/128, 83.6 %; RR 0.7, 95 % CI 0.5-0.7; P &lt; 0.001)]. Women in the SKT group were more likely to be satisfied with outcome of repair at three months (RR 1.4, 95 % CI 1.2-1.5; P &lt; 0.001). No difference in pain scores and dyspareunia at 3 months.\nCONCLUSIONS: SKT of perineal repair is associated with significantly less pain in the first 10 days postdelivery and a higher patient satisfaction rate at 3 months.","container-title":"Archives of Gynecology and Obstetrics","DOI":"10.1007/s00404-016-4101-2","ISSN":"1432-0711","issue":"5","journalAbbreviation":"Arch. Gynecol. Obstet.","language":"eng","note":"PMID: 27098500","page":"945-952","source":"PubMed","title":"Single-knot versus multiple-knot technique of perineal repair: a randomised controlled trial","title-short":"Single-knot versus multiple-knot technique of perineal repair","volume":"294","author":[{"family":"Selo-Ojeme","given":"Dan O."},{"family":"Okonkwo","given":"Chukwunwendu Anthony"},{"family":"Atuanya","given":"Chukwuemeka"},{"family":"Ndukwu","given":"Kingsley"}],"issued":{"date-parts":[["2016"]]}}}],"schema":"https://github.com/citation-style-language/schema/raw/master/csl-citation.json"} </w:instrText>
      </w:r>
      <w:r>
        <w:rPr>
          <w:highlight w:val="yellow"/>
          <w:lang w:val="en-US" w:eastAsia="en-US"/>
        </w:rPr>
      </w:r>
      <w:r>
        <w:rPr>
          <w:highlight w:val="yellow"/>
          <w:lang w:val="en-US" w:eastAsia="en-US"/>
        </w:rPr>
        <w:fldChar w:fldCharType="separate"/>
      </w:r>
      <w:r>
        <w:rPr>
          <w:highlight w:val="yellow"/>
          <w:lang w:val="en-US" w:eastAsia="en-US"/>
        </w:rPr>
        <w:t>[29, 31]</w:t>
      </w:r>
      <w:r>
        <w:rPr>
          <w:highlight w:val="yellow"/>
          <w:lang w:val="en-US" w:eastAsia="en-US"/>
        </w:rPr>
      </w:r>
      <w:r>
        <w:rPr>
          <w:highlight w:val="yellow"/>
          <w:lang w:val="en-US" w:eastAsia="en-US"/>
        </w:rPr>
        <w:fldChar w:fldCharType="end"/>
      </w:r>
      <w:r>
        <w:rPr>
          <w:highlight w:val="yellow"/>
          <w:lang w:val="en-US"/>
        </w:rPr>
        <w:t>.</w:t>
      </w:r>
      <w:r>
        <w:rPr>
          <w:lang w:val="en-US"/>
        </w:rPr>
        <w:t xml:space="preserve">   </w:t>
      </w:r>
    </w:p>
    <w:p>
      <w:pPr>
        <w:pStyle w:val="Normal"/>
        <w:spacing w:lineRule="auto" w:line="480"/>
        <w:jc w:val="both"/>
        <w:rPr>
          <w:lang w:val="en-US"/>
        </w:rPr>
      </w:pPr>
      <w:r>
        <w:rPr>
          <w:lang w:val="en-US"/>
        </w:rPr>
      </w:r>
    </w:p>
    <w:p>
      <w:pPr>
        <w:pStyle w:val="Heading4"/>
        <w:rPr>
          <w:lang w:val="en-US"/>
        </w:rPr>
      </w:pPr>
      <w:r>
        <w:rPr>
          <w:lang w:val="en-US"/>
        </w:rPr>
        <w:t>Secondary outcomes</w:t>
      </w:r>
    </w:p>
    <w:p>
      <w:pPr>
        <w:pStyle w:val="Normal"/>
        <w:spacing w:lineRule="auto" w:line="480"/>
        <w:jc w:val="both"/>
        <w:rPr>
          <w:i/>
          <w:i/>
          <w:lang w:val="en-US"/>
        </w:rPr>
      </w:pPr>
      <w:r>
        <w:rPr>
          <w:i/>
          <w:lang w:val="en-US"/>
        </w:rPr>
        <w:t>Short- and long- term analgesic effect</w:t>
      </w:r>
    </w:p>
    <w:p>
      <w:pPr>
        <w:pStyle w:val="BodyText32"/>
        <w:spacing w:lineRule="auto" w:line="480"/>
        <w:rPr>
          <w:szCs w:val="24"/>
          <w:lang w:val="en-US" w:eastAsia="en-US"/>
        </w:rPr>
      </w:pPr>
      <w:r>
        <w:rPr>
          <w:szCs w:val="24"/>
          <w:lang w:val="en-US" w:eastAsia="en-US"/>
        </w:rPr>
        <w:t xml:space="preserve">Perineal pain will be measured by a numerical </w:t>
      </w:r>
      <w:r>
        <w:rPr>
          <w:szCs w:val="24"/>
          <w:highlight w:val="yellow"/>
          <w:lang w:val="en-US" w:eastAsia="en-US"/>
        </w:rPr>
        <w:t>rating</w:t>
      </w:r>
      <w:r>
        <w:rPr>
          <w:szCs w:val="24"/>
          <w:lang w:val="en-US" w:eastAsia="en-US"/>
        </w:rPr>
        <w:t xml:space="preserve"> scale of the pain (</w:t>
      </w:r>
      <w:r>
        <w:rPr>
          <w:strike/>
          <w:szCs w:val="24"/>
          <w:highlight w:val="yellow"/>
          <w:lang w:val="en-US" w:eastAsia="en-US"/>
        </w:rPr>
        <w:t>ENS</w:t>
      </w:r>
      <w:r>
        <w:rPr>
          <w:szCs w:val="24"/>
          <w:highlight w:val="yellow"/>
          <w:lang w:val="en-US" w:eastAsia="en-US"/>
        </w:rPr>
        <w:t xml:space="preserve"> NRS</w:t>
      </w:r>
      <w:r>
        <w:rPr>
          <w:szCs w:val="24"/>
          <w:lang w:val="en-US" w:eastAsia="en-US"/>
        </w:rPr>
        <w:t>)</w:t>
      </w:r>
      <w:r>
        <w:rPr>
          <w:lang w:val="en-US" w:eastAsia="en-US"/>
        </w:rPr>
        <w:t xml:space="preserve"> in the immediate postpartum period </w:t>
      </w:r>
      <w:r>
        <w:rPr>
          <w:szCs w:val="24"/>
          <w:lang w:val="en-US" w:eastAsia="en-US"/>
        </w:rPr>
        <w:t xml:space="preserve">at H12, H24, and H48 by a midwife in the maternity ward. Perineal pain will also be measured by </w:t>
      </w:r>
      <w:r>
        <w:rPr>
          <w:strike/>
          <w:szCs w:val="24"/>
          <w:highlight w:val="yellow"/>
          <w:lang w:val="en-US" w:eastAsia="en-US"/>
        </w:rPr>
        <w:t>ENS</w:t>
      </w:r>
      <w:r>
        <w:rPr>
          <w:szCs w:val="24"/>
          <w:highlight w:val="yellow"/>
          <w:lang w:val="en-US" w:eastAsia="en-US"/>
        </w:rPr>
        <w:t xml:space="preserve"> NRS</w:t>
      </w:r>
      <w:r>
        <w:rPr>
          <w:szCs w:val="24"/>
          <w:lang w:val="en-US" w:eastAsia="en-US"/>
        </w:rPr>
        <w:t xml:space="preserve"> at 3 months and 6 months using an online questionnaire.</w:t>
      </w:r>
    </w:p>
    <w:p>
      <w:pPr>
        <w:pStyle w:val="BodyText32"/>
        <w:spacing w:lineRule="auto" w:line="480"/>
        <w:rPr>
          <w:szCs w:val="24"/>
          <w:lang w:val="en-US" w:eastAsia="en-US"/>
        </w:rPr>
      </w:pPr>
      <w:r>
        <w:rPr>
          <w:szCs w:val="24"/>
          <w:lang w:val="en-US" w:eastAsia="en-US"/>
        </w:rPr>
      </w:r>
    </w:p>
    <w:p>
      <w:pPr>
        <w:pStyle w:val="Heading4"/>
        <w:rPr>
          <w:b w:val="false"/>
          <w:b w:val="false"/>
          <w:iCs w:val="false"/>
          <w:lang w:val="en-US"/>
        </w:rPr>
      </w:pPr>
      <w:r>
        <w:rPr>
          <w:b w:val="false"/>
          <w:iCs w:val="false"/>
          <w:lang w:val="en-US"/>
        </w:rPr>
        <w:t>Quality of life</w:t>
      </w:r>
    </w:p>
    <w:p>
      <w:pPr>
        <w:pStyle w:val="Normal"/>
        <w:spacing w:lineRule="auto" w:line="480"/>
        <w:jc w:val="both"/>
        <w:rPr>
          <w:lang w:val="en-US"/>
        </w:rPr>
      </w:pPr>
      <w:r>
        <w:rPr>
          <w:lang w:val="en-US"/>
        </w:rPr>
        <w:t>The impact of perineal pain on quality of life will be assessed by the French version of the</w:t>
      </w:r>
      <w:r>
        <w:rPr>
          <w:iCs/>
          <w:lang w:val="en-US"/>
        </w:rPr>
        <w:t xml:space="preserve"> SF-36 </w:t>
      </w:r>
      <w:r>
        <w:rPr>
          <w:lang w:val="en-US"/>
        </w:rPr>
        <w:t xml:space="preserve">using an online questionnaire at D7, M3 and M6 </w:t>
      </w:r>
      <w:r>
        <w:fldChar w:fldCharType="begin"/>
      </w:r>
      <w:r>
        <w:rPr>
          <w:lang w:val="en-US" w:eastAsia="en-US"/>
        </w:rPr>
        <w:instrText xml:space="preserve"> ADDIN ZOTERO_ITEM CSL_CITATION {"citationID":"6ypGOacm","properties":{"formattedCitation":"[32]","plainCitation":"[32]","noteIndex":0},"citationItems":[{"id":241,"uris":["http://zotero.org/users/5879524/items/QUMZWAI6"],"uri":["http://zotero.org/users/5879524/items/QUMZWAI6"],"itemData":{"id":241,"type":"article-journal","abstract":"This article reports on the main developmental stages and on the preliminary psychometric assessment of the final French version of the SF-36. A standard forward/backward translation procedure was followed. When translating survey items, the emphasis was placed on conceptual equivalence. When translating response choices, we attempted to select a set of response choices that replicate the U.S. version. The distance between the response choices was checked using visual analogue scales (N = 30). The adaptation procedure also included formal ratings of the difficulty of the translation, of the quality of the translation, and of the equivalence between the American source version and the French target version. The face validity was checked during lay panel sessions at which the translated questionnaire was administered to subjects from the general public, hospital employees, and subjects with a low level of education. Standard psychometric techniques were used to evaluate the cultural adaptation of the SF-36, using data from a general population survey. The main objective of this analysis was to determine how well the scaling assumptions (summated rating or Likert-type scaling construction) of the SF-36 were satisfied. The results support the claim that the scaling properties of the French version of the SF-36 are adequate and that health outcomes may be reliably assessed using this version of the instrument.","container-title":"Journal of Clinical Epidemiology","ISSN":"0895-4356","issue":"11","journalAbbreviation":"J Clin Epidemiol","language":"eng","note":"PMID: 9817119","page":"1013-1023","source":"PubMed","title":"The French SF-36 Health Survey: translation, cultural adaptation and preliminary psychometric evaluation","title-short":"The French SF-36 Health Survey","volume":"51","author":[{"family":"Leplège","given":"A."},{"family":"Ecosse","given":"E."},{"family":"Verdier","given":"A."},{"family":"Perneger","given":"T. V."}],"issued":{"date-parts":[["1998",11]]}}}],"schema":"https://github.com/citation-style-language/schema/raw/master/csl-citation.json"} </w:instrText>
      </w:r>
      <w:r>
        <w:rPr>
          <w:lang w:val="en-US" w:eastAsia="en-US"/>
        </w:rPr>
      </w:r>
      <w:r>
        <w:rPr>
          <w:lang w:val="en-US" w:eastAsia="en-US"/>
        </w:rPr>
        <w:fldChar w:fldCharType="separate"/>
      </w:r>
      <w:r>
        <w:rPr>
          <w:lang w:val="en-US" w:eastAsia="en-US"/>
        </w:rPr>
        <w:t>[32]</w:t>
      </w:r>
      <w:r>
        <w:rPr>
          <w:lang w:val="en-US" w:eastAsia="en-US"/>
        </w:rPr>
      </w:r>
      <w:r>
        <w:rPr>
          <w:lang w:val="en-US" w:eastAsia="en-US"/>
        </w:rPr>
        <w:fldChar w:fldCharType="end"/>
      </w:r>
      <w:r>
        <w:rPr>
          <w:lang w:val="en-US"/>
        </w:rPr>
        <w:t xml:space="preserve">. </w:t>
      </w:r>
      <w:r>
        <w:rPr>
          <w:iCs/>
          <w:lang w:val="en-US"/>
        </w:rPr>
        <w:t xml:space="preserve">SF-36 is a validated and easily self-report quality-of-life measure for routine monitoring and assessment of care outcomes in adult patients. The SF-36 consists of </w:t>
      </w:r>
      <w:r>
        <w:rPr>
          <w:lang w:val="en-US"/>
        </w:rPr>
        <w:t xml:space="preserve">36 questions related to eight areas about the last four weeks: physical activity, life and relationships, pain, perceived health, vitality, mental limitations, physical condition and mental health. </w:t>
      </w:r>
      <w:r>
        <w:rPr>
          <w:highlight w:val="yellow"/>
          <w:lang w:val="en-US" w:eastAsia="en-US"/>
        </w:rPr>
        <w:t>Internal consistency reliability was 0.83 to 0.93 for the eight scales and 0.94 and 0.89, respectively, for the physical (PCS) and mental (MCS) component summary measures</w:t>
      </w:r>
      <w:r>
        <w:rPr>
          <w:highlight w:val="yellow"/>
          <w:lang w:val="en-US"/>
        </w:rPr>
        <w:t xml:space="preserve"> </w:t>
      </w:r>
      <w:r>
        <w:fldChar w:fldCharType="begin"/>
      </w:r>
      <w:r>
        <w:rPr>
          <w:highlight w:val="yellow"/>
          <w:lang w:val="en-US" w:eastAsia="en-US"/>
        </w:rPr>
        <w:instrText xml:space="preserve"> ADDIN ZOTERO_ITEM CSL_CITATION {"citationID":"99wCg2Mf","properties":{"formattedCitation":"[33]","plainCitation":"[33]","noteIndex":0},"citationItems":[{"id":1397,"uris":["http://zotero.org/users/5879524/items/R7N6U4LW"],"uri":["http://zotero.org/users/5879524/items/R7N6U4LW"],"itemData":{"id":1397,"type":"article-journal","abstract":"Data quality and scoring assumptions for the SF-36® Health Survey were evaluated among the elderly and disabled, using 1998 Cohort I baseline Medicare HOS data (n=177,714). Missing data rates were low, and scoring assumptions were met. Internal consistency reliability was 0.83 to 0.93 for the eight scales and 0.94 and 0.89, respectively, for the physical (PCS) and mental (MCS) component summary measures. Results declined with increased risk factors (e.g., older age, more chronic conditions), but were well above accepted standards for all subgroups. These findings support using standard algorithms for scoring the SF-36® in the HOS and subgroup analyses of HOS data.","container-title":"Health Care Financing Review","ISSN":"0195-8631","issue":"4","journalAbbreviation":"Health Care Financ Rev","note":"PMID: 15493441\nPMCID: PMC4194895","page":"5-25","source":"PubMed Central","title":"Psychometric Evaluation of the SF-36® Health Survey in Medicare Managed Care","volume":"25","author":[{"family":"Gandek","given":"Barbara"},{"family":"Sinclair","given":"Samuel J."},{"family":"Kosinski","given":"Mark"},{"family":"Ware","given":"John E."}],"issued":{"date-parts":[["2004"]]}}}],"schema":"https://github.com/citation-style-language/schema/raw/master/csl-citation.json"} </w:instrText>
      </w:r>
      <w:r>
        <w:rPr>
          <w:highlight w:val="yellow"/>
          <w:lang w:val="en-US" w:eastAsia="en-US"/>
        </w:rPr>
      </w:r>
      <w:r>
        <w:rPr>
          <w:highlight w:val="yellow"/>
          <w:lang w:val="en-US" w:eastAsia="en-US"/>
        </w:rPr>
        <w:fldChar w:fldCharType="separate"/>
      </w:r>
      <w:r>
        <w:rPr>
          <w:highlight w:val="yellow"/>
          <w:lang w:val="en-US" w:eastAsia="en-US"/>
        </w:rPr>
        <w:t>[33]</w:t>
      </w:r>
      <w:r>
        <w:rPr>
          <w:highlight w:val="yellow"/>
          <w:lang w:val="en-US" w:eastAsia="en-US"/>
        </w:rPr>
      </w:r>
      <w:r>
        <w:rPr>
          <w:highlight w:val="yellow"/>
          <w:lang w:val="en-US" w:eastAsia="en-US"/>
        </w:rPr>
        <w:fldChar w:fldCharType="end"/>
      </w:r>
      <w:r>
        <w:rPr>
          <w:highlight w:val="yellow"/>
          <w:lang w:val="en-US" w:eastAsia="en-US"/>
        </w:rPr>
        <w:t>.</w:t>
      </w:r>
      <w:r>
        <w:rPr>
          <w:lang w:val="en-US" w:eastAsia="en-US"/>
        </w:rPr>
        <w:t> </w:t>
      </w:r>
      <w:r>
        <w:rPr>
          <w:lang w:val="en-US"/>
        </w:rPr>
        <w:t>Each scale is</w:t>
      </w:r>
      <w:r>
        <w:rPr>
          <w:iCs/>
          <w:lang w:val="en-US"/>
        </w:rPr>
        <w:t xml:space="preserve"> directly transformed into a 0-100 scale on the assumption that each question carries equal weight. A lower score is associated with the more disability </w:t>
      </w:r>
      <w:r>
        <w:fldChar w:fldCharType="begin"/>
      </w:r>
      <w:r>
        <w:rPr>
          <w:iCs/>
          <w:lang w:val="en-US" w:eastAsia="en-US"/>
        </w:rPr>
        <w:instrText xml:space="preserve"> ADDIN ZOTERO_ITEM CSL_CITATION {"citationID":"7DYM9RZY","properties":{"formattedCitation":"[34]","plainCitation":"[34]","noteIndex":0},"citationItems":[{"id":301,"uris":["http://zotero.org/users/5879524/items/DWVZTUN8"],"uri":["http://zotero.org/users/5879524/items/DWVZTUN8"],"itemData":{"id":301,"type":"article-journal","abstract":"A 36-item short-form (SF-36) was constructed to survey health status in the Medical Outcomes Study. The SF-36 was designed for use in clinical practice and research, health policy evaluations, and general population surveys. The SF-36 includes one multi-item scale that assesses eight health concepts: 1) limitations in physical activities because of health problems; 2) limitations in social activities because of physical or emotional problems; 3) limitations in usual role activities because of physical health problems; 4) bodily pain; 5) general mental health (psychological distress and well-being); 6) limitations in usual role activities because of emotional problems; 7) vitality (energy and fatigue); and 8) general health perceptions. The survey was constructed for self-administration by persons 14 years of age and older, and for administration by a trained interviewer in person or by telephone. The history of the development of the SF-36, the origin of specific items, and the logic underlying their selection are summarized. The content and features of the SF-36 are compared with the 20-item Medical Outcomes Study short-form.","container-title":"Medical Care","ISSN":"0025-7079","issue":"6","journalAbbreviation":"Med Care","language":"eng","note":"PMID: 1593914","page":"473-483","source":"PubMed","title":"The MOS 36-item short-form health survey (SF-36). I. Conceptual framework and item selection","volume":"30","author":[{"family":"Ware","given":"J. E."},{"family":"Sherbourne","given":"C. D."}],"issued":{"date-parts":[["1992",6]]}}}],"schema":"https://github.com/citation-style-language/schema/raw/master/csl-citation.json"} </w:instrText>
      </w:r>
      <w:r>
        <w:rPr>
          <w:iCs/>
          <w:lang w:val="en-US" w:eastAsia="en-US"/>
        </w:rPr>
      </w:r>
      <w:r>
        <w:rPr>
          <w:iCs/>
          <w:lang w:val="en-US" w:eastAsia="en-US"/>
        </w:rPr>
        <w:fldChar w:fldCharType="separate"/>
      </w:r>
      <w:r>
        <w:rPr>
          <w:iCs/>
          <w:lang w:val="en-US" w:eastAsia="en-US"/>
        </w:rPr>
        <w:t>[34]</w:t>
      </w:r>
      <w:r>
        <w:rPr>
          <w:iCs/>
          <w:lang w:val="en-US" w:eastAsia="en-US"/>
        </w:rPr>
      </w:r>
      <w:r>
        <w:rPr>
          <w:iCs/>
          <w:lang w:val="en-US" w:eastAsia="en-US"/>
        </w:rPr>
        <w:fldChar w:fldCharType="end"/>
      </w:r>
      <w:r>
        <w:rPr>
          <w:bCs/>
          <w:iCs/>
          <w:lang w:val="en-US"/>
        </w:rPr>
        <w:t>.</w:t>
      </w:r>
    </w:p>
    <w:p>
      <w:pPr>
        <w:pStyle w:val="Normal"/>
        <w:spacing w:lineRule="auto" w:line="480"/>
        <w:jc w:val="both"/>
        <w:rPr>
          <w:iCs/>
          <w:lang w:val="en-US"/>
        </w:rPr>
      </w:pPr>
      <w:r>
        <w:rPr>
          <w:iCs/>
          <w:lang w:val="en-US"/>
        </w:rPr>
      </w:r>
    </w:p>
    <w:p>
      <w:pPr>
        <w:pStyle w:val="Heading4"/>
        <w:rPr>
          <w:b w:val="false"/>
          <w:b w:val="false"/>
          <w:iCs w:val="false"/>
          <w:lang w:val="en-US"/>
        </w:rPr>
      </w:pPr>
      <w:r>
        <w:rPr>
          <w:b w:val="false"/>
          <w:iCs w:val="false"/>
          <w:lang w:val="en-US"/>
        </w:rPr>
        <w:t>Pain characteristics</w:t>
      </w:r>
    </w:p>
    <w:p>
      <w:pPr>
        <w:pStyle w:val="Normal"/>
        <w:spacing w:lineRule="auto" w:line="480"/>
        <w:jc w:val="both"/>
        <w:rPr/>
      </w:pPr>
      <w:r>
        <w:rPr>
          <w:lang w:val="en-US"/>
        </w:rPr>
        <w:t xml:space="preserve">The pain characteristics will be assessed by the French version of the DN4 questionnaire using an online questionnaire at D7, M3 and M6 </w:t>
      </w:r>
      <w:r>
        <w:fldChar w:fldCharType="begin"/>
      </w:r>
      <w:r>
        <w:rPr>
          <w:lang w:val="en-US" w:eastAsia="en-US"/>
        </w:rPr>
        <w:instrText xml:space="preserve"> ADDIN ZOTERO_ITEM CSL_CITATION {"citationID":"uujgD8dO","properties":{"formattedCitation":"[35]","plainCitation":"[35]","noteIndex":0},"citationItems":[{"id":264,"uris":["http://zotero.org/users/5879524/items/TF2QRPI6"],"uri":["http://zotero.org/users/5879524/items/TF2QRPI6"],"itemData":{"id":264,"type":"article-journal","container-title":"European Journal of Pain","DOI":"10.1016/j.ejpain.2009.01.005","ISSN":"10903801","issue":"1","language":"en","page":"58-63","source":"CrossRef","title":"Linguistic validation of the DN4 for use in international studies","volume":"14","author":[{"family":"Seventer","given":"R."},{"family":"Vos","given":"C."},{"family":"Meerding","given":"W."},{"family":"Mear","given":"I."},{"family":"Gal","given":"M."},{"family":"Bouhassira","given":"D."}],"issued":{"date-parts":[["2010",1]]}}}],"schema":"https://github.com/citation-style-language/schema/raw/master/csl-citation.json"} </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lang w:val="en-US"/>
        </w:rPr>
        <w:t xml:space="preserve">. The simplified DN4 is a </w:t>
      </w:r>
      <w:r>
        <w:rPr>
          <w:iCs/>
          <w:lang w:val="en-US"/>
        </w:rPr>
        <w:t xml:space="preserve">self-report </w:t>
      </w:r>
      <w:r>
        <w:rPr>
          <w:lang w:val="en-US"/>
        </w:rPr>
        <w:t xml:space="preserve">questionnaire that can be useful in helping to diagnose neuropathic pain, and consists of 4 questions and 10 items. If the patient's score is greater than or equal to 4/7, the pain may be considered as neuropathic </w:t>
      </w:r>
      <w:r>
        <w:fldChar w:fldCharType="begin"/>
      </w:r>
      <w:r>
        <w:rPr>
          <w:lang w:val="en-US"/>
        </w:rPr>
        <w:instrText xml:space="preserve"> ADDIN ZOTERO_ITEM CSL_CITATION {"citationID":"wxwcWgD5","properties":{"formattedCitation":"[35, 36]","plainCitation":"[35, 36]","noteIndex":0},"citationItems":[{"id":264,"uris":["http://zotero.org/users/5879524/items/TF2QRPI6"],"uri":["http://zotero.org/users/5879524/items/TF2QRPI6"],"itemData":{"id":264,"type":"article-journal","container-title":"European Journal of Pain","DOI":"10.1016/j.ejpain.2009.01.005","ISSN":"10903801","issue":"1","language":"en","page":"58-63","source":"CrossRef","title":"Linguistic validation of the DN4 for use in international studies","volume":"14","author":[{"family":"Seventer","given":"R."},{"family":"Vos","given":"C."},{"family":"Meerding","given":"W."},{"family":"Mear","given":"I."},{"family":"Gal","given":"M."},{"family":"Bouhassira","given":"D."}],"issued":{"date-parts":[["2010",1]]}}},{"id":395,"uris":["http://zotero.org/users/5879524/items/E26V2H29"],"uri":["http://zotero.org/users/5879524/items/E26V2H29"],"itemData":{"id":395,"type":"article-journal","abstract":"Few studies have directly compared the clinical features of neuropathic and non-neuropathic pains. For this purpose, the French Neuropathic Pain Group developed a clinician-administered questionnaire named DN4 consisting of both sensory descriptors and signs related to bedside sensory examination. This questionnaire was used in a prospective study of 160 patients presenting with pain associated with a definite neurological or somatic lesion. The most common aetiologies of nervous lesions (n=89) were traumatic nerve injury, post herpetic neuralgia and post stroke pain. Non-neurological lesions (n=71) were represented by osteoarthritis, inflammatory arthropathies and mechanical low back pain. Each patient was seen independently by two experts in order to confirm the diagnosis of neuropathic or non-neuropathic pain. The prevalence of pain descriptors and sensory dysfunctions were systematically compared in the two groups of patients. The analysis of the psychometric properties of the DN4 questionnaire included: face validity, inter-rater reliability, factor analysis and logistic regression to identify the discriminant properties of items or combinations of items for the diagnosis of neuropathic pain. We found that a relatively small number of items are sufficient to discriminate neuropathic pain. The 10-item questionnaire developed in the present study constitutes a new diagnostic instrument, which might be helpful both in clinical research and daily practice.","container-title":"Pain","DOI":"10.1016/j.pain.2004.12.010","ISSN":"0304-3959","issue":"1-2","journalAbbreviation":"Pain","language":"eng","note":"PMID: 15733628","page":"29-36","source":"PubMed","title":"Comparison of pain syndromes associated with nervous or somatic lesions and development of a new neuropathic pain diagnostic questionnaire (DN4)","volume":"114","author":[{"family":"Bouhassira","given":"Didier"},{"family":"Attal","given":"Nadine"},{"family":"Alchaar","given":"Haiel"},{"family":"Boureau","given":"François"},{"family":"Brochet","given":"Bruno"},{"family":"Bruxelle","given":"Jean"},{"family":"Cunin","given":"Gérard"},{"family":"Fermanian","given":"Jacques"},{"family":"Ginies","given":"Patrick"},{"family":"Grun-Overdyking","given":"Aurélie"},{"family":"Jafari-Schluep","given":"Hélène"},{"family":"Lantéri-Minet","given":"Michel"},{"family":"Laurent","given":"Bernard"},{"family":"Mick","given":"Gérard"},{"family":"Serrie","given":"Alain"},{"family":"Valade","given":"Dominique"},{"family":"Vicaut","given":"Eric"}],"issued":{"date-parts":[["2005",3]]}}}],"schema":"https://github.com/citation-style-language/schema/raw/master/csl-citation.json"} </w:instrText>
      </w:r>
      <w:r>
        <w:rPr>
          <w:lang w:val="en-US"/>
        </w:rPr>
      </w:r>
      <w:r>
        <w:rPr>
          <w:lang w:val="en-US"/>
        </w:rPr>
        <w:fldChar w:fldCharType="separate"/>
      </w:r>
      <w:r>
        <w:rPr>
          <w:lang w:val="en-US"/>
        </w:rPr>
        <w:t>[35, 36]</w:t>
      </w:r>
      <w:r>
        <w:rPr>
          <w:lang w:val="en-US"/>
        </w:rPr>
      </w:r>
      <w:r>
        <w:rPr>
          <w:lang w:val="en-US"/>
        </w:rPr>
        <w:fldChar w:fldCharType="end"/>
      </w:r>
      <w:r>
        <w:rPr>
          <w:lang w:val="en-US"/>
        </w:rPr>
        <w:t xml:space="preserve">. </w:t>
      </w:r>
      <w:r>
        <w:rPr>
          <w:highlight w:val="yellow"/>
          <w:lang w:val="en-US" w:eastAsia="en-US"/>
        </w:rPr>
        <w:t>A cut-off score of 4 resulted in the highest percent of correctly identified patients (86.0%), sensitivity (82.9%) and specificity (89.9%) of this 10-item questionnaire including both sensory descriptors and sensory examination</w:t>
      </w:r>
      <w:r>
        <w:rPr>
          <w:highlight w:val="yellow"/>
          <w:lang w:val="en-US"/>
        </w:rPr>
        <w:t xml:space="preserve">. The inter-rater reliability was confirmed by Kappa values ranging between 0.70 and 0.96 </w:t>
      </w:r>
      <w:r>
        <w:fldChar w:fldCharType="begin"/>
      </w:r>
      <w:r>
        <w:rPr>
          <w:highlight w:val="yellow"/>
          <w:lang w:val="en-US" w:eastAsia="en-US"/>
        </w:rPr>
        <w:instrText xml:space="preserve"> ADDIN ZOTERO_ITEM CSL_CITATION {"citationID":"1NwSv7fO","properties":{"formattedCitation":"[36]","plainCitation":"[36]","noteIndex":0},"citationItems":[{"id":395,"uris":["http://zotero.org/users/5879524/items/E26V2H29"],"uri":["http://zotero.org/users/5879524/items/E26V2H29"],"itemData":{"id":395,"type":"article-journal","abstract":"Few studies have directly compared the clinical features of neuropathic and non-neuropathic pains. For this purpose, the French Neuropathic Pain Group developed a clinician-administered questionnaire named DN4 consisting of both sensory descriptors and signs related to bedside sensory examination. This questionnaire was used in a prospective study of 160 patients presenting with pain associated with a definite neurological or somatic lesion. The most common aetiologies of nervous lesions (n=89) were traumatic nerve injury, post herpetic neuralgia and post stroke pain. Non-neurological lesions (n=71) were represented by osteoarthritis, inflammatory arthropathies and mechanical low back pain. Each patient was seen independently by two experts in order to confirm the diagnosis of neuropathic or non-neuropathic pain. The prevalence of pain descriptors and sensory dysfunctions were systematically compared in the two groups of patients. The analysis of the psychometric properties of the DN4 questionnaire included: face validity, inter-rater reliability, factor analysis and logistic regression to identify the discriminant properties of items or combinations of items for the diagnosis of neuropathic pain. We found that a relatively small number of items are sufficient to discriminate neuropathic pain. The 10-item questionnaire developed in the present study constitutes a new diagnostic instrument, which might be helpful both in clinical research and daily practice.","container-title":"Pain","DOI":"10.1016/j.pain.2004.12.010","ISSN":"0304-3959","issue":"1-2","journalAbbreviation":"Pain","language":"eng","note":"PMID: 15733628","page":"29-36","source":"PubMed","title":"Comparison of pain syndromes associated with nervous or somatic lesions and development of a new neuropathic pain diagnostic questionnaire (DN4)","volume":"114","author":[{"family":"Bouhassira","given":"Didier"},{"family":"Attal","given":"Nadine"},{"family":"Alchaar","given":"Haiel"},{"family":"Boureau","given":"François"},{"family":"Brochet","given":"Bruno"},{"family":"Bruxelle","given":"Jean"},{"family":"Cunin","given":"Gérard"},{"family":"Fermanian","given":"Jacques"},{"family":"Ginies","given":"Patrick"},{"family":"Grun-Overdyking","given":"Aurélie"},{"family":"Jafari-Schluep","given":"Hélène"},{"family":"Lantéri-Minet","given":"Michel"},{"family":"Laurent","given":"Bernard"},{"family":"Mick","given":"Gérard"},{"family":"Serrie","given":"Alain"},{"family":"Valade","given":"Dominique"},{"family":"Vicaut","given":"Eric"}],"issued":{"date-parts":[["2005",3]]}}}],"schema":"https://github.com/citation-style-language/schema/raw/master/csl-citation.json"} </w:instrText>
      </w:r>
      <w:r>
        <w:rPr>
          <w:highlight w:val="yellow"/>
          <w:lang w:val="en-US" w:eastAsia="en-US"/>
        </w:rPr>
      </w:r>
      <w:r>
        <w:rPr>
          <w:highlight w:val="yellow"/>
          <w:lang w:val="en-US" w:eastAsia="en-US"/>
        </w:rPr>
        <w:fldChar w:fldCharType="separate"/>
      </w:r>
      <w:r>
        <w:rPr>
          <w:highlight w:val="yellow"/>
          <w:lang w:val="en-US" w:eastAsia="en-US"/>
        </w:rPr>
        <w:t>[36]</w:t>
      </w:r>
      <w:r>
        <w:rPr>
          <w:highlight w:val="yellow"/>
          <w:lang w:val="en-US" w:eastAsia="en-US"/>
        </w:rPr>
      </w:r>
      <w:r>
        <w:rPr>
          <w:highlight w:val="yellow"/>
          <w:lang w:val="en-US" w:eastAsia="en-US"/>
        </w:rPr>
        <w:fldChar w:fldCharType="end"/>
      </w:r>
      <w:r>
        <w:rPr>
          <w:highlight w:val="yellow"/>
          <w:lang w:val="en-US"/>
        </w:rPr>
        <w:t>.</w:t>
      </w:r>
    </w:p>
    <w:p>
      <w:pPr>
        <w:pStyle w:val="Normal"/>
        <w:spacing w:lineRule="auto" w:line="480"/>
        <w:jc w:val="both"/>
        <w:rPr>
          <w:iCs/>
          <w:highlight w:val="yellow"/>
          <w:lang w:val="en-US"/>
        </w:rPr>
      </w:pPr>
      <w:r>
        <w:rPr>
          <w:iCs/>
          <w:highlight w:val="yellow"/>
          <w:lang w:val="en-US"/>
        </w:rPr>
      </w:r>
    </w:p>
    <w:p>
      <w:pPr>
        <w:pStyle w:val="Heading4"/>
        <w:rPr>
          <w:b w:val="false"/>
          <w:b w:val="false"/>
          <w:iCs w:val="false"/>
          <w:lang w:val="en-US"/>
        </w:rPr>
      </w:pPr>
      <w:r>
        <w:rPr>
          <w:b w:val="false"/>
          <w:iCs w:val="false"/>
          <w:lang w:val="en-US"/>
        </w:rPr>
        <w:t>Sexual function</w:t>
      </w:r>
    </w:p>
    <w:p>
      <w:pPr>
        <w:pStyle w:val="Normal"/>
        <w:spacing w:lineRule="auto" w:line="480"/>
        <w:jc w:val="both"/>
        <w:rPr>
          <w:lang w:val="en-US"/>
        </w:rPr>
      </w:pPr>
      <w:r>
        <w:rPr>
          <w:lang w:val="en-US"/>
        </w:rPr>
        <w:t xml:space="preserve">The impact of perineal pain on female sexuality will be assessed by the French validated version of the FSFI </w:t>
      </w:r>
      <w:r>
        <w:fldChar w:fldCharType="begin"/>
      </w:r>
      <w:r>
        <w:rPr>
          <w:lang w:val="en-US" w:eastAsia="en-US"/>
        </w:rPr>
        <w:instrText xml:space="preserve"> ADDIN ZOTERO_ITEM CSL_CITATION {"citationID":"cT7VMV9g","properties":{"formattedCitation":"[37, 38]","plainCitation":"[37, 38]","noteIndex":0},"citationItems":[{"id":242,"uris":["http://zotero.org/users/5879524/items/65TH4WIN"],"uri":["http://zotero.org/users/5879524/items/65TH4WIN"],"itemData":{"id":242,"type":"article-journal","container-title":"Quality of Life Research","DOI":"10.1007/s11136-014-0652-5","ISSN":"0962-9343, 1573-2649","issue":"7","language":"en","page":"2079-2087","source":"CrossRef","title":"Psychometric properties of the French Female Sexual Function Index (FSFI)","volume":"23","author":[{"family":"Wylomanski","given":"Sophie"},{"family":"Bouquin","given":"Réjane"},{"family":"Philippe","given":"Henri-Jean"},{"family":"Poulin","given":"Yves"},{"family":"Hanf","given":"Matthieu"},{"family":"Dréno","given":"Brigitte"},{"family":"Rouzier","given":"Roman"},{"family":"Quéreux","given":"Gaëlle"}],"issued":{"date-parts":[["2014",9]]}}},{"id":300,"uris":["http://zotero.org/users/5879524/items/F23GIFIB"],"uri":["http://zotero.org/users/5879524/items/F23GIFIB"],"itemData":{"id":300,"type":"article-journal","container-title":"Journal of Sex &amp; Marital Therapy","DOI":"10.1080/009262300278597","ISSN":"0092-623X, 1521-0715","issue":"2","language":"en","page":"191-208","source":"Crossref","title":"The Female Sexual Function Index (FSFI): A Multidimensional Self-Report Instrument for the Assessment of Female Sexual Function","title-short":"The Female Sexual Function Index (FSFI)","volume":"26","author":[{"family":"Rosen, C. Brown, J. Heiman, S. Leib","given":"R."}],"issued":{"date-parts":[["2000",4]]}}}],"schema":"https://github.com/citation-style-language/schema/raw/master/csl-citation.json"} </w:instrText>
      </w:r>
      <w:r>
        <w:rPr>
          <w:lang w:val="en-US" w:eastAsia="en-US"/>
        </w:rPr>
      </w:r>
      <w:r>
        <w:rPr>
          <w:lang w:val="en-US" w:eastAsia="en-US"/>
        </w:rPr>
        <w:fldChar w:fldCharType="separate"/>
      </w:r>
      <w:r>
        <w:rPr>
          <w:lang w:val="en-US" w:eastAsia="en-US"/>
        </w:rPr>
        <w:t>[37, 38]</w:t>
      </w:r>
      <w:r>
        <w:rPr>
          <w:lang w:val="en-US" w:eastAsia="en-US"/>
        </w:rPr>
      </w:r>
      <w:r>
        <w:rPr>
          <w:lang w:val="en-US" w:eastAsia="en-US"/>
        </w:rPr>
        <w:fldChar w:fldCharType="end"/>
      </w:r>
      <w:r>
        <w:rPr>
          <w:lang w:val="en-US"/>
        </w:rPr>
        <w:t xml:space="preserve"> using an online questionnaire at D7, M3 and M6. This 19-items questionnaire is adapted for both sexually active and non-active women, and allows the assessment of the different parts of sexual function (desire, arousal, lubrication, orgasm, satisfaction and pain) over the past four weeks. The total score ranges between 2 and 36; higher scores are associated with a lower degree of female sexual dysfunction (FSD). A consensus seems to be found in the literature for values of less than 23 to define FSD </w:t>
      </w:r>
      <w:r>
        <w:fldChar w:fldCharType="begin"/>
      </w:r>
      <w:r>
        <w:rPr>
          <w:lang w:val="en-US"/>
        </w:rPr>
        <w:instrText xml:space="preserve"> ADDIN ZOTERO_ITEM CSL_CITATION {"citationID":"qnbwbMvB","properties":{"formattedCitation":"[37, 39]","plainCitation":"[37, 39]","noteIndex":0},"citationItems":[{"id":242,"uris":["http://zotero.org/users/5879524/items/65TH4WIN"],"uri":["http://zotero.org/users/5879524/items/65TH4WIN"],"itemData":{"id":242,"type":"article-journal","container-title":"Quality of Life Research","DOI":"10.1007/s11136-014-0652-5","ISSN":"0962-9343, 1573-2649","issue":"7","language":"en","page":"2079-2087","source":"CrossRef","title":"Psychometric properties of the French Female Sexual Function Index (FSFI)","volume":"23","author":[{"family":"Wylomanski","given":"Sophie"},{"family":"Bouquin","given":"Réjane"},{"family":"Philippe","given":"Henri-Jean"},{"family":"Poulin","given":"Yves"},{"family":"Hanf","given":"Matthieu"},{"family":"Dréno","given":"Brigitte"},{"family":"Rouzier","given":"Roman"},{"family":"Quéreux","given":"Gaëlle"}],"issued":{"date-parts":[["2014",9]]}}},{"id":299,"uris":["http://zotero.org/users/5879524/items/MBCFH2BW"],"uri":["http://zotero.org/users/5879524/items/MBCFH2BW"],"itemData":{"id":299,"type":"article-journal","container-title":"The Journal of Sexual Medicine","DOI":"10.1111/j.1743-6109.2008.00873.x","ISSN":"17436095","issue":"9","language":"en","page":"2044-2052","source":"Crossref","title":"Prevalence and Risk Factors for Low Sexual Function in Women: A Study of 1,009 Women in an Outpatient Clinic of a University Hospital in Istanbul","title-short":"Prevalence and Risk Factors for Low Sexual Function in Women","volume":"5","author":[{"family":"Aslan","given":"Ergul"},{"family":"Beji","given":"Nezihe Kizilkaya"},{"family":"Gungor","given":"Ilkay"},{"family":"Kadioglu","given":"Ates"},{"family":"Dikencik","given":"Birsen Kucuk"}],"issued":{"date-parts":[["2008",9]]}}}],"schema":"https://github.com/citation-style-language/schema/raw/master/csl-citation.json"} </w:instrText>
      </w:r>
      <w:r>
        <w:rPr>
          <w:lang w:val="en-US"/>
        </w:rPr>
      </w:r>
      <w:r>
        <w:rPr>
          <w:lang w:val="en-US"/>
        </w:rPr>
        <w:fldChar w:fldCharType="separate"/>
      </w:r>
      <w:r>
        <w:rPr>
          <w:lang w:val="en-US"/>
        </w:rPr>
        <w:t>[37, 39]</w:t>
      </w:r>
      <w:r>
        <w:rPr>
          <w:lang w:val="en-US"/>
        </w:rPr>
      </w:r>
      <w:r>
        <w:rPr>
          <w:lang w:val="en-US"/>
        </w:rPr>
        <w:fldChar w:fldCharType="end"/>
      </w:r>
      <w:r>
        <w:rPr>
          <w:lang w:val="en-US"/>
        </w:rPr>
        <w:t xml:space="preserve">. </w:t>
      </w:r>
      <w:r>
        <w:rPr>
          <w:highlight w:val="yellow"/>
          <w:lang w:val="en-US"/>
        </w:rPr>
        <w:t>A good reliability has been described for the French version with i</w:t>
      </w:r>
      <w:r>
        <w:rPr>
          <w:highlight w:val="yellow"/>
          <w:lang w:val="en-US" w:eastAsia="en-US"/>
        </w:rPr>
        <w:t xml:space="preserve">ntraclass correlation coefficients superior to 0.75 and Cronbach's coefficients superior to 0.8 similarly to the original </w:t>
      </w:r>
      <w:r>
        <w:rPr>
          <w:highlight w:val="yellow"/>
          <w:lang w:val="en-US"/>
        </w:rPr>
        <w:t xml:space="preserve">English </w:t>
      </w:r>
      <w:r>
        <w:rPr>
          <w:highlight w:val="yellow"/>
          <w:lang w:val="en-US" w:eastAsia="en-US"/>
        </w:rPr>
        <w:t>version. Convergent validity was</w:t>
      </w:r>
      <w:r>
        <w:rPr>
          <w:highlight w:val="yellow"/>
          <w:lang w:val="en-US"/>
        </w:rPr>
        <w:t xml:space="preserve"> assessed as</w:t>
      </w:r>
      <w:r>
        <w:rPr>
          <w:highlight w:val="yellow"/>
          <w:lang w:val="en-US" w:eastAsia="en-US"/>
        </w:rPr>
        <w:t xml:space="preserve"> excellent (100%) and discriminant validity was satisfactory (89.5%)</w:t>
      </w:r>
      <w:r>
        <w:rPr>
          <w:highlight w:val="yellow"/>
          <w:lang w:val="en-US"/>
        </w:rPr>
        <w:t xml:space="preserve"> </w:t>
      </w:r>
      <w:r>
        <w:fldChar w:fldCharType="begin"/>
      </w:r>
      <w:r>
        <w:rPr>
          <w:highlight w:val="yellow"/>
          <w:lang w:val="en-US" w:eastAsia="en-US"/>
        </w:rPr>
        <w:instrText xml:space="preserve"> ADDIN ZOTERO_ITEM CSL_CITATION {"citationID":"cqE5h5yj","properties":{"formattedCitation":"[37]","plainCitation":"[37]","noteIndex":0},"citationItems":[{"id":242,"uris":["http://zotero.org/users/5879524/items/65TH4WIN"],"uri":["http://zotero.org/users/5879524/items/65TH4WIN"],"itemData":{"id":242,"type":"article-journal","container-title":"Quality of Life Research","DOI":"10.1007/s11136-014-0652-5","ISSN":"0962-9343, 1573-2649","issue":"7","language":"en","page":"2079-2087","source":"CrossRef","title":"Psychometric properties of the French Female Sexual Function Index (FSFI)","volume":"23","author":[{"family":"Wylomanski","given":"Sophie"},{"family":"Bouquin","given":"Réjane"},{"family":"Philippe","given":"Henri-Jean"},{"family":"Poulin","given":"Yves"},{"family":"Hanf","given":"Matthieu"},{"family":"Dréno","given":"Brigitte"},{"family":"Rouzier","given":"Roman"},{"family":"Quéreux","given":"Gaëlle"}],"issued":{"date-parts":[["2014",9]]}}}],"schema":"https://github.com/citation-style-language/schema/raw/master/csl-citation.json"} </w:instrText>
      </w:r>
      <w:r>
        <w:rPr>
          <w:highlight w:val="yellow"/>
          <w:lang w:val="en-US" w:eastAsia="en-US"/>
        </w:rPr>
      </w:r>
      <w:r>
        <w:rPr>
          <w:highlight w:val="yellow"/>
          <w:lang w:val="en-US" w:eastAsia="en-US"/>
        </w:rPr>
        <w:fldChar w:fldCharType="separate"/>
      </w:r>
      <w:r>
        <w:rPr>
          <w:highlight w:val="yellow"/>
          <w:lang w:val="en-US" w:eastAsia="en-US"/>
        </w:rPr>
        <w:t>[37]</w:t>
      </w:r>
      <w:r>
        <w:rPr>
          <w:highlight w:val="yellow"/>
          <w:lang w:val="en-US" w:eastAsia="en-US"/>
        </w:rPr>
      </w:r>
      <w:r>
        <w:rPr>
          <w:highlight w:val="yellow"/>
          <w:lang w:val="en-US" w:eastAsia="en-US"/>
        </w:rPr>
        <w:fldChar w:fldCharType="end"/>
      </w:r>
      <w:r>
        <w:rPr>
          <w:highlight w:val="yellow"/>
          <w:lang w:val="en-US" w:eastAsia="en-US"/>
        </w:rPr>
        <w:t>.</w:t>
      </w:r>
      <w:r>
        <w:rPr>
          <w:lang w:val="en-US" w:eastAsia="en-US"/>
        </w:rPr>
        <w:t> </w:t>
      </w:r>
    </w:p>
    <w:p>
      <w:pPr>
        <w:pStyle w:val="BodyText32"/>
        <w:spacing w:lineRule="auto" w:line="480"/>
        <w:rPr>
          <w:szCs w:val="24"/>
          <w:lang w:val="en-US" w:eastAsia="en-US"/>
        </w:rPr>
      </w:pPr>
      <w:r>
        <w:rPr>
          <w:szCs w:val="24"/>
          <w:lang w:val="en-US" w:eastAsia="en-US"/>
        </w:rPr>
      </w:r>
    </w:p>
    <w:p>
      <w:pPr>
        <w:pStyle w:val="Heading4"/>
        <w:rPr>
          <w:b w:val="false"/>
          <w:b w:val="false"/>
          <w:bCs w:val="false"/>
          <w:iCs w:val="false"/>
          <w:lang w:val="en-US"/>
        </w:rPr>
      </w:pPr>
      <w:r>
        <w:rPr>
          <w:b w:val="false"/>
          <w:bCs w:val="false"/>
          <w:iCs w:val="false"/>
          <w:lang w:val="en-US"/>
        </w:rPr>
        <w:t>Postpartum symptoms of depression</w:t>
      </w:r>
    </w:p>
    <w:p>
      <w:pPr>
        <w:pStyle w:val="Header"/>
        <w:tabs>
          <w:tab w:val="clear" w:pos="4536"/>
          <w:tab w:val="clear" w:pos="9072"/>
        </w:tabs>
        <w:spacing w:lineRule="auto" w:line="480"/>
        <w:jc w:val="both"/>
        <w:rPr>
          <w:lang w:val="en-US" w:eastAsia="en-US"/>
        </w:rPr>
      </w:pPr>
      <w:r>
        <w:rPr>
          <w:lang w:val="en-US" w:eastAsia="en-US"/>
        </w:rPr>
        <w:t xml:space="preserve">The impact of perineal pain on mood will be assessed by the French version of the EPDS </w:t>
      </w:r>
      <w:r>
        <w:fldChar w:fldCharType="begin"/>
      </w:r>
      <w:r>
        <w:rPr>
          <w:lang w:val="en-US" w:eastAsia="en-US"/>
        </w:rPr>
        <w:instrText xml:space="preserve"> ADDIN ZOTERO_ITEM CSL_CITATION {"citationID":"cSVGieUQ","properties":{"unsorted":true,"formattedCitation":"[40, 41]","plainCitation":"[40, 41]","noteIndex":0},"citationItems":[{"id":188,"uris":["http://zotero.org/users/5879524/items/ETQWHEPK"],"uri":["http://zotero.org/users/5879524/items/ETQWHEPK"],"itemData":{"id":188,"type":"article-journal","abstract":"The postpartum is a high-risk period for the occurrence of anxious and depressive episodes. Indeed, during the first few days after delivery, mothers can present postpartum blues symptomatology: fatigue, anxiety, disordered sleeping and a changing mood. Postpartum depression is characterised by a changing mood, anxiety, irritability, depression, panic and obsessional phenomena. It occurs in approximately 10 to 20% mothers. The exact prevalence depending on the criteria used for detection. The first symptoms usually appear between the fourth and sixth week postpartum. However, postpartum depression can start from the moment of birth, or may result from depression evolving continuously since pregnancy. We can add that the intensity of postpartum blues is a risk factor that can perturb maternal development. So it is important for health professionals to dispose of predictive tools. This study is a validation of the French version of the EPDS. The aims of the study were to evaluate the postpartum depression predictive value at 3 days postpartum and to determine a cut-off score for major depression. Subjects participating in this study were met in 3 obstetrical clinics in, or in the vicinity of, Toulouse. Mothers with psychological problems, under treatment for psychological problems or mothers whose babies present serious health problems were excluded from the study. The EPDS was presented to 859 mothers (mean age=30.3; SD=4.5) met at one of the clinics at 3 days postpartum (period 1). They had an EPDS mean score of 6.4 (SD=4.6); 258 (30%) mothers had an EPDS score 9. 82.6% of these mothers experienced a natural childbirth and 17.3% a caesarean section; 51.5% gave birth to their first child, 36.2% to their second child and 12.3% to their third or more. All subjects were given a second EPDS with written instructions to complete the scale during the period 4 to 6 weeks postpartum and return it for analysis (period 2). Between the 4 to 6 weeks postpartum period, 722 mothers replied again to the EPDS. 131 mothers had an EPDS score 11 (mean age=30.3; SD=4.8). They had an EPDS mean score of 13.6 (SD=3.3). Mothers with probable depression were interviewed and assessed, using the Mini (Mini Neuropsychiatric Interview, Lecrubier et al. 1997), the SIGH-D (Structured Interview Guide for the Hamilton Depression Scale) and the BDI (Beck Depression Inventory) in order to diagnose a major depressive episode. They had a HDRS mean score of 13.7 (SD=5.1) and a BDI mean score of 13.6 (SD=5). At 3 days postpartum, we observed that 258 mothers (30%) had an EPDS scores 9 and 164 mothers (19%) had an EPDS scores 11. Between 4 and 6 weeks postpartum, we observed 18.1% of postpartum depression (EPDS 11) and 16.8% (EPDS 12) of major postpartum depression. The analysis of the sensitivity and the specificity at 3 days postpartum provides a cut-off score of 9 (Sensibility: 0.88) (Specificity: 0.50) as predictive of postpartum depression, for this cut-off score, the type I error is low (5.8%) but the type II error is more higher (18.9%). The analysis of the sensitivity and the specificity between 4 and 6 weeks postpartum provides a cut-off score of 12 (Sensibility: 0.91) (Sensibility: 0.74) for the detection of major postpartum depression. Factor analysis shows at 3 days postpartum that the internal structure of the scale is composed of two subscales. The first factor F1 \"anxiety\" accounts 28% of the variance and the second factor F2 \"depression\" accounts 20% of the variance. Between 4 and 6 weeks postpartum, factor analysis suggests an unidimensional model in the evaluation of postpartum depression which is better than a two factor model. This factor accounts 40% of the variance. The scale has a good predictive value, and we can observe a significant correlation with the EPDS periods 1 and 2 (r=0.56; p&lt;0.05). This result shows that the depressive mothers mood intensity predicts a future depressive risk. Furthermore, correlations between EPDS and BDI (r=0.68; p&lt;0.05) and EPDS and HDRS (r=0.67; p&lt;0.05) show a good convergent validity. The reliability study confirms the good internal consistency of the EPDS, at 3 days postpartum and in the postpartum depression -symptomatology evaluation (Cronbach's Alpha&gt;0.80). In conclusion, this scale demonstrates good validity and is fast and easy use in obstetrical services, allowing early detection of women who risk to develop postpartum depression and, in the first week of postpartum, of mothers who suffer from a major postpartum depression. The use of the EPDS for an early screening of the risk of postnatal depression which is essential considering the consequences that postnatal depression can have on the development of the infant, on the quality of the relationship within the couple and on other social relationships. Mothers at risk for postnatal depression should be controlled and surveyed by the health professionals in obstetrical clinics.","container-title":"L'Encephale","ISSN":"0013-7006","issue":"4","journalAbbreviation":"Encephale","language":"fre","note":"PMID: 15538313","page":"376-381","source":"PubMed","title":"[A study of the Edinburgh Postnatal Depression Scale (EPDS) on 859 mothers: detection of mothers at risk for postpartum depression]","title-short":"[A study of the Edinburgh Postnatal Depression Scale (EPDS) on 859 mothers","volume":"30","author":[{"family":"Teissedre","given":"F."},{"family":"Chabrol","given":"H."}],"issued":{"date-parts":[["2004",8]]}}},{"id":298,"uris":["http://zotero.org/users/5879524/items/7DAP782S"],"uri":["http://zotero.org/users/5879524/items/7DAP782S"],"itemData":{"id":298,"type":"article-journal","container-title":"European Psychiatry","DOI":"10.1016/S0924-9338(98)80023-0","ISSN":"09249338","issue":"2","language":"en","page":"83-89","source":"Crossref","title":"Validation study of the French version of the Edinburgh Postnatal Depression Scale (EPDS): new results about use and psychometric properties","title-short":"Validation study of the French version of the Edinburgh Postnatal Depression Scale (EPDS)","volume":"13","author":[{"family":"Guedeney","given":"N"},{"family":"Fermanian","given":"J"}],"issued":{"date-parts":[["1998",1]]}}}],"schema":"https://github.com/citation-style-language/schema/raw/master/csl-citation.json"} </w:instrText>
      </w:r>
      <w:r>
        <w:rPr>
          <w:lang w:val="en-US" w:eastAsia="en-US"/>
        </w:rPr>
      </w:r>
      <w:r>
        <w:rPr>
          <w:lang w:val="en-US" w:eastAsia="en-US"/>
        </w:rPr>
        <w:fldChar w:fldCharType="separate"/>
      </w:r>
      <w:r>
        <w:rPr>
          <w:lang w:val="en-US" w:eastAsia="en-US"/>
        </w:rPr>
        <w:t>[40, 41]</w:t>
      </w:r>
      <w:r>
        <w:rPr>
          <w:lang w:val="en-US" w:eastAsia="en-US"/>
        </w:rPr>
      </w:r>
      <w:r>
        <w:rPr>
          <w:lang w:val="en-US" w:eastAsia="en-US"/>
        </w:rPr>
        <w:fldChar w:fldCharType="end"/>
      </w:r>
      <w:r>
        <w:rPr>
          <w:lang w:val="en-US" w:eastAsia="en-US"/>
        </w:rPr>
        <w:t xml:space="preserve"> </w:t>
      </w:r>
      <w:r>
        <w:rPr>
          <w:lang w:val="en-US" w:eastAsia="en-US"/>
        </w:rPr>
        <w:t>using an online questionnaire</w:t>
      </w:r>
      <w:r>
        <w:rPr>
          <w:lang w:val="en-US" w:eastAsia="en-US"/>
        </w:rPr>
        <w:t xml:space="preserve"> at D7, M3 and M6. </w:t>
      </w:r>
      <w:r>
        <w:rPr>
          <w:iCs/>
          <w:lang w:val="en-US" w:eastAsia="en-US"/>
        </w:rPr>
        <w:t>The EPDS is a 10-item self-report scale, and the total score ranges between 0 and 30;</w:t>
      </w:r>
      <w:r>
        <w:rPr>
          <w:lang w:val="en-US" w:eastAsia="en-US"/>
        </w:rPr>
        <w:t xml:space="preserve"> </w:t>
      </w:r>
      <w:r>
        <w:rPr>
          <w:iCs/>
          <w:lang w:val="en-US" w:eastAsia="en-US"/>
        </w:rPr>
        <w:t>higher scores are associated with</w:t>
      </w:r>
      <w:r>
        <w:rPr>
          <w:lang w:val="en-US" w:eastAsia="en-US"/>
        </w:rPr>
        <w:t xml:space="preserve"> </w:t>
      </w:r>
      <w:r>
        <w:rPr>
          <w:iCs/>
          <w:lang w:val="en-US" w:eastAsia="en-US"/>
        </w:rPr>
        <w:t xml:space="preserve">more symptoms. </w:t>
      </w:r>
      <w:r>
        <w:rPr>
          <w:lang w:val="en-US" w:eastAsia="en-US"/>
        </w:rPr>
        <w:t xml:space="preserve">EPDS has good sensitivity and specificity for identifying probable clinical postpartum depression in community samples </w:t>
      </w:r>
      <w:r>
        <w:fldChar w:fldCharType="begin"/>
      </w:r>
      <w:r>
        <w:rPr>
          <w:lang w:val="en-US" w:eastAsia="en-US"/>
        </w:rPr>
        <w:instrText xml:space="preserve"> ADDIN ZOTERO_ITEM CSL_CITATION {"citationID":"qvanjJE5","properties":{"formattedCitation":"[42]","plainCitation":"[42]","noteIndex":0},"citationItems":[{"id":297,"uris":["http://zotero.org/users/5879524/items/PFM49RMA"],"uri":["http://zotero.org/users/5879524/items/PFM49RMA"],"itemData":{"id":297,"type":"article-journal","abstract":"The development of a 10-item self-report scale (EPDS) to screen for Postnatal Depression in the community is described. After extensive pilot interviews a validation study was carried out on 84 mothers using the Research Diagnostic Criteria for depressive illness obtained from Goldberg's Standardised Psychiatric Interview. The EPDS was found to have satisfactory sensitivity and specificity, and was also sensitive to change in the severity of depression over time. The scale can be completed in about 5 minutes and has a simple method of scoring. The use of the EPDS in the secondary prevention of Postnatal Depression is discussed.","container-title":"The British Journal of Psychiatry: The Journal of Mental Science","ISSN":"0007-1250","journalAbbreviation":"Br J Psychiatry","language":"eng","note":"PMID: 3651732","page":"782-786","source":"PubMed","title":"Detection of postnatal depression. Development of the 10-item Edinburgh Postnatal Depression Scale","volume":"150","author":[{"family":"Cox","given":"J. L."},{"family":"Holden","given":"J. M."},{"family":"Sagovsky","given":"R."}],"issued":{"date-parts":[["1987",6]]}}}],"schema":"https://github.com/citation-style-language/schema/raw/master/csl-citation.json"} </w:instrText>
      </w:r>
      <w:r>
        <w:rPr>
          <w:lang w:val="en-US" w:eastAsia="en-US"/>
        </w:rPr>
      </w:r>
      <w:r>
        <w:rPr>
          <w:lang w:val="en-US" w:eastAsia="en-US"/>
        </w:rPr>
        <w:fldChar w:fldCharType="separate"/>
      </w:r>
      <w:r>
        <w:rPr>
          <w:lang w:val="en-US" w:eastAsia="en-US"/>
        </w:rPr>
        <w:t>[42]</w:t>
      </w:r>
      <w:r>
        <w:rPr>
          <w:lang w:val="en-US" w:eastAsia="en-US"/>
        </w:rPr>
      </w:r>
      <w:r>
        <w:rPr>
          <w:lang w:val="en-US" w:eastAsia="en-US"/>
        </w:rPr>
        <w:fldChar w:fldCharType="end"/>
      </w:r>
      <w:r>
        <w:rPr>
          <w:lang w:val="en-US" w:eastAsia="en-US"/>
        </w:rPr>
        <w:t xml:space="preserve"> </w:t>
      </w:r>
      <w:r>
        <w:rPr>
          <w:highlight w:val="yellow"/>
          <w:lang w:val="en-US" w:eastAsia="en-US"/>
        </w:rPr>
        <w:t xml:space="preserve">and a good reliability for internal consistency of the global scale (Cronbach's alpha: 0.76) and its good short term test-retest reliability (0.98) </w:t>
      </w:r>
      <w:r>
        <w:fldChar w:fldCharType="begin"/>
      </w:r>
      <w:r>
        <w:rPr>
          <w:highlight w:val="yellow"/>
          <w:lang w:val="en-US" w:eastAsia="en-US"/>
        </w:rPr>
        <w:instrText xml:space="preserve"> ADDIN ZOTERO_ITEM CSL_CITATION {"citationID":"AtlNUKpc","properties":{"formattedCitation":"[41]","plainCitation":"[41]","noteIndex":0},"citationItems":[{"id":298,"uris":["http://zotero.org/users/5879524/items/7DAP782S"],"uri":["http://zotero.org/users/5879524/items/7DAP782S"],"itemData":{"id":298,"type":"article-journal","container-title":"European Psychiatry","DOI":"10.1016/S0924-9338(98)80023-0","ISSN":"09249338","issue":"2","language":"en","page":"83-89","source":"Crossref","title":"Validation study of the French version of the Edinburgh Postnatal Depression Scale (EPDS): new results about use and psychometric properties","title-short":"Validation study of the French version of the Edinburgh Postnatal Depression Scale (EPDS)","volume":"13","author":[{"family":"Guedeney","given":"N"},{"family":"Fermanian","given":"J"}],"issued":{"date-parts":[["1998",1]]}}}],"schema":"https://github.com/citation-style-language/schema/raw/master/csl-citation.json"} </w:instrText>
      </w:r>
      <w:r>
        <w:rPr>
          <w:highlight w:val="yellow"/>
          <w:lang w:val="en-US" w:eastAsia="en-US"/>
        </w:rPr>
      </w:r>
      <w:r>
        <w:rPr>
          <w:highlight w:val="yellow"/>
          <w:lang w:val="en-US" w:eastAsia="en-US"/>
        </w:rPr>
        <w:fldChar w:fldCharType="separate"/>
      </w:r>
      <w:r>
        <w:rPr>
          <w:highlight w:val="yellow"/>
          <w:lang w:val="en-US" w:eastAsia="en-US"/>
        </w:rPr>
        <w:t>[41]</w:t>
      </w:r>
      <w:r>
        <w:rPr>
          <w:highlight w:val="yellow"/>
          <w:lang w:val="en-US" w:eastAsia="en-US"/>
        </w:rPr>
      </w:r>
      <w:r>
        <w:rPr>
          <w:highlight w:val="yellow"/>
          <w:lang w:val="en-US" w:eastAsia="en-US"/>
        </w:rPr>
        <w:fldChar w:fldCharType="end"/>
      </w:r>
      <w:r>
        <w:rPr>
          <w:highlight w:val="yellow"/>
          <w:lang w:val="en-US" w:eastAsia="en-US"/>
        </w:rPr>
        <w:t>.</w:t>
      </w:r>
      <w:r>
        <w:rPr>
          <w:bCs/>
          <w:strike/>
          <w:highlight w:val="yellow"/>
          <w:lang w:val="en-US" w:eastAsia="en-US"/>
        </w:rPr>
        <w:t xml:space="preserve">and </w:t>
      </w:r>
      <w:r>
        <w:rPr>
          <w:strike/>
          <w:highlight w:val="yellow"/>
          <w:lang w:val="en-US" w:eastAsia="en-US"/>
        </w:rPr>
        <w:t>a</w:t>
      </w:r>
      <w:r>
        <w:rPr>
          <w:highlight w:val="yellow"/>
          <w:lang w:val="en-US" w:eastAsia="en-US"/>
        </w:rPr>
        <w:t xml:space="preserve"> A</w:t>
      </w:r>
      <w:r>
        <w:rPr>
          <w:lang w:val="en-US" w:eastAsia="en-US"/>
        </w:rPr>
        <w:t xml:space="preserve"> score of ≥12 on the EPDS was used as a measure of symptoms of maternal postpartum depression </w:t>
      </w:r>
      <w:r>
        <w:fldChar w:fldCharType="begin"/>
      </w:r>
      <w:r>
        <w:rPr>
          <w:lang w:val="en-US" w:eastAsia="en-US"/>
        </w:rPr>
        <w:instrText xml:space="preserve"> ADDIN ZOTERO_ITEM CSL_CITATION {"citationID":"Mh0YWZim","properties":{"formattedCitation":"[43, 44]","plainCitation":"[43, 44]","noteIndex":0},"citationItems":[{"id":296,"uris":["http://zotero.org/users/5879524/items/MKKQ7ATC"],"uri":["http://zotero.org/users/5879524/items/MKKQ7ATC"],"itemData":{"id":296,"type":"article-journal","container-title":"BJOG: An International Journal of Obstetrics &amp; Gynaecology","DOI":"10.1111/j.1471-0528.2011.02950.x","ISSN":"14700328","issue":"8","language":"en","page":"966-977","source":"Crossref","title":"Is mode of delivery associated with postpartum depression at 6 weeks: a prospective cohort study: Mode of Delivery and Postpartum Depression","title-short":"Is mode of delivery associated with postpartum depression at 6 weeks","volume":"118","author":[{"family":"Sword","given":"W"},{"family":"Kurtz Landy","given":"C"},{"family":"Thabane","given":"L"},{"family":"Watt","given":"S"},{"family":"Krueger","given":"P"},{"family":"Farine","given":"D"},{"family":"Foster","given":"G"}],"issued":{"date-parts":[["2011",7]]}}},{"id":295,"uris":["http://zotero.org/users/5879524/items/LRGFQFLL"],"uri":["http://zotero.org/users/5879524/items/LRGFQFLL"],"itemData":{"id":295,"type":"article-journal","container-title":"Psychiatry Research","DOI":"10.1016/j.psychres.2013.10.003","ISSN":"01651781","issue":"2","language":"en","page":"341-346","source":"Crossref","title":"Predictors of postpartum depression: Prospective study of 264 women followed during pregnancy and postpartum","title-short":"Predictors of postpartum depression","volume":"215","author":[{"family":"Gaillard","given":"Adeline"},{"family":"Le Strat","given":"Yann"},{"family":"Mandelbrot","given":"Laurent"},{"family":"Keïta","given":"Hawa"},{"family":"Dubertret","given":"Caroline"}],"issued":{"date-parts":[["2014",2]]}}}],"schema":"https://github.com/citation-style-language/schema/raw/master/csl-citation.json"} </w:instrText>
      </w:r>
      <w:r>
        <w:rPr>
          <w:lang w:val="en-US" w:eastAsia="en-US"/>
        </w:rPr>
      </w:r>
      <w:r>
        <w:rPr>
          <w:lang w:val="en-US" w:eastAsia="en-US"/>
        </w:rPr>
        <w:fldChar w:fldCharType="separate"/>
      </w:r>
      <w:r>
        <w:rPr>
          <w:lang w:val="en-US" w:eastAsia="en-US"/>
        </w:rPr>
        <w:t>[43, 44]</w:t>
      </w:r>
      <w:r>
        <w:rPr>
          <w:lang w:val="en-US" w:eastAsia="en-US"/>
        </w:rPr>
      </w:r>
      <w:r>
        <w:rPr>
          <w:lang w:val="en-US" w:eastAsia="en-US"/>
        </w:rPr>
        <w:fldChar w:fldCharType="end"/>
      </w:r>
      <w:r>
        <w:rPr>
          <w:bCs/>
          <w:lang w:val="en-US" w:eastAsia="en-US"/>
        </w:rPr>
        <w:t>.</w:t>
      </w:r>
    </w:p>
    <w:p>
      <w:pPr>
        <w:pStyle w:val="Header"/>
        <w:tabs>
          <w:tab w:val="clear" w:pos="4536"/>
          <w:tab w:val="clear" w:pos="9072"/>
        </w:tabs>
        <w:spacing w:lineRule="auto" w:line="480"/>
        <w:jc w:val="both"/>
        <w:rPr>
          <w:lang w:val="en-US" w:eastAsia="en-US"/>
        </w:rPr>
      </w:pPr>
      <w:r>
        <w:rPr>
          <w:lang w:val="en-US" w:eastAsia="en-US"/>
        </w:rPr>
      </w:r>
    </w:p>
    <w:p>
      <w:pPr>
        <w:pStyle w:val="Heading2"/>
        <w:rPr>
          <w:lang w:val="en-US"/>
        </w:rPr>
      </w:pPr>
      <w:r>
        <w:rPr>
          <w:lang w:val="en-US"/>
        </w:rPr>
        <w:t>Statistical analysis</w:t>
      </w:r>
    </w:p>
    <w:p>
      <w:pPr>
        <w:pStyle w:val="Normal"/>
        <w:spacing w:lineRule="auto" w:line="480"/>
        <w:jc w:val="both"/>
        <w:rPr>
          <w:strike/>
          <w:lang w:val="en-US"/>
        </w:rPr>
      </w:pPr>
      <w:r>
        <w:rPr>
          <w:lang w:val="en-US"/>
        </w:rPr>
        <w:t xml:space="preserve">Both intention-to-treat and per-protocol analysis will be conducted, following the CONSORT guidelines for randomized controlled trials and will be conducted with the statistician and researchers blinded to group status. The two groups will be </w:t>
      </w:r>
      <w:r>
        <w:rPr>
          <w:highlight w:val="yellow"/>
          <w:lang w:val="en-US"/>
        </w:rPr>
        <w:t xml:space="preserve">described </w:t>
      </w:r>
      <w:r>
        <w:rPr>
          <w:strike/>
          <w:highlight w:val="yellow"/>
          <w:lang w:val="en-US"/>
        </w:rPr>
        <w:t>compared</w:t>
      </w:r>
      <w:r>
        <w:rPr>
          <w:lang w:val="en-US"/>
        </w:rPr>
        <w:t xml:space="preserve"> for demographic characteristics and risk factors for perineal pain after episiotomy. The existence of a “Ropivacaine effect”, that is, a difference between the two groups for the primary outcome measure and the secondary outcome measures will be analyzed. In case of missing data for the primary end-point, two types of imputation will be realized: multiple imputation and worst cases imputation: </w:t>
      </w:r>
      <w:r>
        <w:rPr>
          <w:strike/>
          <w:highlight w:val="yellow"/>
          <w:lang w:val="en-US" w:eastAsia="en-US"/>
        </w:rPr>
        <w:t>ENS</w:t>
      </w:r>
      <w:r>
        <w:rPr>
          <w:highlight w:val="yellow"/>
          <w:lang w:val="en-US" w:eastAsia="en-US"/>
        </w:rPr>
        <w:t xml:space="preserve"> NRS</w:t>
      </w:r>
      <w:r>
        <w:rPr>
          <w:lang w:val="en-US"/>
        </w:rPr>
        <w:t xml:space="preserve"> strictly superior to 3/10 on the perineal repair area. The percentage of patient with an </w:t>
      </w:r>
      <w:r>
        <w:rPr>
          <w:strike/>
          <w:highlight w:val="yellow"/>
          <w:lang w:val="en-US" w:eastAsia="en-US"/>
        </w:rPr>
        <w:t xml:space="preserve">ENS </w:t>
      </w:r>
      <w:r>
        <w:rPr>
          <w:highlight w:val="yellow"/>
          <w:lang w:val="en-US" w:eastAsia="en-US"/>
        </w:rPr>
        <w:t>NRS</w:t>
      </w:r>
      <w:r>
        <w:rPr>
          <w:lang w:val="en-US"/>
        </w:rPr>
        <w:t xml:space="preserve"> strictly superior to 3/10 on the perineal repair area at D7 will be compared between groups (ropivacaine versus placebo) by a mixed effects logistic model in order to take in consideration the parity, the center and the group in fixed effects. A sensitivity analysis will be realized to consider analgesic administration at H2 and D7. The analgesic consumption will be added in fixed effect model. A generalized linear mixed regression approach will be realized for 3 criteria: the impact of perineal pain on sexuality (FSFI), on depression (EPDS) and on quality of life (SF-36) at D7, M3 and M6. This analysis allows taking into account intra-individual and inter-individual variability. The group and temporal effects will thus be estimated. </w:t>
      </w:r>
    </w:p>
    <w:p>
      <w:pPr>
        <w:pStyle w:val="Heading2"/>
        <w:rPr>
          <w:lang w:val="en-US"/>
        </w:rPr>
      </w:pPr>
      <w:r>
        <w:rPr>
          <w:lang w:val="en-US"/>
        </w:rPr>
        <w:t>Sample size</w:t>
      </w:r>
    </w:p>
    <w:p>
      <w:pPr>
        <w:pStyle w:val="Normal"/>
        <w:spacing w:lineRule="auto" w:line="480"/>
        <w:jc w:val="both"/>
        <w:rPr>
          <w:lang w:val="en-US"/>
        </w:rPr>
      </w:pPr>
      <w:r>
        <w:rPr>
          <w:lang w:val="en-US"/>
        </w:rPr>
        <w:t xml:space="preserve">According to previous research </w:t>
      </w:r>
      <w:r>
        <w:fldChar w:fldCharType="begin"/>
      </w:r>
      <w:r>
        <w:rPr>
          <w:lang w:val="en-US" w:eastAsia="en-US"/>
        </w:rPr>
        <w:instrText xml:space="preserve"> ADDIN ZOTERO_ITEM CSL_CITATION {"citationID":"pd42yrJ2","properties":{"formattedCitation":"[5, 8, 9]","plainCitation":"[5, 8, 9]","noteIndex":0},"citationItems":[{"id":243,"uris":["http://zotero.org/users/5879524/items/T4X32KVK"],"uri":["http://zotero.org/users/5879524/items/T4X32KVK"],"itemData":{"id":243,"type":"article-journal","container-title":"American Journal of Obstetrics and Gynecology","DOI":"10.1016/j.ajog.2004.02.064","ISSN":"00029378","issue":"4","language":"en","page":"1199-1204","source":"CrossRef","title":"Incidence, severity, and determinants of perineal pain after vaginal delivery: A prospective cohort study","title-short":"Incidence, severity, and determinants of perineal pain after vaginal delivery","volume":"191","author":[{"family":"Macarthur","given":"Alison J."},{"family":"Macarthur","given":"Colin"}],"issued":{"date-parts":[["2004",10]]}}},{"id":174,"uris":["http://zotero.org/users/5879524/items/UQRV75TZ"],"uri":["http://zotero.org/users/5879524/items/UQRV75TZ"],"itemData":{"id":174,"type":"article-journal","container-title":"International Journal of Gynecology &amp; Obstetrics","DOI":"10.1016/j.ijgo.2014.05.025","ISSN":"00207292","issue":"2","language":"en","page":"152-156","source":"CrossRef","title":"Clinical evaluation of early postpartum pain and healing outcomes after mediolateral versus lateral episiotomy","volume":"127","author":[{"family":"Karbanova","given":"Jaroslava"},{"family":"Rusavy","given":"Zdenek"},{"family":"Betincova","given":"Lucie"},{"family":"Jansova","given":"Magdalena"},{"family":"Necesalova","given":"Pavlina"},{"family":"Kalis","given":"Vladimir"}],"issued":{"date-parts":[["2014",11]]}}},{"id":163,"uris":["http://zotero.org/users/5879524/items/SJAIVNZC"],"uri":["http://zotero.org/users/5879524/items/SJAIVNZC"],"itemData":{"id":163,"type":"article-journal","container-title":"Birth","DOI":"10.1111/j.1523-536X.2007.00207.x","ISSN":"0730-7659, 1523-536X","issue":"1","language":"en","page":"16-24","source":"CrossRef","title":"Mothers’ Reports of Postpartum Pain Associated with Vaginal and Cesarean Deliveries: Results of a National Survey","title-short":"Mothers’ Reports of Postpartum Pain Associated with Vaginal and Cesarean Deliveries","volume":"35","author":[{"family":"Declercq","given":"Eugene"},{"family":"Cunningham","given":"Deborah K."},{"family":"Johnson","given":"Cynthia"},{"family":"Sakala","given":"Carol"}],"issued":{"date-parts":[["2008",3]]}}}],"schema":"https://github.com/citation-style-language/schema/raw/master/csl-citation.json"} </w:instrText>
      </w:r>
      <w:r>
        <w:rPr>
          <w:lang w:val="en-US" w:eastAsia="en-US"/>
        </w:rPr>
      </w:r>
      <w:r>
        <w:rPr>
          <w:lang w:val="en-US" w:eastAsia="en-US"/>
        </w:rPr>
        <w:fldChar w:fldCharType="separate"/>
      </w:r>
      <w:r>
        <w:rPr>
          <w:lang w:val="en-US" w:eastAsia="en-US"/>
        </w:rPr>
        <w:t>[5, 8, 9]</w:t>
      </w:r>
      <w:r>
        <w:rPr>
          <w:lang w:val="en-US" w:eastAsia="en-US"/>
        </w:rPr>
      </w:r>
      <w:r>
        <w:rPr>
          <w:lang w:val="en-US" w:eastAsia="en-US"/>
        </w:rPr>
        <w:fldChar w:fldCharType="end"/>
      </w:r>
      <w:r>
        <w:rPr>
          <w:lang w:val="en-US"/>
        </w:rPr>
        <w:t xml:space="preserve">, approximately 70% of the patients suffered from perineal pain due to an episiotomy at D7 postpartum. To show a relative reduction of at the least 30% in this incidence in the ropivacaine arm, with 90% power at the 5% level of significance, and a bilateral test, the study requires 124 women with episiotomy in each group. In order to ensure a sufficient power in the event of participant drop out, an additional 10% will be recruited. Therefore a total of 272 patients should be included in the study (136 in both groups).  </w:t>
      </w:r>
    </w:p>
    <w:p>
      <w:pPr>
        <w:pStyle w:val="Heading2"/>
        <w:rPr>
          <w:lang w:val="en-US"/>
        </w:rPr>
      </w:pPr>
      <w:r>
        <w:rPr>
          <w:lang w:val="en-US"/>
        </w:rPr>
        <w:t>Feasibility</w:t>
      </w:r>
    </w:p>
    <w:p>
      <w:pPr>
        <w:pStyle w:val="Normal"/>
        <w:spacing w:lineRule="auto" w:line="480"/>
        <w:jc w:val="both"/>
        <w:rPr/>
      </w:pPr>
      <w:r>
        <w:rPr>
          <w:lang w:val="en-US"/>
        </w:rPr>
        <w:t xml:space="preserve">The participating centers have worked together in previous trials. There are approximatively 4000 births at Nantes hospital and 2500 births at La Roche sur Yon hospital yearly, 10% of which require episiotomy, therefore recruiting 300 participants over 3 years is a reasonable target. </w:t>
      </w:r>
      <w:r>
        <w:rPr/>
        <w:t>Moreover, the participating centers belong to the GROG (</w:t>
      </w:r>
      <w:r>
        <w:rPr>
          <w:i/>
        </w:rPr>
        <w:t>Groupe de Recherche en Obstétrique et Gynécologie</w:t>
      </w:r>
      <w:r>
        <w:rPr/>
        <w:t>) national network.</w:t>
      </w:r>
    </w:p>
    <w:p>
      <w:pPr>
        <w:pStyle w:val="Normal"/>
        <w:spacing w:lineRule="auto" w:line="480"/>
        <w:jc w:val="both"/>
        <w:rPr/>
      </w:pPr>
      <w:r>
        <w:rPr/>
      </w:r>
    </w:p>
    <w:p>
      <w:pPr>
        <w:pStyle w:val="Heading2"/>
        <w:rPr>
          <w:lang w:val="en-US"/>
        </w:rPr>
      </w:pPr>
      <w:r>
        <w:rPr>
          <w:lang w:val="en-US"/>
        </w:rPr>
        <w:t xml:space="preserve">Data management </w:t>
      </w:r>
    </w:p>
    <w:p>
      <w:pPr>
        <w:pStyle w:val="Normal"/>
        <w:spacing w:lineRule="auto" w:line="480"/>
        <w:jc w:val="both"/>
        <w:rPr/>
      </w:pPr>
      <w:r>
        <w:rPr>
          <w:lang w:val="en-US"/>
        </w:rPr>
        <w:t>The clinical research technician will complete data throughout the trial with EnnovClinical software, under the responsibility of each investigator. The electronic case report file (eCRF) for each woman will contain:</w:t>
      </w:r>
    </w:p>
    <w:p>
      <w:pPr>
        <w:pStyle w:val="Normal"/>
        <w:spacing w:lineRule="auto" w:line="480"/>
        <w:jc w:val="both"/>
        <w:rPr>
          <w:lang w:val="en-US"/>
        </w:rPr>
      </w:pPr>
      <w:r>
        <w:rPr>
          <w:lang w:val="en-US"/>
        </w:rPr>
        <w:t xml:space="preserve">– </w:t>
      </w:r>
      <w:r>
        <w:rPr>
          <w:lang w:val="en-US"/>
        </w:rPr>
        <w:t>1 file completed by the clinical research technician concerning the maternal and obstetrical characteristics: woman’s characteristics, course of the pregnancy, labor, and delivery,</w:t>
      </w:r>
    </w:p>
    <w:p>
      <w:pPr>
        <w:pStyle w:val="Normal"/>
        <w:spacing w:lineRule="auto" w:line="480"/>
        <w:jc w:val="both"/>
        <w:rPr/>
      </w:pPr>
      <w:r>
        <w:rPr>
          <w:lang w:val="en-US"/>
        </w:rPr>
        <w:t xml:space="preserve">– </w:t>
      </w:r>
      <w:r>
        <w:rPr>
          <w:lang w:val="en-US"/>
        </w:rPr>
        <w:t xml:space="preserve">1 file completed by the clinical research technician about the postpartum events after leaving the delivery room, and the results of the numerical </w:t>
      </w:r>
      <w:r>
        <w:rPr>
          <w:highlight w:val="yellow"/>
          <w:lang w:val="en-US"/>
        </w:rPr>
        <w:t>rating</w:t>
      </w:r>
      <w:r>
        <w:rPr>
          <w:lang w:val="en-US"/>
        </w:rPr>
        <w:t xml:space="preserve"> scale of the pain (</w:t>
      </w:r>
      <w:r>
        <w:rPr>
          <w:strike/>
          <w:highlight w:val="yellow"/>
          <w:lang w:val="en-US" w:eastAsia="en-US"/>
        </w:rPr>
        <w:t xml:space="preserve">ENS </w:t>
      </w:r>
      <w:r>
        <w:rPr>
          <w:highlight w:val="yellow"/>
          <w:lang w:val="en-US" w:eastAsia="en-US"/>
        </w:rPr>
        <w:t>NRS</w:t>
      </w:r>
      <w:r>
        <w:rPr>
          <w:lang w:val="en-US"/>
        </w:rPr>
        <w:t xml:space="preserve">) in the immediate postpartum period at H12, H24, H48. </w:t>
      </w:r>
    </w:p>
    <w:p>
      <w:pPr>
        <w:pStyle w:val="NormalWeb"/>
        <w:spacing w:lineRule="auto" w:line="480"/>
        <w:jc w:val="both"/>
        <w:rPr>
          <w:lang w:val="en-US" w:eastAsia="en-US"/>
        </w:rPr>
      </w:pPr>
      <w:r>
        <w:rPr>
          <w:lang w:val="en-US"/>
        </w:rPr>
        <w:t xml:space="preserve">– </w:t>
      </w:r>
      <w:r>
        <w:rPr>
          <w:lang w:val="en-US" w:eastAsia="en-US"/>
        </w:rPr>
        <w:t>Questionnaires on D7, at M3 and M6 postpartum, about perineal pain (</w:t>
      </w:r>
      <w:r>
        <w:rPr>
          <w:strike/>
          <w:highlight w:val="yellow"/>
          <w:lang w:val="en-US" w:eastAsia="en-US"/>
        </w:rPr>
        <w:t xml:space="preserve">ENS </w:t>
      </w:r>
      <w:r>
        <w:rPr>
          <w:highlight w:val="yellow"/>
          <w:lang w:val="en-US" w:eastAsia="en-US"/>
        </w:rPr>
        <w:t>NRS</w:t>
      </w:r>
      <w:r>
        <w:rPr>
          <w:lang w:val="en-US" w:eastAsia="en-US"/>
        </w:rPr>
        <w:t xml:space="preserve">), pain characteristic (DN4), quality of life (SF-36), sexual function (FSFI), and psychological status (EPDS), sent by the technician to the women by email and completed by them in the electronic file. In case patient does not answer the survey at D7, they will be called by phone at D10. An email will be sent one day before M3 and M6. In case </w:t>
      </w:r>
      <w:r>
        <w:rPr>
          <w:highlight w:val="yellow"/>
          <w:lang w:val="en-US" w:eastAsia="en-US"/>
        </w:rPr>
        <w:t>the</w:t>
      </w:r>
      <w:r>
        <w:rPr>
          <w:lang w:val="en-US" w:eastAsia="en-US"/>
        </w:rPr>
        <w:t xml:space="preserve"> patient will not answer, 7 days after a second reminder will be sent by email.</w:t>
      </w:r>
      <w:r>
        <w:rPr>
          <w:rFonts w:cs="Arial" w:ascii="Arial" w:hAnsi="Arial"/>
          <w:color w:val="FF0000"/>
          <w:lang w:val="en-US"/>
        </w:rPr>
        <w:t xml:space="preserve"> </w:t>
      </w:r>
      <w:r>
        <w:rPr>
          <w:lang w:val="en-US" w:eastAsia="en-US"/>
        </w:rPr>
        <w:t>Data on D7 can be collected until D10 for analysis. Data at M3 and M6 will be accepted until 15 days after M3 and M6.</w:t>
      </w:r>
    </w:p>
    <w:p>
      <w:pPr>
        <w:pStyle w:val="NormalWeb"/>
        <w:spacing w:lineRule="auto" w:line="480"/>
        <w:jc w:val="both"/>
        <w:rPr>
          <w:lang w:val="en-US" w:eastAsia="en-US"/>
        </w:rPr>
      </w:pPr>
      <w:r>
        <w:rPr>
          <w:highlight w:val="yellow"/>
          <w:lang w:val="en-US" w:eastAsia="en-US"/>
        </w:rPr>
        <w:t>During the research, all the patient data will be anonymized and provided by the investigator to the promotor. Patients name and address will never appear in the CRF. Only the first letter of the first name and surname, the month and year of birth will be recorded with the randomization number. The email address will be collected by the medical team at the inclusion and be registered in a specific database that will not be connected to the data accessible by the promotor. This enables to send to the patient an username and a keyword to connect at the research platform and complete the questionnaires online.</w:t>
      </w:r>
    </w:p>
    <w:p>
      <w:pPr>
        <w:pStyle w:val="NormalWeb"/>
        <w:spacing w:lineRule="auto" w:line="480"/>
        <w:ind w:firstLine="708"/>
        <w:jc w:val="both"/>
        <w:rPr>
          <w:lang w:val="en-US"/>
        </w:rPr>
      </w:pPr>
      <w:r>
        <w:rPr>
          <w:lang w:val="en-US"/>
        </w:rPr>
        <w:t xml:space="preserve">The data management and statistical aspects will be handled centrally by the La Roche sur Yon Hospital (Clinical Research Centre). Quality control will be conducted according to the standard operating procedures of the sponsor concerning trials in the investigational centers which comply with the Declaration of Helsinki and Good Clinical Practices. An independent data monitoring committee will control the quality and the safety of the trial procedures and the data collected, with regular visits and reports in each center by clinical research assistants. The standard operating procedures of the sponsor concerning trials (compliance with the defined research protocol, verification of all informed consent for included women, accuracy and the examination of the source documents and their comparison with the data reported in </w:t>
      </w:r>
      <w:bookmarkStart w:id="1" w:name="_Hlk491272771"/>
      <w:r>
        <w:rPr>
          <w:lang w:val="en-US"/>
        </w:rPr>
        <w:t>the eCRF</w:t>
      </w:r>
      <w:bookmarkEnd w:id="1"/>
      <w:r>
        <w:rPr>
          <w:lang w:val="en-US"/>
        </w:rPr>
        <w:t>, consistency of the data and the missing data) will be reviewed at each inspection in each center. A final report will be prepared for the funding body, and article will be prepared for publication with national and international dissemination.</w:t>
      </w:r>
    </w:p>
    <w:p>
      <w:pPr>
        <w:pStyle w:val="NormalWeb"/>
        <w:spacing w:lineRule="auto" w:line="480"/>
        <w:ind w:firstLine="708"/>
        <w:jc w:val="both"/>
        <w:rPr>
          <w:highlight w:val="yellow"/>
          <w:lang w:val="en-US"/>
        </w:rPr>
      </w:pPr>
      <w:r>
        <w:rPr>
          <w:highlight w:val="yellow"/>
          <w:lang w:val="en-US"/>
        </w:rPr>
        <w:t>In case of protocol amendments, the investigators will be informed by a newsletter and an email including all the specific modifications and the updated documents (e.g. protocol, patient inform and consent form). If several modifications will be presented, a comparative table of the old and new document version will be produced. All the amendments will be carried out by the promotor on Clinical Trial database. Only the study promotor will have access to the complete final trial dataset. Each investigator will received at the end of the study a copy of the data from the women include in his center.</w:t>
      </w:r>
    </w:p>
    <w:p>
      <w:pPr>
        <w:pStyle w:val="NormalWeb"/>
        <w:spacing w:lineRule="auto" w:line="480"/>
        <w:ind w:firstLine="708"/>
        <w:jc w:val="both"/>
        <w:rPr>
          <w:highlight w:val="yellow"/>
          <w:lang w:val="en-US"/>
        </w:rPr>
      </w:pPr>
      <w:r>
        <w:rPr>
          <w:highlight w:val="yellow"/>
          <w:lang w:val="en-US"/>
        </w:rPr>
      </w:r>
    </w:p>
    <w:p>
      <w:pPr>
        <w:pStyle w:val="Heading2"/>
        <w:rPr>
          <w:lang w:val="en-US"/>
        </w:rPr>
      </w:pPr>
      <w:r>
        <w:rPr>
          <w:lang w:val="en-US"/>
        </w:rPr>
        <w:t>Safety consideration</w:t>
      </w:r>
    </w:p>
    <w:p>
      <w:pPr>
        <w:pStyle w:val="Normal"/>
        <w:spacing w:lineRule="auto" w:line="480"/>
        <w:jc w:val="both"/>
        <w:rPr>
          <w:lang w:val="en-US"/>
        </w:rPr>
      </w:pPr>
      <w:r>
        <w:rPr>
          <w:lang w:val="en-US"/>
        </w:rPr>
        <w:t xml:space="preserve">As recommended for trials using drugs in France, an </w:t>
      </w:r>
      <w:r>
        <w:rPr>
          <w:strike/>
          <w:highlight w:val="yellow"/>
          <w:lang w:val="en-US"/>
        </w:rPr>
        <w:t>independent</w:t>
      </w:r>
      <w:r>
        <w:rPr>
          <w:lang w:val="en-US"/>
        </w:rPr>
        <w:t xml:space="preserve"> Safety Monitoring Committee (SMC) </w:t>
      </w:r>
      <w:r>
        <w:rPr>
          <w:highlight w:val="yellow"/>
          <w:lang w:val="en-US"/>
        </w:rPr>
        <w:t>composed of Nantes pharmacovigilance unit members</w:t>
      </w:r>
      <w:r>
        <w:rPr>
          <w:lang w:val="en-US"/>
        </w:rPr>
        <w:t xml:space="preserve"> will meet at minimum </w:t>
      </w:r>
      <w:r>
        <w:rPr>
          <w:strike/>
          <w:highlight w:val="yellow"/>
          <w:lang w:val="en-US"/>
        </w:rPr>
        <w:t>yearly</w:t>
      </w:r>
      <w:r>
        <w:rPr>
          <w:highlight w:val="yellow"/>
          <w:lang w:val="en-US"/>
        </w:rPr>
        <w:t xml:space="preserve"> once a year</w:t>
      </w:r>
      <w:r>
        <w:rPr>
          <w:lang w:val="en-US"/>
        </w:rPr>
        <w:t xml:space="preserve"> to examine recruitment figures, baseline data, retention and adverse events. The trial coordinator will report to the ANSM within 72h all suspected unexpected serious adverse reactions (SUSARs), including maternal death, myocardial infarction, seizure, or suspected drug reactions. In particular in cases of strong suspicion of SUSARS related to the Investigational Medicinal Products, the blinding will be broken by the SMC if considered appropriate. The SMC will also inform the ANSM, the trial sponsor and the Chair of the Ethics Committee, and is authorized to recommend to the Scientific Committee that the trial be stopped. In case of emergency (unexpected serious adverse reactions for example), the blinding will be broken and the midwife or the anesthetist who prepared the syringe (who is not directly involved in the patient management) will have to reveal the product contains in the syringe. In this case, the investigator must informed the trial coordinator as early as possible and will have to justify the purpose of unblinding procedure.</w:t>
      </w:r>
    </w:p>
    <w:p>
      <w:pPr>
        <w:pStyle w:val="Normal"/>
        <w:spacing w:lineRule="auto" w:line="480"/>
        <w:jc w:val="both"/>
        <w:rPr>
          <w:lang w:val="en-US"/>
        </w:rPr>
      </w:pPr>
      <w:r>
        <w:rPr>
          <w:lang w:val="en-US"/>
        </w:rPr>
      </w:r>
    </w:p>
    <w:p>
      <w:pPr>
        <w:pStyle w:val="Heading1"/>
        <w:rPr>
          <w:lang w:val="en-US"/>
        </w:rPr>
      </w:pPr>
      <w:r>
        <w:rPr>
          <w:lang w:val="en-US"/>
        </w:rPr>
        <w:t>Discussion</w:t>
      </w:r>
    </w:p>
    <w:p>
      <w:pPr>
        <w:pStyle w:val="Normal"/>
        <w:spacing w:lineRule="auto" w:line="480"/>
        <w:ind w:firstLine="708"/>
        <w:jc w:val="both"/>
        <w:rPr/>
      </w:pPr>
      <w:r>
        <w:rPr>
          <w:lang w:val="en-US"/>
        </w:rPr>
        <w:t xml:space="preserve">The ROPISIO study will assess the efficacy of ropivacaine infiltration to reduce perineal pain in the postpartum period at mid- and long-term and increase the quality of life. This antalgic management could improve the women’s quality of life in postpartum (earlier mobilization, better interaction with the baby, decrease analgesics used). At long term, we expect a decrease in dyspareunia and a better overall quality of life for the women. </w:t>
      </w:r>
    </w:p>
    <w:p>
      <w:pPr>
        <w:pStyle w:val="Normal"/>
        <w:spacing w:lineRule="auto" w:line="480"/>
        <w:ind w:firstLine="708"/>
        <w:jc w:val="both"/>
        <w:rPr>
          <w:lang w:val="en-US"/>
        </w:rPr>
      </w:pPr>
      <w:r>
        <w:rPr>
          <w:lang w:val="en-US"/>
        </w:rPr>
        <w:t>Most studies on analgesic management of pregnant patients focused on pain during labor or following a cesarean section. Perineal pain in association with an episiotomy has been much less studied and often underestimated. Ropivacaine is a promising candidate drug, inexpensive and easy to administer and infiltration with this analgesic could be added to the routine management of all women after episiotomy worldwide. The evidence currently available is too limited to justify its widespread use for perineal pain prevention in postpartum period. This adequately powered, multicenter, randomized placebo-controlled trial aims to determine if the risk-benefit ratio favors the systematic use of Ropivacaine after episiotomy to prevent postpartum perineal pain.</w:t>
      </w:r>
    </w:p>
    <w:p>
      <w:pPr>
        <w:pStyle w:val="Normal"/>
        <w:spacing w:lineRule="auto" w:line="480"/>
        <w:jc w:val="both"/>
        <w:rPr>
          <w:b/>
          <w:b/>
          <w:lang w:val="en-US"/>
        </w:rPr>
      </w:pPr>
      <w:r>
        <w:rPr>
          <w:b/>
          <w:lang w:val="en-US"/>
        </w:rPr>
      </w:r>
    </w:p>
    <w:p>
      <w:pPr>
        <w:pStyle w:val="Normal"/>
        <w:spacing w:lineRule="auto" w:line="480"/>
        <w:jc w:val="both"/>
        <w:rPr>
          <w:b/>
          <w:b/>
          <w:sz w:val="28"/>
          <w:szCs w:val="28"/>
          <w:lang w:val="en-US"/>
        </w:rPr>
      </w:pPr>
      <w:r>
        <w:rPr>
          <w:b/>
          <w:sz w:val="28"/>
          <w:szCs w:val="28"/>
          <w:lang w:val="en-US"/>
        </w:rPr>
        <w:t>Trial status</w:t>
      </w:r>
    </w:p>
    <w:p>
      <w:pPr>
        <w:pStyle w:val="Normal"/>
        <w:spacing w:lineRule="auto" w:line="480"/>
        <w:jc w:val="both"/>
        <w:rPr>
          <w:lang w:val="en-US"/>
        </w:rPr>
      </w:pPr>
      <w:r>
        <w:rPr>
          <w:lang w:val="en-US"/>
        </w:rPr>
        <w:t xml:space="preserve">Enrollment is ongoing having started on October </w:t>
      </w:r>
      <w:r>
        <w:rPr>
          <w:highlight w:val="yellow"/>
          <w:lang w:val="en-US"/>
        </w:rPr>
        <w:t>24,</w:t>
      </w:r>
      <w:r>
        <w:rPr>
          <w:lang w:val="en-US"/>
        </w:rPr>
        <w:t xml:space="preserve"> 2017. As of 10 June 2019, 177 patients were included in the ROPISIO trial. Two Data Safety and Monitoring have confirmed the continuation of the study in January 2018 and February 2019. The current protocol version used for ROPISIO study is 8.0 dated 22 February 2019. Enrollment is expected to be completed in March 2020 by considering 9 inclusions per month. The total duration of the trial will be 42 months, including 36 months of inclusion and 6 months of follow-up in postpartum period (assessment of quality of life, pain characteristics, sexual function, and postpartum symptoms of depression).</w:t>
      </w:r>
    </w:p>
    <w:p>
      <w:pPr>
        <w:pStyle w:val="Normal"/>
        <w:spacing w:lineRule="auto" w:line="480"/>
        <w:jc w:val="both"/>
        <w:rPr>
          <w:lang w:val="en-US"/>
        </w:rPr>
      </w:pPr>
      <w:r>
        <w:rPr>
          <w:lang w:val="en-US"/>
        </w:rPr>
      </w:r>
    </w:p>
    <w:p>
      <w:pPr>
        <w:pStyle w:val="Normal"/>
        <w:spacing w:lineRule="auto" w:line="480"/>
        <w:jc w:val="both"/>
        <w:rPr/>
      </w:pPr>
      <w:r>
        <w:rPr>
          <w:b/>
          <w:sz w:val="28"/>
          <w:szCs w:val="28"/>
          <w:lang w:val="en-US"/>
        </w:rPr>
        <w:t>List of abbreviations</w:t>
      </w:r>
    </w:p>
    <w:p>
      <w:pPr>
        <w:pStyle w:val="Normal"/>
        <w:spacing w:lineRule="auto" w:line="480"/>
        <w:jc w:val="both"/>
        <w:rPr>
          <w:lang w:val="en-US"/>
        </w:rPr>
      </w:pPr>
      <w:r>
        <w:rPr>
          <w:lang w:val="en-US"/>
        </w:rPr>
        <w:t>ANSM: French Health Products Safety Agency (</w:t>
      </w:r>
      <w:r>
        <w:rPr>
          <w:i/>
          <w:lang w:val="en-US"/>
        </w:rPr>
        <w:t>Agence Nationale de Sécurite du Médicament</w:t>
      </w:r>
      <w:r>
        <w:rPr>
          <w:lang w:val="en-US"/>
        </w:rPr>
        <w:t xml:space="preserve">); CRFs: case report files; DN4: Douleur Neuropathique 4; eCRF: electronic case report file; </w:t>
      </w:r>
      <w:r>
        <w:rPr>
          <w:strike/>
          <w:highlight w:val="yellow"/>
          <w:lang w:val="en-US" w:eastAsia="en-US"/>
        </w:rPr>
        <w:t xml:space="preserve">ENS </w:t>
      </w:r>
      <w:r>
        <w:rPr>
          <w:highlight w:val="yellow"/>
          <w:lang w:val="en-US" w:eastAsia="en-US"/>
        </w:rPr>
        <w:t>NRS</w:t>
      </w:r>
      <w:r>
        <w:rPr>
          <w:lang w:val="en-US"/>
        </w:rPr>
        <w:t xml:space="preserve">: numerical </w:t>
      </w:r>
      <w:r>
        <w:rPr>
          <w:highlight w:val="yellow"/>
          <w:lang w:val="en-US"/>
        </w:rPr>
        <w:t>rating</w:t>
      </w:r>
      <w:r>
        <w:rPr>
          <w:lang w:val="en-US"/>
        </w:rPr>
        <w:t xml:space="preserve"> scale of pain; </w:t>
      </w:r>
      <w:r>
        <w:rPr>
          <w:iCs/>
          <w:lang w:val="en-US"/>
        </w:rPr>
        <w:t xml:space="preserve">EPDS: </w:t>
      </w:r>
      <w:r>
        <w:rPr>
          <w:lang w:val="en-US"/>
        </w:rPr>
        <w:t xml:space="preserve">Edinburgh Postnatal Depression Scale; FSD: female sexual dysfunction; FSFI: Female Sexual Function Index questionnaire; SF36: </w:t>
      </w:r>
      <w:r>
        <w:rPr>
          <w:iCs/>
          <w:lang w:val="en-US"/>
        </w:rPr>
        <w:t xml:space="preserve">36-Item Short Form Health Survey </w:t>
      </w:r>
      <w:r>
        <w:rPr>
          <w:lang w:val="en-US"/>
        </w:rPr>
        <w:t>questionnaire</w:t>
      </w:r>
      <w:r>
        <w:rPr>
          <w:iCs/>
          <w:lang w:val="en-US"/>
        </w:rPr>
        <w:t xml:space="preserve">; SMC: Safety Monitoring Committee; SUSARs: </w:t>
      </w:r>
      <w:r>
        <w:rPr>
          <w:lang w:val="en-US"/>
        </w:rPr>
        <w:t>Suspected unexpected serious adverse reactions.</w:t>
      </w:r>
    </w:p>
    <w:p>
      <w:pPr>
        <w:pStyle w:val="Normal"/>
        <w:spacing w:lineRule="auto" w:line="480"/>
        <w:jc w:val="both"/>
        <w:rPr>
          <w:lang w:val="en-US"/>
        </w:rPr>
      </w:pPr>
      <w:r>
        <w:rPr>
          <w:lang w:val="en-US"/>
        </w:rPr>
      </w:r>
    </w:p>
    <w:p>
      <w:pPr>
        <w:pStyle w:val="Normal"/>
        <w:spacing w:lineRule="auto" w:line="480"/>
        <w:jc w:val="both"/>
        <w:rPr>
          <w:b/>
          <w:b/>
          <w:sz w:val="28"/>
          <w:szCs w:val="28"/>
          <w:lang w:val="en-US"/>
        </w:rPr>
      </w:pPr>
      <w:r>
        <w:rPr>
          <w:b/>
          <w:sz w:val="28"/>
          <w:szCs w:val="28"/>
          <w:lang w:val="en-US"/>
        </w:rPr>
        <w:t>Declarations</w:t>
      </w:r>
    </w:p>
    <w:p>
      <w:pPr>
        <w:pStyle w:val="Normal"/>
        <w:spacing w:lineRule="auto" w:line="480"/>
        <w:jc w:val="both"/>
        <w:rPr>
          <w:b/>
          <w:b/>
          <w:lang w:val="en-US"/>
        </w:rPr>
      </w:pPr>
      <w:r>
        <w:rPr>
          <w:b/>
          <w:lang w:val="en-US"/>
        </w:rPr>
        <w:t>Ethics approval and consent to participat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lang w:val="en-US"/>
        </w:rPr>
      </w:pPr>
      <w:r>
        <w:rPr>
          <w:lang w:val="en-US"/>
        </w:rPr>
        <w:t>All participants will be told about the study and written information will be given by the attending physician or midwife during the 8</w:t>
      </w:r>
      <w:r>
        <w:rPr>
          <w:vertAlign w:val="superscript"/>
          <w:lang w:val="en-US"/>
        </w:rPr>
        <w:t>th</w:t>
      </w:r>
      <w:r>
        <w:rPr>
          <w:lang w:val="en-US"/>
        </w:rPr>
        <w:t xml:space="preserve"> month. Written consent will be  obtained by the medical team in charge of the study before inclusion (attending physician or midwife). The study protocol and this consent procedure were approved by the Angers Committee Ouest II for the Protection of Research Subjects (Ethics Committee) on January 17, 2017 (N° EudraCT: 2016-002786-62), and by the French Health Products Safety Agency (ANSM) on April 14, 2017 (17-0057A-32). All participants will received the informed consent process using institutional review board-approved consent documents. </w:t>
      </w:r>
      <w:r>
        <w:rPr>
          <w:highlight w:val="yellow"/>
          <w:lang w:val="en-US"/>
        </w:rPr>
        <w:t>The ROPISO trial was sponsored by the La Roche sur Yon Hospital.</w:t>
      </w:r>
      <w:r>
        <w:rPr>
          <w:lang w:val="en-US"/>
        </w:rPr>
        <w:t xml:space="preserve"> This trial is registered with clinicaltrials.gov (NCT03084549 on April 14, 2017) and </w:t>
      </w:r>
      <w:r>
        <w:rPr>
          <w:highlight w:val="yellow"/>
          <w:lang w:val="en-US"/>
        </w:rPr>
        <w:t xml:space="preserve">include all items from the World Health Organization (WHO) Trial Registration Data Set (supplementary attachment) </w:t>
      </w:r>
      <w:r>
        <w:fldChar w:fldCharType="begin"/>
      </w:r>
      <w:r>
        <w:rPr>
          <w:highlight w:val="yellow"/>
          <w:lang w:val="en-US" w:eastAsia="en-US"/>
        </w:rPr>
        <w:instrText xml:space="preserve"> ADDIN ZOTERO_ITEM CSL_CITATION {"citationID":"UFDSbf3y","properties":{"formattedCitation":"[45]","plainCitation":"[45]","noteIndex":0},"citationItems":[{"id":1408,"uris":["http://zotero.org/users/5879524/items/6XDAX6JZ"],"uri":["http://zotero.org/users/5879524/items/6XDAX6JZ"],"itemData":{"id":1408,"type":"article-journal","abstract":"Since September 2005 the International Committee of Medical Journal Editors has required that trials be registered in accordance with the World Health Organization (WHO) minimum dataset, in order to be considered for publication. The objective is to evaluate registries' and individual trial records' compliance with the 2006 version of the WHO minimum data set.","container-title":"Trials","DOI":"10.1186/1745-6215-10-56","ISSN":"1745-6215","issue":"1","journalAbbreviation":"Trials","page":"56","source":"BioMed Central","title":"Compliance of clinical trial registries with the World Health Organization minimum data set: a survey","title-short":"Compliance of clinical trial registries with the World Health Organization minimum data set","volume":"10","author":[{"family":"Moja","given":"Lorenzo P."},{"family":"Moschetti","given":"Ivan"},{"family":"Nurbhai","given":"Munira"},{"family":"Compagnoni","given":"Anna"},{"family":"Liberati","given":"Alessandro"},{"family":"Grimshaw","given":"Jeremy M."},{"family":"Chan","given":"An-Wen"},{"family":"Dickersin","given":"Kay"},{"family":"Krleza-Jeric","given":"Karmela"},{"family":"Moher","given":"David"},{"family":"Sim","given":"Ida"},{"family":"Volmink","given":"Jimmy"}],"issued":{"date-parts":[["2009",7,22]]}}}],"schema":"https://github.com/citation-style-language/schema/raw/master/csl-citation.json"} </w:instrText>
      </w:r>
      <w:r>
        <w:rPr>
          <w:highlight w:val="yellow"/>
          <w:lang w:val="en-US" w:eastAsia="en-US"/>
        </w:rPr>
      </w:r>
      <w:r>
        <w:rPr>
          <w:highlight w:val="yellow"/>
          <w:lang w:val="en-US" w:eastAsia="en-US"/>
        </w:rPr>
        <w:fldChar w:fldCharType="separate"/>
      </w:r>
      <w:r>
        <w:rPr>
          <w:highlight w:val="yellow"/>
          <w:lang w:val="en-US" w:eastAsia="en-US"/>
        </w:rPr>
        <w:t>[45]</w:t>
      </w:r>
      <w:r>
        <w:rPr>
          <w:highlight w:val="yellow"/>
          <w:lang w:val="en-US" w:eastAsia="en-US"/>
        </w:rPr>
      </w:r>
      <w:r>
        <w:rPr>
          <w:highlight w:val="yellow"/>
          <w:lang w:val="en-US" w:eastAsia="en-US"/>
        </w:rPr>
        <w:fldChar w:fldCharType="end"/>
      </w:r>
      <w:r>
        <w:rPr>
          <w:lang w:val="en-US"/>
        </w:rPr>
        <w:t>.</w:t>
      </w:r>
    </w:p>
    <w:p>
      <w:pPr>
        <w:pStyle w:val="BodyText3"/>
        <w:rPr>
          <w:lang w:val="en-US"/>
        </w:rPr>
      </w:pPr>
      <w:r>
        <w:rPr>
          <w:lang w:val="en-US"/>
        </w:rPr>
      </w:r>
    </w:p>
    <w:p>
      <w:pPr>
        <w:pStyle w:val="Normal"/>
        <w:spacing w:lineRule="auto" w:line="480"/>
        <w:jc w:val="both"/>
        <w:rPr>
          <w:b/>
          <w:b/>
          <w:lang w:val="en-US"/>
        </w:rPr>
      </w:pPr>
      <w:r>
        <w:rPr>
          <w:b/>
          <w:lang w:val="en-US"/>
        </w:rPr>
        <w:t>Consent for publication</w:t>
      </w:r>
    </w:p>
    <w:p>
      <w:pPr>
        <w:pStyle w:val="Normal"/>
        <w:spacing w:lineRule="auto" w:line="480"/>
        <w:jc w:val="both"/>
        <w:rPr>
          <w:lang w:val="en-US"/>
        </w:rPr>
      </w:pPr>
      <w:r>
        <w:rPr>
          <w:lang w:val="en-US"/>
        </w:rPr>
        <w:t>Not applicable.</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Availability of data and material</w:t>
      </w:r>
    </w:p>
    <w:p>
      <w:pPr>
        <w:pStyle w:val="Normal"/>
        <w:spacing w:lineRule="auto" w:line="480"/>
        <w:jc w:val="both"/>
        <w:rPr>
          <w:lang w:val="en-US"/>
        </w:rPr>
      </w:pPr>
      <w:r>
        <w:rPr>
          <w:lang w:val="en-US"/>
        </w:rPr>
        <w:t>This manuscript reports study protocols only, therefore no data are reported or available.</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Competing interests</w:t>
      </w:r>
    </w:p>
    <w:p>
      <w:pPr>
        <w:pStyle w:val="Normal"/>
        <w:spacing w:lineRule="auto" w:line="480"/>
        <w:jc w:val="both"/>
        <w:rPr>
          <w:lang w:val="en-US"/>
        </w:rPr>
      </w:pPr>
      <w:r>
        <w:rPr>
          <w:lang w:val="en-US"/>
        </w:rPr>
        <w:t>The authors declare that they have no competing interests.</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Funding</w:t>
      </w:r>
    </w:p>
    <w:p>
      <w:pPr>
        <w:pStyle w:val="Normal"/>
        <w:spacing w:lineRule="auto" w:line="480"/>
        <w:jc w:val="both"/>
        <w:rPr>
          <w:lang w:val="en-US"/>
        </w:rPr>
      </w:pPr>
      <w:r>
        <w:rPr>
          <w:lang w:val="en-US"/>
        </w:rPr>
        <w:t>The ROPISIO trial is funded by the La Roche sur Yon Hospital under its clinical research hospital program. The funding source had no role in the study design, writing of the report, or the decision to submit the paper for publication.</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 xml:space="preserve"> </w:t>
      </w:r>
      <w:r>
        <w:rPr>
          <w:b/>
          <w:lang w:val="en-US"/>
        </w:rPr>
        <w:t>Authors' contributions</w:t>
      </w:r>
    </w:p>
    <w:p>
      <w:pPr>
        <w:pStyle w:val="Normal"/>
        <w:spacing w:lineRule="auto" w:line="480"/>
        <w:jc w:val="both"/>
        <w:rPr/>
      </w:pPr>
      <w:r>
        <w:rPr>
          <w:highlight w:val="yellow"/>
          <w:lang w:val="en-US"/>
        </w:rPr>
        <w:t xml:space="preserve">The authorship eligibility guidelines follow the international recommendations for publication </w:t>
      </w:r>
      <w:r>
        <w:fldChar w:fldCharType="begin"/>
      </w:r>
      <w:r>
        <w:rPr>
          <w:highlight w:val="yellow"/>
          <w:lang w:val="en-US" w:eastAsia="en-US"/>
        </w:rPr>
        <w:instrText xml:space="preserve"> ADDIN ZOTERO_ITEM CSL_CITATION {"citationID":"u7q58VSR","properties":{"formattedCitation":"[46]","plainCitation":"[46]","noteIndex":0},"citationItems":[{"id":1394,"uris":["http://zotero.org/users/5879524/items/3FMETM7U"],"uri":["http://zotero.org/users/5879524/items/3FMETM7U"],"itemData":{"id":1394,"type":"article-journal","container-title":"The New England Journal of Medicine","DOI":"10.1056/NEJM199701233360422","ISSN":"0028-4793","issue":"4","journalAbbreviation":"N. Engl. J. Med.","language":"eng","note":"PMID: 8995096","page":"309-315","source":"PubMed","title":"Uniform requirements for manuscripts submitted to biomedical journals","volume":"336","author":[{"literal":"International Committee of Medical Journal Editors"}],"issued":{"date-parts":[["1997"]],"season":"23"}}}],"schema":"https://github.com/citation-style-language/schema/raw/master/csl-citation.json"} </w:instrText>
      </w:r>
      <w:r>
        <w:rPr>
          <w:highlight w:val="yellow"/>
          <w:lang w:val="en-US" w:eastAsia="en-US"/>
        </w:rPr>
      </w:r>
      <w:r>
        <w:rPr>
          <w:highlight w:val="yellow"/>
          <w:lang w:val="en-US" w:eastAsia="en-US"/>
        </w:rPr>
        <w:fldChar w:fldCharType="separate"/>
      </w:r>
      <w:r>
        <w:rPr>
          <w:highlight w:val="yellow"/>
          <w:lang w:val="en-US" w:eastAsia="en-US"/>
        </w:rPr>
        <w:t>[46]</w:t>
      </w:r>
      <w:r>
        <w:rPr>
          <w:highlight w:val="yellow"/>
          <w:lang w:val="en-US" w:eastAsia="en-US"/>
        </w:rPr>
      </w:r>
      <w:r>
        <w:rPr>
          <w:highlight w:val="yellow"/>
          <w:lang w:val="en-US" w:eastAsia="en-US"/>
        </w:rPr>
        <w:fldChar w:fldCharType="end"/>
      </w:r>
      <w:r>
        <w:rPr>
          <w:highlight w:val="yellow"/>
          <w:lang w:val="en-US"/>
        </w:rPr>
        <w:t>. The authors will be the investigators, clinician and biostatistician involve in the study conception and achievement. For the present protocol</w:t>
      </w:r>
      <w:r>
        <w:rPr>
          <w:lang w:val="en-US"/>
        </w:rPr>
        <w:t xml:space="preserve"> GD conceived the study, led study design and coordination, and commented on the manuscript. CC assisted with study design and drafted the manuscript. NW, VD, and SP were involved in conception and design of the study during several meetings and are local investigators in the participating centers. All authors mentioned in the manuscript are members of the ROPISIO-study group or collaborators. ALT assisted with study design and in particular the development of study databases. CC and GD edited the manuscript. All authors read and approved the final manuscript.</w:t>
      </w:r>
    </w:p>
    <w:p>
      <w:pPr>
        <w:pStyle w:val="Normal"/>
        <w:spacing w:lineRule="auto" w:line="480"/>
        <w:jc w:val="both"/>
        <w:rPr>
          <w:color w:val="0070C0"/>
          <w:lang w:val="en-US"/>
        </w:rPr>
      </w:pPr>
      <w:r>
        <w:rPr>
          <w:color w:val="0070C0"/>
          <w:lang w:val="en-US"/>
        </w:rPr>
      </w:r>
    </w:p>
    <w:p>
      <w:pPr>
        <w:pStyle w:val="Normal"/>
        <w:spacing w:lineRule="auto" w:line="480"/>
        <w:jc w:val="both"/>
        <w:rPr/>
      </w:pPr>
      <w:r>
        <w:rPr>
          <w:b/>
          <w:lang w:val="en-US"/>
        </w:rPr>
        <w:t>Acknowledgements</w:t>
      </w:r>
    </w:p>
    <w:p>
      <w:pPr>
        <w:pStyle w:val="Normal"/>
        <w:spacing w:lineRule="auto" w:line="480"/>
        <w:jc w:val="both"/>
        <w:rPr>
          <w:lang w:val="en-US"/>
        </w:rPr>
      </w:pPr>
      <w:r>
        <w:rPr>
          <w:lang w:val="en-US"/>
        </w:rPr>
        <w:t>The authors would like to thank the clinicians and midwifes who participated to the patient recruitment.</w:t>
      </w:r>
    </w:p>
    <w:p>
      <w:pPr>
        <w:pStyle w:val="Normal"/>
        <w:spacing w:lineRule="auto" w:line="480"/>
        <w:jc w:val="both"/>
        <w:rPr>
          <w:color w:val="0070C0"/>
          <w:lang w:val="en-US"/>
        </w:rPr>
      </w:pPr>
      <w:r>
        <w:rPr>
          <w:color w:val="0070C0"/>
          <w:lang w:val="en-US"/>
        </w:rPr>
      </w:r>
    </w:p>
    <w:p>
      <w:pPr>
        <w:pStyle w:val="Normal"/>
        <w:spacing w:lineRule="auto" w:line="480"/>
        <w:jc w:val="both"/>
        <w:rPr>
          <w:b/>
          <w:b/>
          <w:sz w:val="28"/>
          <w:szCs w:val="28"/>
          <w:lang w:val="en-US"/>
        </w:rPr>
      </w:pPr>
      <w:r>
        <w:rPr>
          <w:b/>
          <w:sz w:val="28"/>
          <w:szCs w:val="28"/>
          <w:lang w:val="en-US"/>
        </w:rPr>
        <w:t>References</w:t>
      </w:r>
    </w:p>
    <w:p>
      <w:pPr>
        <w:pStyle w:val="Bibliography1"/>
        <w:rPr/>
      </w:pPr>
      <w:r>
        <w:fldChar w:fldCharType="begin"/>
      </w:r>
      <w:r>
        <w:rPr>
          <w:sz w:val="28"/>
          <w:b/>
          <w:szCs w:val="28"/>
          <w:lang w:val="en-US"/>
        </w:rPr>
        <w:instrText xml:space="preserve"> ADDIN ZOTERO_BIBL {"uncited":[],"omitted":[],"custom":[]} CSL_BIBLIOGRAPHY </w:instrText>
      </w:r>
      <w:r>
        <w:rPr>
          <w:b/>
          <w:sz w:val="28"/>
          <w:szCs w:val="28"/>
          <w:lang w:val="en-US"/>
        </w:rPr>
      </w:r>
      <w:r>
        <w:rPr>
          <w:sz w:val="28"/>
          <w:b/>
          <w:szCs w:val="28"/>
          <w:lang w:val="en-US"/>
        </w:rPr>
        <w:fldChar w:fldCharType="separate"/>
      </w:r>
      <w:r>
        <w:rPr>
          <w:b/>
          <w:sz w:val="28"/>
          <w:szCs w:val="28"/>
          <w:lang w:val="en-US"/>
        </w:rPr>
      </w:r>
      <w:r>
        <w:rPr/>
        <w:t xml:space="preserve">1. </w:t>
        <w:tab/>
        <w:t>Kettle C, Hills RK, Ismail KM (2007) Continuous versus interrupted sutures for repair of episiotomy or second degree tears. Cochrane Database Syst Rev. https://doi.org/10.1002/14651858.CD000947.pub2</w:t>
      </w:r>
    </w:p>
    <w:p>
      <w:pPr>
        <w:pStyle w:val="Bibliography1"/>
        <w:rPr/>
      </w:pPr>
      <w:r>
        <w:rPr/>
        <w:t xml:space="preserve">2. </w:t>
        <w:tab/>
        <w:t>Boujenah J, Tigaizin A, Fermaut M, Murtada R, Benbara A, Benchimol M, Pharisien I, Carbillon L (2019) Is episiotomy worthwile to prevent obstetric anal sphincter injury during operative vaginal delivery in nulliparous women? Eur J Obstet Gynecol Reprod Biol 232:60–64</w:t>
      </w:r>
    </w:p>
    <w:p>
      <w:pPr>
        <w:pStyle w:val="Bibliography1"/>
        <w:rPr/>
      </w:pPr>
      <w:r>
        <w:rPr/>
        <w:t xml:space="preserve">3. </w:t>
        <w:tab/>
        <w:t xml:space="preserve">Carroli G, Mignini L (2009) Episiotomy for vaginal birth. Cochrane Database Syst. Rev. </w:t>
      </w:r>
    </w:p>
    <w:p>
      <w:pPr>
        <w:pStyle w:val="Bibliography1"/>
        <w:rPr/>
      </w:pPr>
      <w:r>
        <w:rPr/>
        <w:t xml:space="preserve">4. </w:t>
        <w:tab/>
        <w:t>Hartmann K, Viswanathan M, Palmieri R, Gartlehner G, Thorp J, Lohr KN (2005) Outcomes of Routine Episiotomy: A Systematic Review. JAMA 293:2141</w:t>
      </w:r>
    </w:p>
    <w:p>
      <w:pPr>
        <w:pStyle w:val="Bibliography1"/>
        <w:rPr/>
      </w:pPr>
      <w:r>
        <w:rPr/>
        <w:t xml:space="preserve">5. </w:t>
        <w:tab/>
        <w:t>Macarthur AJ, Macarthur C (2004) Incidence, severity, and determinants of perineal pain after vaginal delivery: A prospective cohort study. Am J Obstet Gynecol 191:1199–1204</w:t>
      </w:r>
    </w:p>
    <w:p>
      <w:pPr>
        <w:pStyle w:val="Bibliography1"/>
        <w:rPr/>
      </w:pPr>
      <w:r>
        <w:rPr/>
        <w:t xml:space="preserve">6. </w:t>
        <w:tab/>
        <w:t>Klein MC, Gauthier RJ, Robbins JM, Kaczorowski J, Jorgensen SH, Franco ED, Johnson B, Waghorn K, Gelfand MM, Guralnick MS (1994) Relationship of episiotomy to perineal trauma and morbidity, sexual dysfunction, and pelvic floor relaxation. Am J Obstet Gynecol 171:591–598</w:t>
      </w:r>
    </w:p>
    <w:p>
      <w:pPr>
        <w:pStyle w:val="Bibliography1"/>
        <w:rPr/>
      </w:pPr>
      <w:r>
        <w:rPr/>
        <w:t xml:space="preserve">7. </w:t>
        <w:tab/>
        <w:t>Manresa M, Pereda A, Bataller E, Terre-Rull C, Ismail KM, Webb SS (2019) Incidence of perineal pain and dyspareunia following spontaneous vaginal birth: a systematic review and meta-analysis. Int Urogynecology J 30:853–868</w:t>
      </w:r>
    </w:p>
    <w:p>
      <w:pPr>
        <w:pStyle w:val="Bibliography1"/>
        <w:rPr/>
      </w:pPr>
      <w:r>
        <w:rPr/>
        <w:t xml:space="preserve">8. </w:t>
        <w:tab/>
        <w:t>Karbanova J, Rusavy Z, Betincova L, Jansova M, Necesalova P, Kalis V (2014) Clinical evaluation of early postpartum pain and healing outcomes after mediolateral versus lateral episiotomy. Int J Gynecol Obstet 127:152–156</w:t>
      </w:r>
    </w:p>
    <w:p>
      <w:pPr>
        <w:pStyle w:val="Bibliography1"/>
        <w:rPr/>
      </w:pPr>
      <w:r>
        <w:rPr/>
        <w:t xml:space="preserve">9. </w:t>
        <w:tab/>
        <w:t>Declercq E, Cunningham DK, Johnson C, Sakala C (2008) Mothers’ Reports of Postpartum Pain Associated with Vaginal and Cesarean Deliveries: Results of a National Survey. Birth 35:16–24</w:t>
      </w:r>
    </w:p>
    <w:p>
      <w:pPr>
        <w:pStyle w:val="Bibliography1"/>
        <w:rPr/>
      </w:pPr>
      <w:r>
        <w:rPr/>
        <w:t xml:space="preserve">10. </w:t>
        <w:tab/>
        <w:t>Doğan B, Gün İ, Özdamar Ö, Yılmaz A, Muhçu M (2017) Long-term impacts of vaginal birth with mediolateral episiotomy on sexual and pelvic dysfunction and perineal pain. J Matern Fetal Neonatal Med 30:457–460</w:t>
      </w:r>
    </w:p>
    <w:p>
      <w:pPr>
        <w:pStyle w:val="Bibliography1"/>
        <w:rPr/>
      </w:pPr>
      <w:r>
        <w:rPr/>
        <w:t xml:space="preserve">11. </w:t>
        <w:tab/>
        <w:t>Turmo M, Echevarria M, Rubio P, Almeida C (2015) Development of chronic pain after episiotomy. Rev Esp Anestesiol Reanim 62:436–442</w:t>
      </w:r>
    </w:p>
    <w:p>
      <w:pPr>
        <w:pStyle w:val="Bibliography1"/>
        <w:rPr/>
      </w:pPr>
      <w:r>
        <w:rPr/>
        <w:t xml:space="preserve">12. </w:t>
        <w:tab/>
        <w:t>Eckerdal P, Georgakis MK, Kollia N, Wikström A-K, Högberg U, Skalkidou A (2018) Delineating the association between mode of delivery and postpartum depression symptoms: a longitudinal study. Acta Obstet Gynecol Scand 97:301–311</w:t>
      </w:r>
    </w:p>
    <w:p>
      <w:pPr>
        <w:pStyle w:val="Bibliography1"/>
        <w:rPr/>
      </w:pPr>
      <w:r>
        <w:rPr/>
        <w:t xml:space="preserve">13. </w:t>
        <w:tab/>
        <w:t>Le Strat Y, Dubertret C, Le Foll B (2011) Prevalence and correlates of major depressive episode in pregnant and postpartum women in the United States. J Affect Disord 135:128–138</w:t>
      </w:r>
    </w:p>
    <w:p>
      <w:pPr>
        <w:pStyle w:val="Bibliography1"/>
        <w:rPr/>
      </w:pPr>
      <w:r>
        <w:rPr/>
        <w:t xml:space="preserve">14. </w:t>
        <w:tab/>
        <w:t>Swenson CW, DePorre JA, Haefner JK, Berger MB, Fenner DE (2018) Postpartum depression screening and pelvic floor symptoms among women referred to a specialty postpartum perineal clinic. Am J Obstet Gynecol 218:335.e1-335.e6</w:t>
      </w:r>
    </w:p>
    <w:p>
      <w:pPr>
        <w:pStyle w:val="Bibliography1"/>
        <w:rPr/>
      </w:pPr>
      <w:r>
        <w:rPr/>
        <w:t xml:space="preserve">15. </w:t>
        <w:tab/>
        <w:t>Woolhouse H, Gartland D, Perlen S, Donath S, Brown SJ (2014) Physical health after childbirth and maternal depression in the first 12 months post partum: Results of an Australian nulliparous pregnancy cohort study. Midwifery 30:378–384</w:t>
      </w:r>
    </w:p>
    <w:p>
      <w:pPr>
        <w:pStyle w:val="Bibliography1"/>
        <w:rPr/>
      </w:pPr>
      <w:r>
        <w:rPr/>
        <w:t xml:space="preserve">16. </w:t>
        <w:tab/>
        <w:t>Chang S-R, Chen K-H, Lee C-N, Shyu M-K, Lin M-I, Lin W-A (2016) Relationships between perineal pain and postpartum depressive symptoms: A prospective cohort study. Int J Nurs Stud 59:68–78</w:t>
      </w:r>
    </w:p>
    <w:p>
      <w:pPr>
        <w:pStyle w:val="Bibliography1"/>
        <w:rPr/>
      </w:pPr>
      <w:r>
        <w:rPr/>
        <w:t xml:space="preserve">17. </w:t>
        <w:tab/>
        <w:t>McDonald E, Gartland D, Small R, Brown S (2015) Dyspareunia and childbirth: a prospective cohort study. BJOG Int J Obstet Gynaecol 122:672–679</w:t>
      </w:r>
    </w:p>
    <w:p>
      <w:pPr>
        <w:pStyle w:val="Bibliography1"/>
        <w:rPr/>
      </w:pPr>
      <w:r>
        <w:rPr/>
        <w:t xml:space="preserve">18. </w:t>
        <w:tab/>
        <w:t>Buhling KJ, Schmidt S, Robinson JN, Klapp C, Siebert G, Dudenhausen JW (2006) Rate of dyspareunia after delivery in primiparae according to mode of delivery. Eur J Obstet Gynecol Reprod Biol 124:42–46</w:t>
      </w:r>
    </w:p>
    <w:p>
      <w:pPr>
        <w:pStyle w:val="Bibliography1"/>
        <w:rPr/>
      </w:pPr>
      <w:r>
        <w:rPr/>
        <w:t xml:space="preserve">19. </w:t>
        <w:tab/>
        <w:t xml:space="preserve">Signorello LB, Harlow BL, Chekos AK, Repke JT (2001) Postpartum sexual functioning and its relationship to perineal trauma: A retrospective cohort study of primiparous women. </w:t>
      </w:r>
      <w:r>
        <w:rPr>
          <w:lang w:val="fr-FR"/>
        </w:rPr>
        <w:t>Am J Obstet Gynecol 184:881–890</w:t>
      </w:r>
    </w:p>
    <w:p>
      <w:pPr>
        <w:pStyle w:val="Bibliography1"/>
        <w:rPr/>
      </w:pPr>
      <w:r>
        <w:rPr>
          <w:lang w:val="fr-FR"/>
        </w:rPr>
        <w:t xml:space="preserve">20. </w:t>
        <w:tab/>
        <w:t xml:space="preserve">Beaussier M, Benhamou D (2000) Guide de l’analgésie par infiltration. </w:t>
      </w:r>
      <w:r>
        <w:rPr/>
        <w:t>Sauramps médical, Montpellier</w:t>
      </w:r>
    </w:p>
    <w:p>
      <w:pPr>
        <w:pStyle w:val="Bibliography1"/>
        <w:rPr/>
      </w:pPr>
      <w:r>
        <w:rPr/>
        <w:t xml:space="preserve">21. </w:t>
        <w:tab/>
        <w:t>Goldstein A, Grimault P, Henique A, Keller M, Fortin A, Darai E (2000) Preventing postoperative pain by local anesthetic instillation after laparoscopic gynecologic surgery: a placebo-controlled comparison of bupivacaine and ropivacaine. Anesth Analg 91:403–407</w:t>
      </w:r>
    </w:p>
    <w:p>
      <w:pPr>
        <w:pStyle w:val="Bibliography1"/>
        <w:rPr/>
      </w:pPr>
      <w:r>
        <w:rPr/>
        <w:t xml:space="preserve">22. </w:t>
        <w:tab/>
        <w:t>Nordin P, Zetterström H, Gunnarsson U, Nilsson E (2003) Local, regional, or general anaesthesia in groin hernia repair: multicentre randomised trial. The Lancet 362:853–858</w:t>
      </w:r>
    </w:p>
    <w:p>
      <w:pPr>
        <w:pStyle w:val="Bibliography1"/>
        <w:rPr/>
      </w:pPr>
      <w:r>
        <w:rPr/>
        <w:t xml:space="preserve">23. </w:t>
        <w:tab/>
        <w:t>Aasbø V, Thuen A, Raeder J (2002) Improved long-lasting postoperative analgesia, recovery function and patient satisfaction after inguinal hernia repair with inguinal field block compared with general anesthesia. Acta Anaesthesiol Scand 46:674–678</w:t>
      </w:r>
    </w:p>
    <w:p>
      <w:pPr>
        <w:pStyle w:val="Bibliography1"/>
        <w:rPr/>
      </w:pPr>
      <w:r>
        <w:rPr/>
        <w:t xml:space="preserve">24. </w:t>
        <w:tab/>
        <w:t>Jebeles JA, Reilly JS, Gutierrez JF, Bradley EL, Kissin I (1991) The effect of pre-incisional infiltration of tonsils with bupivacaine on the pain following tonsillectomy under general anesthesia. Pain 47:305–308</w:t>
      </w:r>
    </w:p>
    <w:p>
      <w:pPr>
        <w:pStyle w:val="Bibliography1"/>
        <w:rPr/>
      </w:pPr>
      <w:r>
        <w:rPr/>
        <w:t xml:space="preserve">25. </w:t>
        <w:tab/>
        <w:t>Eng HC, Ghosh SM, Chin KJ (2014) Practical use of local anesthetics in regional anesthesia: Curr Opin Anaesthesiol 27:382–387</w:t>
      </w:r>
    </w:p>
    <w:p>
      <w:pPr>
        <w:pStyle w:val="Bibliography1"/>
        <w:rPr/>
      </w:pPr>
      <w:r>
        <w:rPr/>
        <w:t xml:space="preserve">26. </w:t>
        <w:tab/>
        <w:t>Akerman B, Hellberg IB, Trossvik C (1988) Primary evaluation of the local anaesthetic properties of the amino amide agent ropivacaine (LEA 103). Acta Anaesthesiol Scand 32:571–578</w:t>
      </w:r>
    </w:p>
    <w:p>
      <w:pPr>
        <w:pStyle w:val="Bibliography1"/>
        <w:rPr/>
      </w:pPr>
      <w:r>
        <w:rPr/>
        <w:t xml:space="preserve">27. </w:t>
        <w:tab/>
        <w:t>Gutton C, Bellefleur J-P, Puppo S, Brunet J, Antonini F, Leone M, Bretelle F (2013) Lidocaine versus ropivacaine for perineal infiltration post-episiotomy. Int J Gynecol Obstet 122:33–36</w:t>
      </w:r>
    </w:p>
    <w:p>
      <w:pPr>
        <w:pStyle w:val="Bibliography1"/>
        <w:rPr/>
      </w:pPr>
      <w:r>
        <w:rPr/>
        <w:t xml:space="preserve">28. </w:t>
        <w:tab/>
        <w:t xml:space="preserve">Schinkel N, Colbus L, Soltner C, Parot-Schinkel E, Naar L, Fournié A, Granry J-C, Beydon L (2010) Perineal infiltration with lidocaine 1%, ropivacaine 0.75%, or placebo for episiotomy repair in parturients who received epidural labor analgesia: a double-blind randomized study. </w:t>
      </w:r>
      <w:r>
        <w:rPr>
          <w:lang w:val="fr-FR"/>
        </w:rPr>
        <w:t>Int J Obstet Anesth 19:293–297</w:t>
      </w:r>
    </w:p>
    <w:p>
      <w:pPr>
        <w:pStyle w:val="Bibliography1"/>
        <w:rPr/>
      </w:pPr>
      <w:r>
        <w:rPr>
          <w:lang w:val="fr-FR"/>
        </w:rPr>
        <w:t xml:space="preserve">29. </w:t>
        <w:tab/>
        <w:t xml:space="preserve">Sillou S, Carbonnel M, N’Doko S, Dhonneur G, Uzan M, Poncelet C (2009) Douleur périnéale du post-partum : intérêt de l’infiltration locale de ropivacaïne. </w:t>
      </w:r>
      <w:r>
        <w:rPr/>
        <w:t>J Gynécologie Obstétrique Biol Reprod 38:510–515</w:t>
      </w:r>
    </w:p>
    <w:p>
      <w:pPr>
        <w:pStyle w:val="Bibliography1"/>
        <w:rPr/>
      </w:pPr>
      <w:r>
        <w:rPr/>
        <w:t xml:space="preserve">30. </w:t>
        <w:tab/>
        <w:t>Hjermstad MJ, Fayers PM, Haugen DF, Caraceni A, Hanks GW, Loge JH, Fainsinger R, Aass N, Kaasa S, European Palliative Care Research Collaborative (EPCRC) (2011) Studies comparing Numerical Rating Scales, Verbal Rating Scales, and Visual Analogue Scales for assessment of pain intensity in adults: a systematic literature review. J Pain Symptom Manage 41:1073–1093</w:t>
      </w:r>
    </w:p>
    <w:p>
      <w:pPr>
        <w:pStyle w:val="Bibliography1"/>
        <w:rPr/>
      </w:pPr>
      <w:r>
        <w:rPr/>
        <w:t xml:space="preserve">31. </w:t>
        <w:tab/>
        <w:t>Selo-Ojeme DO, Okonkwo CA, Atuanya C, Ndukwu K (2016) Single-knot versus multiple-knot technique of perineal repair: a randomised controlled trial. Arch Gynecol Obstet 294:945–952</w:t>
      </w:r>
    </w:p>
    <w:p>
      <w:pPr>
        <w:pStyle w:val="Bibliography1"/>
        <w:rPr/>
      </w:pPr>
      <w:r>
        <w:rPr/>
        <w:t xml:space="preserve">32. </w:t>
        <w:tab/>
        <w:t>Leplège A, Ecosse E, Verdier A, Perneger TV (1998) The French SF-36 Health Survey: translation, cultural adaptation and preliminary psychometric evaluation. J Clin Epidemiol 51:1013–1023</w:t>
      </w:r>
    </w:p>
    <w:p>
      <w:pPr>
        <w:pStyle w:val="Bibliography1"/>
        <w:rPr/>
      </w:pPr>
      <w:r>
        <w:rPr/>
        <w:t xml:space="preserve">33. </w:t>
        <w:tab/>
        <w:t>Gandek B, Sinclair SJ, Kosinski M, Ware JE (2004) Psychometric Evaluation of the SF-36® Health Survey in Medicare Managed Care. Health Care Financ Rev 25:5–25</w:t>
      </w:r>
    </w:p>
    <w:p>
      <w:pPr>
        <w:pStyle w:val="Bibliography1"/>
        <w:rPr/>
      </w:pPr>
      <w:r>
        <w:rPr/>
        <w:t xml:space="preserve">34. </w:t>
        <w:tab/>
        <w:t>Ware JE, Sherbourne CD (1992) The MOS 36-item short-form health survey (SF-36). I. Conceptual framework and item selection. Med Care 30:473–483</w:t>
      </w:r>
    </w:p>
    <w:p>
      <w:pPr>
        <w:pStyle w:val="Bibliography1"/>
        <w:rPr/>
      </w:pPr>
      <w:r>
        <w:rPr/>
        <w:t xml:space="preserve">35. </w:t>
        <w:tab/>
        <w:t>Seventer R, Vos C, Meerding W, Mear I, Gal M, Bouhassira D (2010) Linguistic validation of the DN4 for use in international studies. Eur J Pain 14:58–63</w:t>
      </w:r>
    </w:p>
    <w:p>
      <w:pPr>
        <w:pStyle w:val="Bibliography1"/>
        <w:rPr/>
      </w:pPr>
      <w:r>
        <w:rPr/>
        <w:t xml:space="preserve">36. </w:t>
        <w:tab/>
        <w:t>Bouhassira D, Attal N, Alchaar H, et al (2005) Comparison of pain syndromes associated with nervous or somatic lesions and development of a new neuropathic pain diagnostic questionnaire (DN4). Pain 114:29–36</w:t>
      </w:r>
    </w:p>
    <w:p>
      <w:pPr>
        <w:pStyle w:val="Bibliography1"/>
        <w:rPr/>
      </w:pPr>
      <w:r>
        <w:rPr/>
        <w:t xml:space="preserve">37. </w:t>
        <w:tab/>
        <w:t>Wylomanski S, Bouquin R, Philippe H-J, Poulin Y, Hanf M, Dréno B, Rouzier R, Quéreux G (2014) Psychometric properties of the French Female Sexual Function Index (FSFI). Qual Life Res 23:2079–2087</w:t>
      </w:r>
    </w:p>
    <w:p>
      <w:pPr>
        <w:pStyle w:val="Bibliography1"/>
        <w:rPr/>
      </w:pPr>
      <w:r>
        <w:rPr/>
        <w:t xml:space="preserve">38. </w:t>
        <w:tab/>
        <w:t>Rosen, C. Brown, J. Heiman, S. Leib R (2000) The Female Sexual Function Index (FSFI): A Multidimensional Self-Report Instrument for the Assessment of Female Sexual Function. J Sex Marital Ther 26:191–208</w:t>
      </w:r>
    </w:p>
    <w:p>
      <w:pPr>
        <w:pStyle w:val="Bibliography1"/>
        <w:rPr/>
      </w:pPr>
      <w:r>
        <w:rPr/>
        <w:t xml:space="preserve">39. </w:t>
        <w:tab/>
        <w:t>Aslan E, Beji NK, Gungor I, Kadioglu A, Dikencik BK (2008) Prevalence and Risk Factors for Low Sexual Function in Women: A Study of 1,009 Women in an Outpatient Clinic of a University Hospital in Istanbul. J Sex Med 5:2044–2052</w:t>
      </w:r>
    </w:p>
    <w:p>
      <w:pPr>
        <w:pStyle w:val="Bibliography1"/>
        <w:rPr/>
      </w:pPr>
      <w:r>
        <w:rPr/>
        <w:t xml:space="preserve">40. </w:t>
        <w:tab/>
        <w:t>Teissedre F, Chabrol H (2004) [A study of the Edinburgh Postnatal Depression Scale (EPDS) on 859 mothers: detection of mothers at risk for postpartum depression]. L’Encephale 30:376–381</w:t>
      </w:r>
    </w:p>
    <w:p>
      <w:pPr>
        <w:pStyle w:val="Bibliography1"/>
        <w:rPr/>
      </w:pPr>
      <w:r>
        <w:rPr/>
        <w:t xml:space="preserve">41. </w:t>
        <w:tab/>
        <w:t>Guedeney N, Fermanian J (1998) Validation study of the French version of the Edinburgh Postnatal Depression Scale (EPDS): new results about use and psychometric properties. Eur Psychiatry 13:83–89</w:t>
      </w:r>
    </w:p>
    <w:p>
      <w:pPr>
        <w:pStyle w:val="Bibliography1"/>
        <w:rPr/>
      </w:pPr>
      <w:r>
        <w:rPr/>
        <w:t xml:space="preserve">42. </w:t>
        <w:tab/>
        <w:t>Cox JL, Holden JM, Sagovsky R (1987) Detection of postnatal depression. Development of the 10-item Edinburgh Postnatal Depression Scale. Br J Psychiatry J Ment Sci 150:782–786</w:t>
      </w:r>
    </w:p>
    <w:p>
      <w:pPr>
        <w:pStyle w:val="Bibliography1"/>
        <w:rPr/>
      </w:pPr>
      <w:r>
        <w:rPr/>
        <w:t xml:space="preserve">43. </w:t>
        <w:tab/>
        <w:t>Sword W, Kurtz Landy C, Thabane L, Watt S, Krueger P, Farine D, Foster G (2011) Is mode of delivery associated with postpartum depression at 6 weeks: a prospective cohort study: Mode of Delivery and Postpartum Depression. BJOG Int J Obstet Gynaecol 118:966–977</w:t>
      </w:r>
    </w:p>
    <w:p>
      <w:pPr>
        <w:pStyle w:val="Bibliography1"/>
        <w:rPr/>
      </w:pPr>
      <w:r>
        <w:rPr/>
        <w:t xml:space="preserve">44. </w:t>
        <w:tab/>
        <w:t>Gaillard A, Le Strat Y, Mandelbrot L, Keïta H, Dubertret C (2014) Predictors of postpartum depression: Prospective study of 264 women followed during pregnancy and postpartum. Psychiatry Res 215:341–346</w:t>
      </w:r>
    </w:p>
    <w:p>
      <w:pPr>
        <w:pStyle w:val="Bibliography1"/>
        <w:rPr/>
      </w:pPr>
      <w:r>
        <w:rPr/>
        <w:t xml:space="preserve">45. </w:t>
        <w:tab/>
        <w:t>Moja LP, Moschetti I, Nurbhai M, et al (2009) Compliance of clinical trial registries with the World Health Organization minimum data set: a survey. Trials 10:56</w:t>
      </w:r>
    </w:p>
    <w:p>
      <w:pPr>
        <w:pStyle w:val="Bibliography1"/>
        <w:rPr/>
      </w:pPr>
      <w:r>
        <w:rPr/>
        <w:t xml:space="preserve">46. </w:t>
        <w:tab/>
        <w:t>International Committee of Medical Journal Editors (1997) Uniform requirements for manuscripts submitted to biomedical journals. N Engl J Med 336:309–315</w:t>
      </w:r>
    </w:p>
    <w:p>
      <w:pPr>
        <w:pStyle w:val="Normal"/>
        <w:rPr>
          <w:lang w:val="en-US"/>
        </w:rPr>
      </w:pPr>
      <w:r/>
      <w:r>
        <w:rPr/>
        <w:fldChar w:fldCharType="end"/>
      </w:r>
      <w:r>
        <w:rPr/>
      </w:r>
      <w:r>
        <w:br w:type="page"/>
      </w:r>
    </w:p>
    <w:p>
      <w:pPr>
        <w:pStyle w:val="Normal"/>
        <w:spacing w:lineRule="auto" w:line="480"/>
        <w:jc w:val="both"/>
        <w:rPr>
          <w:lang w:val="en-US"/>
        </w:rPr>
      </w:pPr>
      <w:r>
        <w:rPr>
          <w:lang w:val="en-US"/>
        </w:rPr>
      </w:r>
    </w:p>
    <w:tbl>
      <w:tblPr>
        <w:tblW w:w="5000" w:type="pct"/>
        <w:jc w:val="left"/>
        <w:tblInd w:w="-113" w:type="dxa"/>
        <w:tblLayout w:type="fixed"/>
        <w:tblCellMar>
          <w:top w:w="0" w:type="dxa"/>
          <w:left w:w="108" w:type="dxa"/>
          <w:bottom w:w="0" w:type="dxa"/>
          <w:right w:w="108" w:type="dxa"/>
        </w:tblCellMar>
      </w:tblPr>
      <w:tblGrid>
        <w:gridCol w:w="1910"/>
        <w:gridCol w:w="486"/>
        <w:gridCol w:w="743"/>
        <w:gridCol w:w="1353"/>
        <w:gridCol w:w="548"/>
        <w:gridCol w:w="547"/>
        <w:gridCol w:w="547"/>
        <w:gridCol w:w="760"/>
        <w:gridCol w:w="759"/>
        <w:gridCol w:w="760"/>
        <w:gridCol w:w="659"/>
      </w:tblGrid>
      <w:tr>
        <w:trPr>
          <w:cantSplit w:val="true"/>
        </w:trPr>
        <w:tc>
          <w:tcPr>
            <w:tcW w:w="191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Calibri" w:hAnsi="Calibri" w:eastAsia="Calibri" w:cs="Calibri"/>
                <w:b/>
                <w:b/>
                <w:sz w:val="21"/>
                <w:lang w:val="en-US"/>
              </w:rPr>
            </w:pPr>
            <w:r>
              <w:rPr>
                <w:rFonts w:eastAsia="Calibri" w:cs="Calibri" w:ascii="Calibri" w:hAnsi="Calibri"/>
                <w:b/>
                <w:sz w:val="21"/>
                <w:lang w:val="en-US"/>
              </w:rPr>
            </w:r>
          </w:p>
        </w:tc>
        <w:tc>
          <w:tcPr>
            <w:tcW w:w="7162" w:type="dxa"/>
            <w:gridSpan w:val="10"/>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eastAsia="Calibri" w:cs="Calibri"/>
                <w:b/>
                <w:b/>
                <w:sz w:val="21"/>
                <w:lang w:val="en-US"/>
              </w:rPr>
            </w:pPr>
            <w:r>
              <w:rPr>
                <w:rFonts w:eastAsia="Calibri" w:cs="Calibri" w:ascii="Calibri" w:hAnsi="Calibri"/>
                <w:b/>
                <w:sz w:val="21"/>
                <w:lang w:val="en-US"/>
              </w:rPr>
              <w:t>STUDY PERIOD</w:t>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b/>
                <w:b/>
                <w:sz w:val="21"/>
                <w:lang w:val="en-US"/>
              </w:rPr>
            </w:pPr>
            <w:r>
              <w:rPr>
                <w:rFonts w:eastAsia="Calibri" w:cs="Calibri" w:ascii="Calibri" w:hAnsi="Calibri"/>
                <w:b/>
                <w:sz w:val="21"/>
                <w:lang w:val="en-US"/>
              </w:rPr>
            </w:r>
          </w:p>
        </w:tc>
        <w:tc>
          <w:tcPr>
            <w:tcW w:w="122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Enrolment</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Allocation</w:t>
            </w:r>
          </w:p>
        </w:tc>
        <w:tc>
          <w:tcPr>
            <w:tcW w:w="3921" w:type="dxa"/>
            <w:gridSpan w:val="6"/>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Post-allocation</w:t>
            </w:r>
          </w:p>
        </w:tc>
        <w:tc>
          <w:tcPr>
            <w:tcW w:w="6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Close out</w:t>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b/>
                <w:b/>
                <w:bCs/>
                <w:sz w:val="21"/>
                <w:lang w:val="en-US"/>
              </w:rPr>
            </w:pPr>
            <w:r>
              <w:rPr>
                <w:rFonts w:eastAsia="Calibri" w:cs="Calibri" w:ascii="Calibri" w:hAnsi="Calibri"/>
                <w:b/>
                <w:sz w:val="21"/>
                <w:lang w:val="en-US"/>
              </w:rPr>
              <w:t>TIMEPOINTS</w:t>
            </w:r>
          </w:p>
          <w:p>
            <w:pPr>
              <w:pStyle w:val="Normal"/>
              <w:jc w:val="center"/>
              <w:rPr>
                <w:rFonts w:ascii="Calibri" w:hAnsi="Calibri" w:eastAsia="Calibri" w:cs="Calibri"/>
                <w:sz w:val="21"/>
                <w:lang w:val="en-US"/>
              </w:rPr>
            </w:pPr>
            <w:r>
              <w:rPr>
                <w:rFonts w:eastAsia="Calibri" w:cs="Calibri" w:ascii="Calibri" w:hAnsi="Calibri"/>
                <w:b/>
                <w:sz w:val="21"/>
                <w:lang w:val="en-US"/>
              </w:rPr>
              <w:t>(days)</w:t>
            </w:r>
          </w:p>
        </w:tc>
        <w:tc>
          <w:tcPr>
            <w:tcW w:w="48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M-2</w:t>
            </w:r>
          </w:p>
        </w:tc>
        <w:tc>
          <w:tcPr>
            <w:tcW w:w="74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D0 (Birth)</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D0</w:t>
            </w:r>
          </w:p>
          <w:p>
            <w:pPr>
              <w:pStyle w:val="Normal"/>
              <w:jc w:val="center"/>
              <w:rPr>
                <w:rFonts w:ascii="Calibri" w:hAnsi="Calibri" w:eastAsia="Calibri" w:cs="Calibri"/>
                <w:sz w:val="21"/>
                <w:lang w:val="en-US"/>
              </w:rPr>
            </w:pPr>
            <w:r>
              <w:rPr>
                <w:rFonts w:eastAsia="Calibri" w:cs="Calibri" w:ascii="Calibri" w:hAnsi="Calibri"/>
                <w:sz w:val="21"/>
                <w:lang w:val="en-US"/>
              </w:rPr>
              <w:t>(Before episiotomy repair)</w:t>
            </w:r>
          </w:p>
        </w:tc>
        <w:tc>
          <w:tcPr>
            <w:tcW w:w="5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H12</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H24</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H48</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D7</w:t>
            </w:r>
          </w:p>
          <w:p>
            <w:pPr>
              <w:pStyle w:val="Normal"/>
              <w:jc w:val="center"/>
              <w:rPr>
                <w:rFonts w:ascii="Calibri" w:hAnsi="Calibri" w:eastAsia="Calibri" w:cs="Calibri"/>
                <w:sz w:val="21"/>
                <w:lang w:val="en-US"/>
              </w:rPr>
            </w:pPr>
            <w:r>
              <w:rPr>
                <w:rFonts w:eastAsia="Calibri" w:cs="Calibri" w:ascii="Calibri" w:hAnsi="Calibri"/>
                <w:sz w:val="21"/>
                <w:lang w:val="en-US"/>
              </w:rPr>
              <w:t>Online</w:t>
            </w:r>
          </w:p>
        </w:tc>
        <w:tc>
          <w:tcPr>
            <w:tcW w:w="7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M3</w:t>
            </w:r>
          </w:p>
          <w:p>
            <w:pPr>
              <w:pStyle w:val="Normal"/>
              <w:jc w:val="center"/>
              <w:rPr>
                <w:rFonts w:ascii="Calibri" w:hAnsi="Calibri" w:eastAsia="Calibri" w:cs="Calibri"/>
                <w:sz w:val="21"/>
                <w:lang w:val="en-US"/>
              </w:rPr>
            </w:pPr>
            <w:r>
              <w:rPr>
                <w:rFonts w:eastAsia="Calibri" w:cs="Calibri" w:ascii="Calibri" w:hAnsi="Calibri"/>
                <w:sz w:val="21"/>
                <w:lang w:val="en-US"/>
              </w:rPr>
              <w:t>Online</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M6</w:t>
            </w:r>
          </w:p>
          <w:p>
            <w:pPr>
              <w:pStyle w:val="Normal"/>
              <w:jc w:val="center"/>
              <w:rPr>
                <w:rFonts w:ascii="Calibri" w:hAnsi="Calibri" w:eastAsia="Calibri" w:cs="Calibri"/>
                <w:sz w:val="21"/>
                <w:lang w:val="en-US"/>
              </w:rPr>
            </w:pPr>
            <w:r>
              <w:rPr>
                <w:rFonts w:eastAsia="Calibri" w:cs="Calibri" w:ascii="Calibri" w:hAnsi="Calibri"/>
                <w:sz w:val="21"/>
                <w:lang w:val="en-US"/>
              </w:rPr>
              <w:t>Online</w:t>
            </w:r>
          </w:p>
        </w:tc>
        <w:tc>
          <w:tcPr>
            <w:tcW w:w="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r>
      <w:tr>
        <w:trPr/>
        <w:tc>
          <w:tcPr>
            <w:tcW w:w="191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eastAsia="Calibri" w:cs="Calibri"/>
                <w:b/>
                <w:b/>
                <w:sz w:val="21"/>
                <w:lang w:val="en-US"/>
              </w:rPr>
            </w:pPr>
            <w:r>
              <w:rPr>
                <w:rFonts w:eastAsia="Calibri" w:cs="Calibri" w:ascii="Calibri" w:hAnsi="Calibri"/>
                <w:b/>
                <w:sz w:val="21"/>
                <w:lang w:val="en-US"/>
              </w:rPr>
              <w:t>ENROLMENT:</w:t>
            </w:r>
          </w:p>
        </w:tc>
        <w:tc>
          <w:tcPr>
            <w:tcW w:w="7162" w:type="dxa"/>
            <w:gridSpan w:val="10"/>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Calibri" w:hAnsi="Calibri" w:eastAsia="Calibri" w:cs="Calibri"/>
                <w:b/>
                <w:b/>
                <w:sz w:val="21"/>
                <w:lang w:val="en-US"/>
              </w:rPr>
            </w:pPr>
            <w:r>
              <w:rPr>
                <w:rFonts w:eastAsia="Calibri" w:cs="Calibri" w:ascii="Calibri" w:hAnsi="Calibri"/>
                <w:b/>
                <w:sz w:val="21"/>
                <w:lang w:val="en-US"/>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Eligibility screen</w:t>
            </w:r>
          </w:p>
        </w:tc>
        <w:tc>
          <w:tcPr>
            <w:tcW w:w="48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Medical history</w:t>
            </w:r>
          </w:p>
        </w:tc>
        <w:tc>
          <w:tcPr>
            <w:tcW w:w="48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Informed consent</w:t>
            </w:r>
          </w:p>
        </w:tc>
        <w:tc>
          <w:tcPr>
            <w:tcW w:w="48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74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Randomizatio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4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trike/>
                <w:sz w:val="21"/>
                <w:lang w:val="en-US"/>
              </w:rPr>
            </w:pPr>
            <w:r>
              <w:rPr>
                <w:rFonts w:eastAsia="Calibri" w:cs="Calibri" w:ascii="Calibri" w:hAnsi="Calibri"/>
                <w:strike/>
                <w:sz w:val="21"/>
                <w:highlight w:val="yellow"/>
                <w:lang w:val="en-US"/>
              </w:rPr>
              <w:t>X</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highlight w:val="yellow"/>
                <w:lang w:val="en-US"/>
              </w:rPr>
              <w:t>X</w:t>
            </w:r>
          </w:p>
        </w:tc>
        <w:tc>
          <w:tcPr>
            <w:tcW w:w="5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r>
      <w:tr>
        <w:trPr/>
        <w:tc>
          <w:tcPr>
            <w:tcW w:w="191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eastAsia="Calibri" w:cs="Calibri"/>
                <w:b/>
                <w:b/>
                <w:sz w:val="21"/>
                <w:lang w:val="en-US"/>
              </w:rPr>
            </w:pPr>
            <w:r>
              <w:rPr>
                <w:rFonts w:eastAsia="Calibri" w:cs="Calibri" w:ascii="Calibri" w:hAnsi="Calibri"/>
                <w:b/>
                <w:sz w:val="21"/>
                <w:lang w:val="en-US"/>
              </w:rPr>
              <w:t>INTERVENTIONS</w:t>
            </w:r>
          </w:p>
        </w:tc>
        <w:tc>
          <w:tcPr>
            <w:tcW w:w="7162" w:type="dxa"/>
            <w:gridSpan w:val="10"/>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Calibri" w:hAnsi="Calibri" w:eastAsia="Calibri" w:cs="Calibri"/>
                <w:b/>
                <w:b/>
                <w:sz w:val="21"/>
                <w:lang w:val="en-US"/>
              </w:rPr>
            </w:pPr>
            <w:r>
              <w:rPr>
                <w:rFonts w:eastAsia="Calibri" w:cs="Calibri" w:ascii="Calibri" w:hAnsi="Calibri"/>
                <w:b/>
                <w:sz w:val="21"/>
                <w:lang w:val="en-US"/>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Ropivacaine / Placebo perineal infiltratio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5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r>
      <w:tr>
        <w:trPr/>
        <w:tc>
          <w:tcPr>
            <w:tcW w:w="191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eastAsia="Calibri" w:cs="Calibri"/>
                <w:b/>
                <w:b/>
                <w:sz w:val="21"/>
                <w:lang w:val="en-US"/>
              </w:rPr>
            </w:pPr>
            <w:r>
              <w:rPr>
                <w:rFonts w:eastAsia="Calibri" w:cs="Calibri" w:ascii="Calibri" w:hAnsi="Calibri"/>
                <w:b/>
                <w:sz w:val="21"/>
                <w:lang w:val="en-US"/>
              </w:rPr>
              <w:t>ASSESSMENTS</w:t>
            </w:r>
          </w:p>
        </w:tc>
        <w:tc>
          <w:tcPr>
            <w:tcW w:w="7162" w:type="dxa"/>
            <w:gridSpan w:val="10"/>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Calibri" w:hAnsi="Calibri" w:eastAsia="Calibri" w:cs="Calibri"/>
                <w:b/>
                <w:b/>
                <w:sz w:val="21"/>
                <w:lang w:val="en-US"/>
              </w:rPr>
            </w:pPr>
            <w:r>
              <w:rPr>
                <w:rFonts w:eastAsia="Calibri" w:cs="Calibri" w:ascii="Calibri" w:hAnsi="Calibri"/>
                <w:b/>
                <w:sz w:val="21"/>
                <w:lang w:val="en-US"/>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ENS</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7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Analgesic drugs</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7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bCs/>
                <w:sz w:val="21"/>
                <w:lang w:val="en-US"/>
              </w:rPr>
            </w:pPr>
            <w:r>
              <w:rPr>
                <w:rFonts w:eastAsia="Calibri" w:cs="Calibri" w:ascii="Calibri" w:hAnsi="Calibri"/>
                <w:sz w:val="21"/>
                <w:lang w:val="en-US"/>
              </w:rPr>
              <w:t xml:space="preserve">Quality of life questionnaire </w:t>
            </w:r>
          </w:p>
          <w:p>
            <w:pPr>
              <w:pStyle w:val="Normal"/>
              <w:jc w:val="center"/>
              <w:rPr>
                <w:rFonts w:ascii="Calibri" w:hAnsi="Calibri" w:eastAsia="Calibri" w:cs="Calibri"/>
                <w:sz w:val="21"/>
                <w:lang w:val="en-US"/>
              </w:rPr>
            </w:pPr>
            <w:r>
              <w:rPr>
                <w:rFonts w:eastAsia="Calibri" w:cs="Calibri" w:ascii="Calibri" w:hAnsi="Calibri"/>
                <w:sz w:val="21"/>
                <w:lang w:val="en-US"/>
              </w:rPr>
              <w:t>(SF-36)</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7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bCs/>
                <w:sz w:val="21"/>
                <w:lang w:val="en-US"/>
              </w:rPr>
            </w:pPr>
            <w:r>
              <w:rPr>
                <w:rFonts w:eastAsia="Calibri" w:cs="Calibri" w:ascii="Calibri" w:hAnsi="Calibri"/>
                <w:sz w:val="21"/>
                <w:lang w:val="en-US"/>
              </w:rPr>
              <w:t xml:space="preserve">Symptoms of postpartum depression </w:t>
            </w:r>
          </w:p>
          <w:p>
            <w:pPr>
              <w:pStyle w:val="Normal"/>
              <w:jc w:val="center"/>
              <w:rPr>
                <w:rFonts w:ascii="Calibri" w:hAnsi="Calibri" w:eastAsia="Calibri" w:cs="Calibri"/>
                <w:sz w:val="21"/>
                <w:lang w:val="en-US"/>
              </w:rPr>
            </w:pPr>
            <w:r>
              <w:rPr>
                <w:rFonts w:eastAsia="Calibri" w:cs="Calibri" w:ascii="Calibri" w:hAnsi="Calibri"/>
                <w:sz w:val="21"/>
                <w:lang w:val="en-US"/>
              </w:rPr>
              <w:t>(EDPS)</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7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Sexual function (FSFI)</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7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Pain characteristic (DN4)</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7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Adverse events</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5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Analysis of study outcomes</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7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sz w:val="21"/>
                <w:lang w:val="en-US"/>
              </w:rPr>
            </w:pPr>
            <w:r>
              <w:rPr>
                <w:rFonts w:eastAsia="Calibri" w:cs="Calibri" w:ascii="Calibri" w:hAnsi="Calibri"/>
                <w:sz w:val="21"/>
                <w:lang w:val="en-US"/>
              </w:rPr>
            </w:r>
          </w:p>
        </w:tc>
        <w:tc>
          <w:tcPr>
            <w:tcW w:w="6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1"/>
                <w:lang w:val="en-US"/>
              </w:rPr>
            </w:pPr>
            <w:r>
              <w:rPr>
                <w:rFonts w:eastAsia="Calibri" w:cs="Calibri" w:ascii="Calibri" w:hAnsi="Calibri"/>
                <w:sz w:val="21"/>
                <w:lang w:val="en-US"/>
              </w:rPr>
              <w:t>x</w:t>
            </w:r>
          </w:p>
        </w:tc>
      </w:tr>
    </w:tbl>
    <w:p>
      <w:pPr>
        <w:pStyle w:val="Normal"/>
        <w:rPr>
          <w:lang w:val="en-US"/>
        </w:rPr>
      </w:pPr>
      <w:r>
        <w:rPr>
          <w:lang w:val="en-US"/>
        </w:rPr>
      </w:r>
    </w:p>
    <w:p>
      <w:pPr>
        <w:pStyle w:val="Normal"/>
        <w:spacing w:lineRule="auto" w:line="480"/>
        <w:rPr>
          <w:lang w:val="en-US"/>
        </w:rPr>
      </w:pPr>
      <w:r>
        <w:rPr>
          <w:lang w:val="en-US"/>
        </w:rPr>
      </w:r>
    </w:p>
    <w:p>
      <w:pPr>
        <w:pStyle w:val="Normal"/>
        <w:spacing w:lineRule="auto" w:line="480"/>
        <w:rPr>
          <w:b/>
          <w:b/>
          <w:sz w:val="22"/>
          <w:lang w:val="en-US"/>
        </w:rPr>
      </w:pPr>
      <w:r>
        <w:rPr>
          <w:b/>
          <w:sz w:val="22"/>
          <w:lang w:val="en-US"/>
        </w:rPr>
        <w:t>Fig. 1 SPIRIT figure. The figure shows the phases of the trial and data collection time points.</w:t>
      </w:r>
    </w:p>
    <w:p>
      <w:pPr>
        <w:pStyle w:val="Normal"/>
        <w:spacing w:lineRule="auto" w:line="480"/>
        <w:jc w:val="both"/>
        <w:rPr/>
      </w:pPr>
      <w:r>
        <w:rPr>
          <w:i/>
          <w:sz w:val="22"/>
          <w:lang w:val="en-US"/>
        </w:rPr>
        <w:t>SF-36</w:t>
      </w:r>
      <w:r>
        <w:rPr>
          <w:sz w:val="22"/>
          <w:lang w:val="en-US"/>
        </w:rPr>
        <w:t xml:space="preserve"> Short Form Health Survey, </w:t>
      </w:r>
      <w:r>
        <w:rPr>
          <w:i/>
          <w:sz w:val="22"/>
          <w:lang w:val="en-US"/>
        </w:rPr>
        <w:t xml:space="preserve">EPDS </w:t>
      </w:r>
      <w:r>
        <w:rPr>
          <w:sz w:val="22"/>
          <w:lang w:val="en-US"/>
        </w:rPr>
        <w:t xml:space="preserve">Edinburgh Postnatal Depression Scale, </w:t>
      </w:r>
      <w:r>
        <w:rPr>
          <w:i/>
          <w:sz w:val="22"/>
          <w:lang w:val="en-US"/>
        </w:rPr>
        <w:t>FSFI</w:t>
      </w:r>
      <w:r>
        <w:rPr>
          <w:sz w:val="22"/>
          <w:lang w:val="en-US"/>
        </w:rPr>
        <w:t xml:space="preserve"> Female Sexual Function Index, </w:t>
      </w:r>
      <w:r>
        <w:rPr>
          <w:i/>
          <w:sz w:val="22"/>
          <w:lang w:val="en-US"/>
        </w:rPr>
        <w:t>DN4</w:t>
      </w:r>
      <w:r>
        <w:rPr>
          <w:sz w:val="22"/>
          <w:lang w:val="en-US"/>
        </w:rPr>
        <w:t xml:space="preserve"> Douleur Neuropathique 4.</w:t>
      </w:r>
    </w:p>
    <w:p>
      <w:pPr>
        <w:pStyle w:val="Normal"/>
        <w:rPr>
          <w:sz w:val="22"/>
          <w:lang w:val="en-GB"/>
        </w:rPr>
      </w:pPr>
      <w:r>
        <w:rPr>
          <w:sz w:val="22"/>
          <w:lang w:val="en-GB"/>
        </w:rPr>
      </w:r>
    </w:p>
    <w:p>
      <w:pPr>
        <w:pStyle w:val="Normal"/>
        <w:spacing w:lineRule="auto" w:line="480"/>
        <w:jc w:val="both"/>
        <w:rPr>
          <w:lang w:val="en-US"/>
        </w:rPr>
      </w:pPr>
      <w:r>
        <w:rPr>
          <w:lang w:val="en-US"/>
        </w:rPr>
      </w:r>
    </w:p>
    <w:sectPr>
      <w:headerReference w:type="default" r:id="rId9"/>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6</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lineRule="auto" w:line="480"/>
      <w:jc w:val="both"/>
      <w:outlineLvl w:val="0"/>
    </w:pPr>
    <w:rPr>
      <w:rFonts w:ascii="Times New Roman" w:hAnsi="Times New Roman" w:cs="Times New Roman"/>
      <w:b/>
      <w:bCs/>
      <w:sz w:val="28"/>
      <w:lang w:val="en-GB"/>
    </w:rPr>
  </w:style>
  <w:style w:type="paragraph" w:styleId="Heading2">
    <w:name w:val="Heading 2"/>
    <w:basedOn w:val="Normal"/>
    <w:next w:val="Normal"/>
    <w:qFormat/>
    <w:pPr>
      <w:keepNext w:val="true"/>
      <w:numPr>
        <w:ilvl w:val="1"/>
        <w:numId w:val="1"/>
      </w:numPr>
      <w:spacing w:lineRule="auto" w:line="480"/>
      <w:jc w:val="both"/>
      <w:outlineLvl w:val="1"/>
    </w:pPr>
    <w:rPr>
      <w:rFonts w:ascii="Times New Roman" w:hAnsi="Times New Roman" w:cs="Times New Roman"/>
      <w:b/>
      <w:bCs/>
      <w:lang w:val="en-GB"/>
    </w:rPr>
  </w:style>
  <w:style w:type="paragraph" w:styleId="Heading3">
    <w:name w:val="Heading 3"/>
    <w:basedOn w:val="Normal"/>
    <w:next w:val="Normal"/>
    <w:qFormat/>
    <w:pPr>
      <w:keepNext w:val="true"/>
      <w:numPr>
        <w:ilvl w:val="2"/>
        <w:numId w:val="1"/>
      </w:numPr>
      <w:spacing w:lineRule="auto" w:line="480"/>
      <w:jc w:val="both"/>
      <w:outlineLvl w:val="2"/>
    </w:pPr>
    <w:rPr>
      <w:rFonts w:ascii="Times New Roman" w:hAnsi="Times New Roman" w:cs="Times New Roman"/>
      <w:i/>
      <w:iCs/>
      <w:lang w:val="en-GB"/>
    </w:rPr>
  </w:style>
  <w:style w:type="paragraph" w:styleId="Heading4">
    <w:name w:val="Heading 4"/>
    <w:basedOn w:val="Normal"/>
    <w:next w:val="Normal"/>
    <w:qFormat/>
    <w:pPr>
      <w:keepNext w:val="true"/>
      <w:numPr>
        <w:ilvl w:val="3"/>
        <w:numId w:val="1"/>
      </w:numPr>
      <w:spacing w:lineRule="auto" w:line="480"/>
      <w:jc w:val="both"/>
      <w:outlineLvl w:val="3"/>
    </w:pPr>
    <w:rPr>
      <w:rFonts w:ascii="Times New Roman" w:hAnsi="Times New Roman" w:cs="Times New Roman"/>
      <w:b/>
      <w:bCs/>
      <w:i/>
      <w:iCs/>
      <w:lang w:val="en-GB"/>
    </w:rPr>
  </w:style>
  <w:style w:type="character" w:styleId="WW8Num3z0">
    <w:name w:val="WW8Num3z0"/>
    <w:qFormat/>
    <w:rPr>
      <w:rFonts w:ascii="Calibri" w:hAnsi="Calibri"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Times New Roman"/>
    </w:rPr>
  </w:style>
  <w:style w:type="character" w:styleId="WW8Num3z3">
    <w:name w:val="WW8Num3z3"/>
    <w:qFormat/>
    <w:rPr>
      <w:rFonts w:ascii="Symbol" w:hAnsi="Symbol"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eastAsia="Times New Roman" w:cs="Times New Roman"/>
    </w:rPr>
  </w:style>
  <w:style w:type="character" w:styleId="WW8Num5z6">
    <w:name w:val="WW8Num5z6"/>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Wingdings" w:hAnsi="Wingdings" w:cs="Wingdings"/>
    </w:rPr>
  </w:style>
  <w:style w:type="character" w:styleId="WW8Num7z3">
    <w:name w:val="WW8Num7z3"/>
    <w:qFormat/>
    <w:rPr>
      <w:rFonts w:ascii="Times New Roman" w:hAnsi="Times New Roman" w:eastAsia="Times New Roman" w:cs="Times New Roman"/>
    </w:rPr>
  </w:style>
  <w:style w:type="character" w:styleId="WW8Num7z4">
    <w:name w:val="WW8Num7z4"/>
    <w:qFormat/>
    <w:rPr>
      <w:rFonts w:ascii="Courier New" w:hAnsi="Courier New" w:cs="Courier New"/>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alibri" w:hAnsi="Calibri" w:eastAsia="Times New Roman"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Times New Roman"/>
    </w:rPr>
  </w:style>
  <w:style w:type="character" w:styleId="WW8Num11z3">
    <w:name w:val="WW8Num11z3"/>
    <w:qFormat/>
    <w:rPr>
      <w:rFonts w:ascii="Symbol" w:hAnsi="Symbol" w:cs="Times New Roman"/>
    </w:rPr>
  </w:style>
  <w:style w:type="character" w:styleId="WW8Num12z0">
    <w:name w:val="WW8Num12z0"/>
    <w:qFormat/>
    <w:rPr>
      <w:rFonts w:ascii="Times New Roman" w:hAnsi="Times New Roman" w:cs="Times New Roman"/>
    </w:rPr>
  </w:style>
  <w:style w:type="character" w:styleId="WW8Num12z1">
    <w:name w:val="WW8Num12z1"/>
    <w:qFormat/>
    <w:rPr>
      <w:rFonts w:ascii="Times New Roman" w:hAnsi="Times New Roman" w:cs="Times New Roman"/>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HeaderChar">
    <w:name w:val="Header Char"/>
    <w:qFormat/>
    <w:rPr>
      <w:rFonts w:ascii="Times New Roman" w:hAnsi="Times New Roman" w:cs="Times New Roman"/>
      <w:lang w:val="en-US" w:eastAsia="en-US"/>
    </w:rPr>
  </w:style>
  <w:style w:type="character" w:styleId="InternetLink">
    <w:name w:val="Hyperlink"/>
    <w:rPr>
      <w:color w:val="0000FF"/>
      <w:u w:val="single"/>
    </w:rPr>
  </w:style>
  <w:style w:type="character" w:styleId="FooterChar">
    <w:name w:val="Footer Char"/>
    <w:qFormat/>
    <w:rPr>
      <w:rFonts w:ascii="Calibri" w:hAnsi="Calibri" w:cs="Calibri"/>
      <w:sz w:val="24"/>
      <w:szCs w:val="24"/>
    </w:rPr>
  </w:style>
  <w:style w:type="character" w:styleId="HeaderChar1">
    <w:name w:val="Header Char1"/>
    <w:qFormat/>
    <w:rPr>
      <w:sz w:val="24"/>
      <w:szCs w:val="24"/>
      <w:lang w:val="en-US" w:eastAsia="en-US"/>
    </w:rPr>
  </w:style>
  <w:style w:type="character" w:styleId="Mentionnonrsolue">
    <w:name w:val="Mention non résolue"/>
    <w:qFormat/>
    <w:rPr>
      <w:color w:val="605E5C"/>
      <w:shd w:fill="E1DFDD" w:val="clear"/>
    </w:rPr>
  </w:style>
  <w:style w:type="character" w:styleId="BibliographyCar">
    <w:name w:val="Bibliography Car"/>
    <w:qFormat/>
    <w:rPr>
      <w:sz w:val="24"/>
      <w:szCs w:val="24"/>
      <w:lang w:val="en-US"/>
    </w:rPr>
  </w:style>
  <w:style w:type="character" w:styleId="LineNumbering">
    <w:name w:val="Line Number"/>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Times New Roman" w:hAnsi="Times New Roman" w:cs="Times New Roman"/>
      <w:b/>
      <w:bCs/>
      <w:sz w:val="28"/>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1">
    <w:name w:val="List Paragraph1"/>
    <w:basedOn w:val="Normal"/>
    <w:qFormat/>
    <w:pPr>
      <w:ind w:left="720" w:hanging="0"/>
    </w:pPr>
    <w:rPr/>
  </w:style>
  <w:style w:type="paragraph" w:styleId="Bibliographie1">
    <w:name w:val="Bibliographie1"/>
    <w:basedOn w:val="Normal"/>
    <w:qFormat/>
    <w:pPr>
      <w:tabs>
        <w:tab w:val="clear" w:pos="708"/>
        <w:tab w:val="left" w:pos="380" w:leader="none"/>
      </w:tabs>
      <w:spacing w:before="0" w:after="240"/>
      <w:ind w:left="384" w:hanging="384"/>
    </w:pPr>
    <w:rPr>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ascii="Times New Roman" w:hAnsi="Times New Roman" w:cs="Times New Roman"/>
      <w:lang w:val="en-US" w:eastAsia="en-US"/>
    </w:rPr>
  </w:style>
  <w:style w:type="paragraph" w:styleId="BodyText32">
    <w:name w:val="Body Text 32"/>
    <w:basedOn w:val="Normal"/>
    <w:qFormat/>
    <w:pPr>
      <w:jc w:val="both"/>
    </w:pPr>
    <w:rPr>
      <w:rFonts w:ascii="Times New Roman" w:hAnsi="Times New Roman" w:cs="Times New Roman"/>
      <w:szCs w:val="20"/>
      <w:lang w:val="en-US" w:eastAsia="en-US"/>
    </w:rPr>
  </w:style>
  <w:style w:type="paragraph" w:styleId="BlockText">
    <w:name w:val="Block Text"/>
    <w:basedOn w:val="Normal"/>
    <w:qFormat/>
    <w:pPr>
      <w:spacing w:before="0" w:after="120"/>
      <w:ind w:left="1440" w:right="1440" w:hanging="0"/>
    </w:pPr>
    <w:rPr>
      <w:rFonts w:ascii="Times New Roman" w:hAnsi="Times New Roman" w:cs="Times New Roman"/>
      <w:lang w:val="en-US" w:eastAsia="en-US"/>
    </w:rPr>
  </w:style>
  <w:style w:type="paragraph" w:styleId="TextBodyIndent">
    <w:name w:val="Body Text Indent"/>
    <w:basedOn w:val="Normal"/>
    <w:pPr>
      <w:spacing w:lineRule="auto" w:line="480"/>
      <w:ind w:firstLine="360"/>
      <w:jc w:val="both"/>
    </w:pPr>
    <w:rPr>
      <w:rFonts w:ascii="Times New Roman" w:hAnsi="Times New Roman" w:cs="Times New Roman"/>
      <w:lang w:val="en-GB"/>
    </w:rPr>
  </w:style>
  <w:style w:type="paragraph" w:styleId="BodyText2">
    <w:name w:val="Body Text 2"/>
    <w:basedOn w:val="Normal"/>
    <w:qFormat/>
    <w:pPr>
      <w:spacing w:lineRule="auto" w:line="480"/>
      <w:jc w:val="both"/>
    </w:pPr>
    <w:rPr>
      <w:rFonts w:ascii="Times New Roman" w:hAnsi="Times New Roman" w:cs="Times New Roman"/>
      <w:b/>
      <w:bCs/>
      <w:color w:val="FF0000"/>
      <w:lang w:val="en-US"/>
    </w:rPr>
  </w:style>
  <w:style w:type="paragraph" w:styleId="BodyText3">
    <w:name w:val="Body Text 3"/>
    <w:basedOn w:val="Normal"/>
    <w:qFormat/>
    <w:pPr>
      <w:spacing w:lineRule="auto" w:line="480"/>
      <w:jc w:val="both"/>
    </w:pPr>
    <w:rPr>
      <w:rFonts w:ascii="Times New Roman" w:hAnsi="Times New Roman" w:cs="Times New Roman"/>
      <w:color w:val="FF0000"/>
      <w:lang w:val="en-GB"/>
    </w:rPr>
  </w:style>
  <w:style w:type="paragraph" w:styleId="Footer">
    <w:name w:val="Footer"/>
    <w:basedOn w:val="Normal"/>
    <w:pPr>
      <w:tabs>
        <w:tab w:val="clear" w:pos="708"/>
        <w:tab w:val="center" w:pos="4536" w:leader="none"/>
        <w:tab w:val="right" w:pos="9072" w:leader="none"/>
      </w:tabs>
    </w:pPr>
    <w:rPr/>
  </w:style>
  <w:style w:type="paragraph" w:styleId="NormalWeb">
    <w:name w:val="Normal (Web)"/>
    <w:basedOn w:val="Normal"/>
    <w:qFormat/>
    <w:pPr>
      <w:spacing w:before="280" w:after="280"/>
    </w:pPr>
    <w:rPr>
      <w:rFonts w:ascii="Times New Roman" w:hAnsi="Times New Roman" w:cs="Times New Roman"/>
    </w:rPr>
  </w:style>
  <w:style w:type="paragraph" w:styleId="Bibliography1">
    <w:name w:val="Bibliography1"/>
    <w:basedOn w:val="Normal"/>
    <w:qFormat/>
    <w:pPr>
      <w:tabs>
        <w:tab w:val="clear" w:pos="708"/>
        <w:tab w:val="left" w:pos="500" w:leader="none"/>
      </w:tabs>
      <w:spacing w:before="0" w:after="240"/>
      <w:ind w:left="504" w:hanging="504"/>
      <w:jc w:val="both"/>
    </w:pPr>
    <w:rPr>
      <w:rFonts w:ascii="Times New Roman" w:hAnsi="Times New Roman" w:cs="Times New Roman"/>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ardaillac.c@gmail.com" TargetMode="External"/><Relationship Id="rId3" Type="http://schemas.openxmlformats.org/officeDocument/2006/relationships/hyperlink" Target="mailto:stephane.ploteau@chu-nantes.fr" TargetMode="External"/><Relationship Id="rId4" Type="http://schemas.openxmlformats.org/officeDocument/2006/relationships/hyperlink" Target="mailto:aurelie.le.thuaut@chu-nantes.fr" TargetMode="External"/><Relationship Id="rId5" Type="http://schemas.openxmlformats.org/officeDocument/2006/relationships/hyperlink" Target="mailto:vincent.dochez@chu-nantes.fr" TargetMode="External"/><Relationship Id="rId6" Type="http://schemas.openxmlformats.org/officeDocument/2006/relationships/hyperlink" Target="mailto:norbert.winer@chu-nantes.fr" TargetMode="External"/><Relationship Id="rId7" Type="http://schemas.openxmlformats.org/officeDocument/2006/relationships/hyperlink" Target="mailto:g.ducarme@gmail.com" TargetMode="External"/><Relationship Id="rId8" Type="http://schemas.openxmlformats.org/officeDocument/2006/relationships/hyperlink" Target="mailto:g.ducarme@gmail.com" TargetMode="External"/><Relationship Id="rId9" Type="http://schemas.openxmlformats.org/officeDocument/2006/relationships/header" Target="head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2T02:20:00Z</dcterms:created>
  <dc:creator>Claire CARDAILLAC</dc:creator>
  <dc:description/>
  <cp:keywords/>
  <dc:language>en-US</dc:language>
  <cp:lastModifiedBy>AFRENACIA</cp:lastModifiedBy>
  <cp:lastPrinted>2020-05-17T09:30:00Z</cp:lastPrinted>
  <dcterms:modified xsi:type="dcterms:W3CDTF">2020-05-17T01:32:00Z</dcterms:modified>
  <cp:revision>16</cp:revision>
  <dc:subject/>
  <dc:title>Study protocol – ROPISIO:Analgesic efficacy of perineal infiltration with ropivacaine 0,75% for episiotomy repair: a double-b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KRXiliLV"/&gt;&lt;style id="http://www.zotero.org/styles/springer-vancouver"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s&gt;&lt;/data&gt;</vt:lpwstr>
  </property>
</Properties>
</file>